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E07A4" w14:textId="77777777" w:rsidR="00044127" w:rsidRPr="00AB3D61" w:rsidRDefault="00044127" w:rsidP="00044127">
      <w:pPr>
        <w:spacing w:after="160" w:line="259" w:lineRule="auto"/>
        <w:jc w:val="left"/>
        <w:rPr>
          <w:rFonts w:ascii="Times New Roman" w:hAnsi="Times New Roman"/>
          <w:color w:val="000000" w:themeColor="text1"/>
        </w:rPr>
      </w:pPr>
      <w:r w:rsidRPr="00AB3D61">
        <w:rPr>
          <w:rFonts w:ascii="Times New Roman" w:hAnsi="Times New Roman"/>
          <w:color w:val="000000" w:themeColor="text1"/>
        </w:rPr>
        <w:t>Supplementary material</w:t>
      </w:r>
    </w:p>
    <w:p w14:paraId="50381A6F" w14:textId="77777777" w:rsidR="00044127" w:rsidRPr="00AB3D61" w:rsidRDefault="00044127" w:rsidP="00044127">
      <w:pPr>
        <w:pStyle w:val="MDPI12title"/>
        <w:jc w:val="both"/>
        <w:rPr>
          <w:rFonts w:ascii="Times New Roman" w:hAnsi="Times New Roman"/>
          <w:sz w:val="20"/>
        </w:rPr>
      </w:pPr>
    </w:p>
    <w:p w14:paraId="59A78BD6" w14:textId="77777777" w:rsidR="002F74A4" w:rsidRPr="00AB3D61" w:rsidRDefault="002F74A4" w:rsidP="002F74A4">
      <w:pPr>
        <w:pStyle w:val="MDPI12title"/>
        <w:spacing w:after="0" w:line="360" w:lineRule="auto"/>
        <w:jc w:val="both"/>
        <w:rPr>
          <w:rFonts w:ascii="Times New Roman" w:hAnsi="Times New Roman"/>
          <w:sz w:val="20"/>
        </w:rPr>
      </w:pPr>
      <w:r w:rsidRPr="00AB3D61">
        <w:rPr>
          <w:rFonts w:ascii="Times New Roman" w:hAnsi="Times New Roman"/>
          <w:sz w:val="20"/>
        </w:rPr>
        <w:t>Cold atmospheric plasma activated media selectively affects human head and neck cancer cell lines</w:t>
      </w:r>
    </w:p>
    <w:p w14:paraId="0BAC687D" w14:textId="77777777" w:rsidR="002F74A4" w:rsidRPr="00AB3D61" w:rsidRDefault="002F74A4" w:rsidP="002F74A4">
      <w:pPr>
        <w:rPr>
          <w:rFonts w:ascii="Times New Roman" w:hAnsi="Times New Roman"/>
          <w:lang w:eastAsia="de-DE" w:bidi="en-US"/>
        </w:rPr>
      </w:pPr>
    </w:p>
    <w:p w14:paraId="70312B6B" w14:textId="240E2B99" w:rsidR="002F74A4" w:rsidRPr="00AB3D61" w:rsidRDefault="002F74A4" w:rsidP="002F74A4">
      <w:pPr>
        <w:pStyle w:val="MDPI13authornames"/>
        <w:spacing w:after="0" w:line="360" w:lineRule="auto"/>
        <w:jc w:val="both"/>
        <w:rPr>
          <w:rFonts w:ascii="Times New Roman" w:hAnsi="Times New Roman"/>
          <w:b w:val="0"/>
          <w:bCs/>
          <w:szCs w:val="20"/>
          <w:lang w:val="it-IT"/>
        </w:rPr>
      </w:pPr>
      <w:bookmarkStart w:id="0" w:name="OLE_LINK7"/>
      <w:bookmarkStart w:id="1" w:name="OLE_LINK8"/>
      <w:r w:rsidRPr="00AB3D61">
        <w:rPr>
          <w:rFonts w:ascii="Times New Roman" w:hAnsi="Times New Roman"/>
          <w:b w:val="0"/>
          <w:bCs/>
          <w:szCs w:val="20"/>
          <w:lang w:val="it-IT"/>
        </w:rPr>
        <w:t>Viviana di Giacomo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1,2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; Marwa Balaha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3,4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; Morena Pinti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3</w:t>
      </w:r>
      <w:r w:rsidRPr="00AB3D61">
        <w:rPr>
          <w:rFonts w:ascii="Times New Roman" w:hAnsi="Times New Roman"/>
          <w:b w:val="0"/>
          <w:bCs/>
          <w:color w:val="000000" w:themeColor="text1"/>
          <w:szCs w:val="20"/>
          <w:lang w:val="it-IT"/>
        </w:rPr>
        <w:t>;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 xml:space="preserve"> Maria Carmela Di Marcantonio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5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; Ilaria Cela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5,6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 xml:space="preserve">; </w:t>
      </w:r>
      <w:proofErr w:type="spellStart"/>
      <w:r w:rsidRPr="00AB3D61">
        <w:rPr>
          <w:rFonts w:ascii="Times New Roman" w:hAnsi="Times New Roman"/>
          <w:b w:val="0"/>
          <w:bCs/>
          <w:szCs w:val="20"/>
          <w:lang w:val="it-IT"/>
        </w:rPr>
        <w:t>Tirtha</w:t>
      </w:r>
      <w:proofErr w:type="spellEnd"/>
      <w:r w:rsidRPr="00AB3D61">
        <w:rPr>
          <w:rFonts w:ascii="Times New Roman" w:hAnsi="Times New Roman"/>
          <w:b w:val="0"/>
          <w:bCs/>
          <w:szCs w:val="20"/>
          <w:lang w:val="it-IT"/>
        </w:rPr>
        <w:t xml:space="preserve"> Raj Acharya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7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 xml:space="preserve">; </w:t>
      </w:r>
      <w:proofErr w:type="spellStart"/>
      <w:r w:rsidRPr="00AB3D61">
        <w:rPr>
          <w:rFonts w:ascii="Times New Roman" w:hAnsi="Times New Roman"/>
          <w:b w:val="0"/>
          <w:bCs/>
          <w:szCs w:val="20"/>
          <w:lang w:val="it-IT"/>
        </w:rPr>
        <w:t>Nagendra</w:t>
      </w:r>
      <w:proofErr w:type="spellEnd"/>
      <w:r w:rsidRPr="00AB3D61">
        <w:rPr>
          <w:rFonts w:ascii="Times New Roman" w:hAnsi="Times New Roman"/>
          <w:b w:val="0"/>
          <w:bCs/>
          <w:szCs w:val="20"/>
          <w:lang w:val="it-IT"/>
        </w:rPr>
        <w:t xml:space="preserve"> Kumar Kaushik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7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 xml:space="preserve">; </w:t>
      </w:r>
      <w:proofErr w:type="spellStart"/>
      <w:r w:rsidRPr="00AB3D61">
        <w:rPr>
          <w:rFonts w:ascii="Times New Roman" w:hAnsi="Times New Roman"/>
          <w:b w:val="0"/>
          <w:bCs/>
          <w:szCs w:val="20"/>
          <w:lang w:val="it-IT"/>
        </w:rPr>
        <w:t>Eun</w:t>
      </w:r>
      <w:proofErr w:type="spellEnd"/>
      <w:r w:rsidRPr="00AB3D61">
        <w:rPr>
          <w:rFonts w:ascii="Times New Roman" w:hAnsi="Times New Roman"/>
          <w:b w:val="0"/>
          <w:bCs/>
          <w:szCs w:val="20"/>
          <w:lang w:val="it-IT"/>
        </w:rPr>
        <w:t xml:space="preserve"> Ha Choi</w:t>
      </w:r>
      <w:proofErr w:type="gramStart"/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7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;;</w:t>
      </w:r>
      <w:proofErr w:type="gramEnd"/>
      <w:r w:rsidRPr="00AB3D61">
        <w:rPr>
          <w:rFonts w:ascii="Times New Roman" w:hAnsi="Times New Roman"/>
          <w:b w:val="0"/>
          <w:bCs/>
          <w:szCs w:val="20"/>
          <w:lang w:val="it-IT"/>
        </w:rPr>
        <w:t xml:space="preserve"> Gabriella Mincione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5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; Gianluca Sala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5,6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; Miryam Perrucci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1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; Marcello Locatelli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1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; Vittoria Perrotti</w:t>
      </w:r>
      <w:r w:rsidRPr="00AB3D61">
        <w:rPr>
          <w:rFonts w:ascii="Times New Roman" w:hAnsi="Times New Roman"/>
          <w:b w:val="0"/>
          <w:bCs/>
          <w:szCs w:val="20"/>
          <w:vertAlign w:val="superscript"/>
          <w:lang w:val="it-IT"/>
        </w:rPr>
        <w:t>2,3</w:t>
      </w:r>
      <w:r w:rsidRPr="00AB3D61">
        <w:rPr>
          <w:rFonts w:ascii="Times New Roman" w:hAnsi="Times New Roman"/>
          <w:b w:val="0"/>
          <w:bCs/>
          <w:szCs w:val="20"/>
          <w:lang w:val="it-IT"/>
        </w:rPr>
        <w:t>*</w:t>
      </w:r>
    </w:p>
    <w:bookmarkEnd w:id="0"/>
    <w:bookmarkEnd w:id="1"/>
    <w:p w14:paraId="295BA7ED" w14:textId="77777777" w:rsidR="002F74A4" w:rsidRPr="00AB3D61" w:rsidRDefault="002F74A4" w:rsidP="002F74A4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0"/>
          <w:lang w:val="it-IT"/>
        </w:rPr>
      </w:pPr>
    </w:p>
    <w:p w14:paraId="3C45F2E9" w14:textId="77777777" w:rsidR="002F74A4" w:rsidRPr="00AB3D61" w:rsidRDefault="002F74A4" w:rsidP="002F74A4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212121"/>
          <w:sz w:val="20"/>
          <w:szCs w:val="20"/>
          <w:shd w:val="clear" w:color="auto" w:fill="FFFFFF"/>
          <w:lang w:val="it-IT"/>
        </w:rPr>
      </w:pPr>
      <w:r w:rsidRPr="00AB3D61">
        <w:rPr>
          <w:rFonts w:ascii="Times New Roman" w:hAnsi="Times New Roman"/>
          <w:sz w:val="20"/>
          <w:szCs w:val="20"/>
          <w:vertAlign w:val="superscript"/>
          <w:lang w:val="it-IT"/>
        </w:rPr>
        <w:t xml:space="preserve">1 </w:t>
      </w:r>
      <w:r w:rsidRPr="00AB3D61">
        <w:rPr>
          <w:rFonts w:ascii="Times New Roman" w:hAnsi="Times New Roman"/>
          <w:sz w:val="20"/>
          <w:szCs w:val="20"/>
          <w:lang w:val="it-IT"/>
        </w:rPr>
        <w:t xml:space="preserve">Department of </w:t>
      </w:r>
      <w:proofErr w:type="spellStart"/>
      <w:r w:rsidRPr="00AB3D61">
        <w:rPr>
          <w:rFonts w:ascii="Times New Roman" w:hAnsi="Times New Roman"/>
          <w:sz w:val="20"/>
          <w:szCs w:val="20"/>
          <w:lang w:val="it-IT"/>
        </w:rPr>
        <w:t>Pharmacy</w:t>
      </w:r>
      <w:proofErr w:type="spellEnd"/>
      <w:r w:rsidRPr="00AB3D61">
        <w:rPr>
          <w:rFonts w:ascii="Times New Roman" w:hAnsi="Times New Roman"/>
          <w:sz w:val="20"/>
          <w:szCs w:val="20"/>
          <w:lang w:val="it-IT"/>
        </w:rPr>
        <w:t xml:space="preserve">, “G. d’Annunzio” University of Chieti-Pescara, Chieti, </w:t>
      </w:r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  <w:lang w:val="it-IT"/>
        </w:rPr>
        <w:t>Via dei vestini, 31-66100 Chieti,</w:t>
      </w:r>
      <w:r w:rsidRPr="00AB3D61">
        <w:rPr>
          <w:rFonts w:ascii="Times New Roman" w:hAnsi="Times New Roman"/>
          <w:sz w:val="20"/>
          <w:szCs w:val="20"/>
          <w:lang w:val="it-IT"/>
        </w:rPr>
        <w:t xml:space="preserve"> </w:t>
      </w:r>
      <w:proofErr w:type="spellStart"/>
      <w:r w:rsidRPr="00AB3D61">
        <w:rPr>
          <w:rFonts w:ascii="Times New Roman" w:hAnsi="Times New Roman"/>
          <w:sz w:val="20"/>
          <w:szCs w:val="20"/>
          <w:lang w:val="it-IT"/>
        </w:rPr>
        <w:t>Italy</w:t>
      </w:r>
      <w:proofErr w:type="spellEnd"/>
      <w:r w:rsidRPr="00AB3D61">
        <w:rPr>
          <w:rFonts w:ascii="Times New Roman" w:hAnsi="Times New Roman"/>
          <w:sz w:val="20"/>
          <w:szCs w:val="20"/>
          <w:lang w:val="it-IT"/>
        </w:rPr>
        <w:t xml:space="preserve">; </w:t>
      </w:r>
    </w:p>
    <w:p w14:paraId="628496E1" w14:textId="77777777" w:rsidR="002F74A4" w:rsidRPr="00AB3D61" w:rsidRDefault="002F74A4" w:rsidP="002F74A4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0"/>
          <w:lang w:val="it-IT"/>
        </w:rPr>
      </w:pPr>
      <w:r w:rsidRPr="00AB3D61">
        <w:rPr>
          <w:rFonts w:ascii="Times New Roman" w:hAnsi="Times New Roman"/>
          <w:sz w:val="20"/>
          <w:szCs w:val="20"/>
          <w:vertAlign w:val="superscript"/>
          <w:lang w:val="it-IT"/>
        </w:rPr>
        <w:t>2</w:t>
      </w:r>
      <w:r w:rsidRPr="00AB3D61">
        <w:rPr>
          <w:rFonts w:ascii="Times New Roman" w:hAnsi="Times New Roman"/>
          <w:sz w:val="20"/>
          <w:szCs w:val="20"/>
          <w:lang w:val="it-IT"/>
        </w:rPr>
        <w:t xml:space="preserve"> </w:t>
      </w:r>
      <w:proofErr w:type="spellStart"/>
      <w:r w:rsidRPr="00AB3D61">
        <w:rPr>
          <w:rFonts w:ascii="Times New Roman" w:hAnsi="Times New Roman"/>
          <w:sz w:val="20"/>
          <w:szCs w:val="20"/>
          <w:lang w:val="it-IT"/>
        </w:rPr>
        <w:t>UdA-TechLab</w:t>
      </w:r>
      <w:proofErr w:type="spellEnd"/>
      <w:r w:rsidRPr="00AB3D61">
        <w:rPr>
          <w:rFonts w:ascii="Times New Roman" w:hAnsi="Times New Roman"/>
          <w:sz w:val="20"/>
          <w:szCs w:val="20"/>
          <w:lang w:val="it-IT"/>
        </w:rPr>
        <w:t xml:space="preserve">, </w:t>
      </w:r>
      <w:proofErr w:type="spellStart"/>
      <w:r w:rsidRPr="00AB3D61">
        <w:rPr>
          <w:rFonts w:ascii="Times New Roman" w:hAnsi="Times New Roman"/>
          <w:sz w:val="20"/>
          <w:szCs w:val="20"/>
          <w:lang w:val="it-IT"/>
        </w:rPr>
        <w:t>Research</w:t>
      </w:r>
      <w:proofErr w:type="spellEnd"/>
      <w:r w:rsidRPr="00AB3D61">
        <w:rPr>
          <w:rFonts w:ascii="Times New Roman" w:hAnsi="Times New Roman"/>
          <w:sz w:val="20"/>
          <w:szCs w:val="20"/>
          <w:lang w:val="it-IT"/>
        </w:rPr>
        <w:t xml:space="preserve"> Center, “G. d’Annunzio” University of Chieti-Pescara, </w:t>
      </w:r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  <w:lang w:val="it-IT"/>
        </w:rPr>
        <w:t>Via dei vestini, 31-66100 Chieti,</w:t>
      </w:r>
      <w:r w:rsidRPr="00AB3D61">
        <w:rPr>
          <w:rFonts w:ascii="Times New Roman" w:hAnsi="Times New Roman"/>
          <w:sz w:val="20"/>
          <w:szCs w:val="20"/>
          <w:lang w:val="it-IT"/>
        </w:rPr>
        <w:t xml:space="preserve"> </w:t>
      </w:r>
      <w:proofErr w:type="spellStart"/>
      <w:r w:rsidRPr="00AB3D61">
        <w:rPr>
          <w:rFonts w:ascii="Times New Roman" w:hAnsi="Times New Roman"/>
          <w:sz w:val="20"/>
          <w:szCs w:val="20"/>
          <w:lang w:val="it-IT"/>
        </w:rPr>
        <w:t>Italy</w:t>
      </w:r>
      <w:proofErr w:type="spellEnd"/>
      <w:r w:rsidRPr="00AB3D61">
        <w:rPr>
          <w:rFonts w:ascii="Times New Roman" w:hAnsi="Times New Roman"/>
          <w:sz w:val="20"/>
          <w:szCs w:val="20"/>
          <w:lang w:val="it-IT"/>
        </w:rPr>
        <w:t xml:space="preserve">; Chieti, </w:t>
      </w:r>
      <w:proofErr w:type="spellStart"/>
      <w:r w:rsidRPr="00AB3D61">
        <w:rPr>
          <w:rFonts w:ascii="Times New Roman" w:hAnsi="Times New Roman"/>
          <w:sz w:val="20"/>
          <w:szCs w:val="20"/>
          <w:lang w:val="it-IT"/>
        </w:rPr>
        <w:t>Italy</w:t>
      </w:r>
      <w:proofErr w:type="spellEnd"/>
      <w:r w:rsidRPr="00AB3D61">
        <w:rPr>
          <w:rFonts w:ascii="Times New Roman" w:hAnsi="Times New Roman"/>
          <w:sz w:val="20"/>
          <w:szCs w:val="20"/>
          <w:lang w:val="it-IT"/>
        </w:rPr>
        <w:t xml:space="preserve">; </w:t>
      </w:r>
    </w:p>
    <w:p w14:paraId="139D2576" w14:textId="77777777" w:rsidR="002F74A4" w:rsidRPr="00AB3D61" w:rsidRDefault="002F74A4" w:rsidP="002F74A4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AB3D61">
        <w:rPr>
          <w:rFonts w:ascii="Times New Roman" w:hAnsi="Times New Roman"/>
          <w:sz w:val="20"/>
          <w:szCs w:val="20"/>
          <w:vertAlign w:val="superscript"/>
        </w:rPr>
        <w:t>3</w:t>
      </w:r>
      <w:r w:rsidRPr="00AB3D61">
        <w:rPr>
          <w:rFonts w:ascii="Times New Roman" w:hAnsi="Times New Roman"/>
          <w:sz w:val="20"/>
          <w:szCs w:val="20"/>
        </w:rPr>
        <w:t xml:space="preserve"> Department of Medical, Oral and Biotechnological Sciences, “G. </w:t>
      </w:r>
      <w:proofErr w:type="spellStart"/>
      <w:r w:rsidRPr="00AB3D61">
        <w:rPr>
          <w:rFonts w:ascii="Times New Roman" w:hAnsi="Times New Roman"/>
          <w:sz w:val="20"/>
          <w:szCs w:val="20"/>
        </w:rPr>
        <w:t>d’Annunzio</w:t>
      </w:r>
      <w:proofErr w:type="spellEnd"/>
      <w:r w:rsidRPr="00AB3D61">
        <w:rPr>
          <w:rFonts w:ascii="Times New Roman" w:hAnsi="Times New Roman"/>
          <w:sz w:val="20"/>
          <w:szCs w:val="20"/>
        </w:rPr>
        <w:t xml:space="preserve">” University of Chieti-Pescara, </w:t>
      </w:r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Via </w:t>
      </w:r>
      <w:proofErr w:type="spellStart"/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dei</w:t>
      </w:r>
      <w:proofErr w:type="spellEnd"/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vestini</w:t>
      </w:r>
      <w:proofErr w:type="spellEnd"/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, 31-66100 Chieti,</w:t>
      </w:r>
      <w:r w:rsidRPr="00AB3D61">
        <w:rPr>
          <w:rFonts w:ascii="Times New Roman" w:hAnsi="Times New Roman"/>
          <w:sz w:val="20"/>
          <w:szCs w:val="20"/>
          <w:lang w:val="en-GB"/>
        </w:rPr>
        <w:t xml:space="preserve"> Italy; </w:t>
      </w:r>
    </w:p>
    <w:p w14:paraId="0EB2CCAD" w14:textId="77777777" w:rsidR="002F74A4" w:rsidRPr="00AB3D61" w:rsidRDefault="002F74A4" w:rsidP="002F74A4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AB3D61">
        <w:rPr>
          <w:rFonts w:ascii="Times New Roman" w:hAnsi="Times New Roman"/>
          <w:sz w:val="20"/>
          <w:szCs w:val="20"/>
          <w:vertAlign w:val="superscript"/>
        </w:rPr>
        <w:t>4</w:t>
      </w:r>
      <w:r w:rsidRPr="00AB3D61">
        <w:rPr>
          <w:rFonts w:ascii="Times New Roman" w:hAnsi="Times New Roman"/>
          <w:sz w:val="20"/>
          <w:szCs w:val="20"/>
        </w:rPr>
        <w:t xml:space="preserve"> Department of Pharmaceutical Chemistry, Faculty of Pharmacy, </w:t>
      </w:r>
      <w:proofErr w:type="spellStart"/>
      <w:r w:rsidRPr="00AB3D61">
        <w:rPr>
          <w:rFonts w:ascii="Times New Roman" w:hAnsi="Times New Roman"/>
          <w:sz w:val="20"/>
          <w:szCs w:val="20"/>
        </w:rPr>
        <w:t>Kafrelsheikh</w:t>
      </w:r>
      <w:proofErr w:type="spellEnd"/>
      <w:r w:rsidRPr="00AB3D61">
        <w:rPr>
          <w:rFonts w:ascii="Times New Roman" w:hAnsi="Times New Roman"/>
          <w:sz w:val="20"/>
          <w:szCs w:val="20"/>
        </w:rPr>
        <w:t xml:space="preserve"> University, 33516 </w:t>
      </w:r>
      <w:proofErr w:type="spellStart"/>
      <w:r w:rsidRPr="00AB3D61">
        <w:rPr>
          <w:rFonts w:ascii="Times New Roman" w:hAnsi="Times New Roman"/>
          <w:sz w:val="20"/>
          <w:szCs w:val="20"/>
        </w:rPr>
        <w:t>Kafr</w:t>
      </w:r>
      <w:proofErr w:type="spellEnd"/>
      <w:r w:rsidRPr="00AB3D61">
        <w:rPr>
          <w:rFonts w:ascii="Times New Roman" w:hAnsi="Times New Roman"/>
          <w:sz w:val="20"/>
          <w:szCs w:val="20"/>
        </w:rPr>
        <w:t xml:space="preserve"> El Sheikh, Egypt; </w:t>
      </w:r>
    </w:p>
    <w:p w14:paraId="7C62D426" w14:textId="77777777" w:rsidR="002F74A4" w:rsidRPr="00AB3D61" w:rsidRDefault="002F74A4" w:rsidP="002F74A4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AB3D61">
        <w:rPr>
          <w:rFonts w:ascii="Times New Roman" w:hAnsi="Times New Roman"/>
          <w:sz w:val="20"/>
          <w:szCs w:val="20"/>
          <w:vertAlign w:val="superscript"/>
        </w:rPr>
        <w:t>5</w:t>
      </w:r>
      <w:r w:rsidRPr="00AB3D61">
        <w:rPr>
          <w:rFonts w:ascii="Times New Roman" w:hAnsi="Times New Roman"/>
          <w:sz w:val="20"/>
          <w:szCs w:val="20"/>
        </w:rPr>
        <w:t xml:space="preserve"> Department of Innovative Technologies in Medicine &amp; Dentistry, University of Chieti-Pescara, Chieti, Italy; </w:t>
      </w:r>
    </w:p>
    <w:p w14:paraId="7671A4B2" w14:textId="77777777" w:rsidR="002F74A4" w:rsidRPr="00AB3D61" w:rsidRDefault="002F74A4" w:rsidP="002F74A4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AB3D61">
        <w:rPr>
          <w:rFonts w:ascii="Times New Roman" w:hAnsi="Times New Roman"/>
          <w:sz w:val="20"/>
          <w:szCs w:val="20"/>
          <w:vertAlign w:val="superscript"/>
        </w:rPr>
        <w:t>6</w:t>
      </w:r>
      <w:r w:rsidRPr="00AB3D61">
        <w:rPr>
          <w:rFonts w:ascii="Times New Roman" w:hAnsi="Times New Roman"/>
          <w:sz w:val="20"/>
          <w:szCs w:val="20"/>
        </w:rPr>
        <w:t xml:space="preserve"> Center for Advanced Studies and Technology (CAST), “G. </w:t>
      </w:r>
      <w:proofErr w:type="spellStart"/>
      <w:r w:rsidRPr="00AB3D61">
        <w:rPr>
          <w:rFonts w:ascii="Times New Roman" w:hAnsi="Times New Roman"/>
          <w:sz w:val="20"/>
          <w:szCs w:val="20"/>
        </w:rPr>
        <w:t>d’Annunzio</w:t>
      </w:r>
      <w:proofErr w:type="spellEnd"/>
      <w:r w:rsidRPr="00AB3D61">
        <w:rPr>
          <w:rFonts w:ascii="Times New Roman" w:hAnsi="Times New Roman"/>
          <w:sz w:val="20"/>
          <w:szCs w:val="20"/>
        </w:rPr>
        <w:t>” University of Chieti-Pescara, Chieti, Italy;</w:t>
      </w:r>
    </w:p>
    <w:p w14:paraId="00C83A47" w14:textId="77777777" w:rsidR="002F74A4" w:rsidRPr="00AB3D61" w:rsidRDefault="002F74A4" w:rsidP="002F74A4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AB3D61">
        <w:rPr>
          <w:rFonts w:ascii="Times New Roman" w:hAnsi="Times New Roman"/>
          <w:sz w:val="20"/>
          <w:szCs w:val="20"/>
          <w:vertAlign w:val="superscript"/>
        </w:rPr>
        <w:t>7</w:t>
      </w:r>
      <w:r w:rsidRPr="00AB3D61">
        <w:rPr>
          <w:rFonts w:ascii="Times New Roman" w:hAnsi="Times New Roman"/>
          <w:sz w:val="20"/>
          <w:szCs w:val="20"/>
        </w:rPr>
        <w:t xml:space="preserve"> Plasma Bioscience Research Center, Department of Electrical and Biological Physics, </w:t>
      </w:r>
      <w:proofErr w:type="spellStart"/>
      <w:r w:rsidRPr="00AB3D61">
        <w:rPr>
          <w:rFonts w:ascii="Times New Roman" w:hAnsi="Times New Roman"/>
          <w:sz w:val="20"/>
          <w:szCs w:val="20"/>
        </w:rPr>
        <w:t>Kwangwoon</w:t>
      </w:r>
      <w:proofErr w:type="spellEnd"/>
      <w:r w:rsidRPr="00AB3D61">
        <w:rPr>
          <w:rFonts w:ascii="Times New Roman" w:hAnsi="Times New Roman"/>
          <w:sz w:val="20"/>
          <w:szCs w:val="20"/>
        </w:rPr>
        <w:t xml:space="preserve"> University, Seoul 01897, South Korea; </w:t>
      </w:r>
    </w:p>
    <w:p w14:paraId="1C7061C7" w14:textId="77777777" w:rsidR="002F74A4" w:rsidRPr="00AB3D61" w:rsidRDefault="002F74A4" w:rsidP="002F74A4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0"/>
          <w:szCs w:val="20"/>
        </w:rPr>
      </w:pPr>
      <w:r w:rsidRPr="00AB3D61">
        <w:rPr>
          <w:rFonts w:ascii="Times New Roman" w:hAnsi="Times New Roman"/>
          <w:sz w:val="20"/>
          <w:szCs w:val="20"/>
          <w:vertAlign w:val="superscript"/>
        </w:rPr>
        <w:t>8</w:t>
      </w:r>
      <w:r w:rsidRPr="00AB3D61">
        <w:rPr>
          <w:rFonts w:ascii="Times New Roman" w:hAnsi="Times New Roman"/>
          <w:sz w:val="20"/>
          <w:szCs w:val="20"/>
        </w:rPr>
        <w:t xml:space="preserve"> </w:t>
      </w:r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Genetic Molecular Institute of CNR, Unit of Chieti, </w:t>
      </w:r>
      <w:r w:rsidRPr="00AB3D61">
        <w:rPr>
          <w:rFonts w:ascii="Times New Roman" w:hAnsi="Times New Roman"/>
          <w:sz w:val="20"/>
          <w:szCs w:val="20"/>
        </w:rPr>
        <w:t xml:space="preserve">“G. </w:t>
      </w:r>
      <w:proofErr w:type="spellStart"/>
      <w:r w:rsidRPr="00AB3D61">
        <w:rPr>
          <w:rFonts w:ascii="Times New Roman" w:hAnsi="Times New Roman"/>
          <w:sz w:val="20"/>
          <w:szCs w:val="20"/>
        </w:rPr>
        <w:t>d’Annunzio</w:t>
      </w:r>
      <w:proofErr w:type="spellEnd"/>
      <w:r w:rsidRPr="00AB3D61">
        <w:rPr>
          <w:rFonts w:ascii="Times New Roman" w:hAnsi="Times New Roman"/>
          <w:sz w:val="20"/>
          <w:szCs w:val="20"/>
        </w:rPr>
        <w:t>” University of Chieti-Pescara</w:t>
      </w:r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, Via </w:t>
      </w:r>
      <w:proofErr w:type="spellStart"/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dei</w:t>
      </w:r>
      <w:proofErr w:type="spellEnd"/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vestini</w:t>
      </w:r>
      <w:proofErr w:type="spellEnd"/>
      <w:r w:rsidRPr="00AB3D61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, 31-66100 Chieti, Italy. </w:t>
      </w:r>
    </w:p>
    <w:p w14:paraId="5D597218" w14:textId="77777777" w:rsidR="00B338E1" w:rsidRPr="00AB3D61" w:rsidRDefault="00044127" w:rsidP="00B338E1">
      <w:pPr>
        <w:spacing w:after="160" w:line="259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AB3D61">
        <w:rPr>
          <w:rFonts w:ascii="Times New Roman" w:hAnsi="Times New Roman"/>
          <w:b/>
          <w:color w:val="000000" w:themeColor="text1"/>
          <w:lang w:val="en-GB"/>
        </w:rPr>
        <w:br w:type="page"/>
      </w:r>
    </w:p>
    <w:p w14:paraId="36449362" w14:textId="510215D9" w:rsidR="00B338E1" w:rsidRPr="00AB3D61" w:rsidRDefault="00B338E1" w:rsidP="00B338E1">
      <w:pPr>
        <w:spacing w:after="160" w:line="259" w:lineRule="auto"/>
        <w:jc w:val="left"/>
        <w:rPr>
          <w:rFonts w:ascii="Times New Roman" w:hAnsi="Times New Roman"/>
          <w:color w:val="000000" w:themeColor="text1"/>
        </w:rPr>
      </w:pPr>
      <w:r w:rsidRPr="00AB3D61">
        <w:rPr>
          <w:rFonts w:ascii="Times New Roman" w:hAnsi="Times New Roman"/>
          <w:b/>
          <w:color w:val="000000" w:themeColor="text1"/>
        </w:rPr>
        <w:lastRenderedPageBreak/>
        <w:t xml:space="preserve">Figure S1: </w:t>
      </w:r>
      <w:r w:rsidRPr="00AB3D61">
        <w:rPr>
          <w:rFonts w:ascii="Times New Roman" w:hAnsi="Times New Roman"/>
          <w:color w:val="000000" w:themeColor="text1"/>
        </w:rPr>
        <w:t>STR cell line authentication of (A) HSC</w:t>
      </w:r>
      <w:r w:rsidR="00480C20" w:rsidRPr="00AB3D61">
        <w:rPr>
          <w:rFonts w:ascii="Times New Roman" w:hAnsi="Times New Roman"/>
          <w:color w:val="000000" w:themeColor="text1"/>
        </w:rPr>
        <w:t>3</w:t>
      </w:r>
      <w:r w:rsidRPr="00AB3D61">
        <w:rPr>
          <w:rFonts w:ascii="Times New Roman" w:hAnsi="Times New Roman"/>
          <w:color w:val="000000" w:themeColor="text1"/>
        </w:rPr>
        <w:t xml:space="preserve"> and (B) HSC4 cells</w:t>
      </w:r>
    </w:p>
    <w:p w14:paraId="31E040D6" w14:textId="6B22550E" w:rsidR="00B338E1" w:rsidRPr="00AB3D61" w:rsidRDefault="00B338E1" w:rsidP="00B338E1">
      <w:pPr>
        <w:spacing w:after="160" w:line="259" w:lineRule="auto"/>
        <w:jc w:val="left"/>
        <w:rPr>
          <w:rFonts w:ascii="Times New Roman" w:hAnsi="Times New Roman"/>
          <w:color w:val="000000" w:themeColor="text1"/>
        </w:rPr>
      </w:pPr>
      <w:r w:rsidRPr="00AB3D61">
        <w:rPr>
          <w:rFonts w:ascii="Times New Roman" w:hAnsi="Times New Roman"/>
          <w:color w:val="000000" w:themeColor="text1"/>
        </w:rPr>
        <w:t>A</w:t>
      </w:r>
    </w:p>
    <w:p w14:paraId="6E17BD5A" w14:textId="1F25EE61" w:rsidR="00B338E1" w:rsidRPr="00AB3D61" w:rsidRDefault="00B338E1" w:rsidP="00B338E1">
      <w:pPr>
        <w:spacing w:after="160" w:line="259" w:lineRule="auto"/>
        <w:jc w:val="left"/>
        <w:rPr>
          <w:rFonts w:ascii="Times New Roman" w:hAnsi="Times New Roman"/>
          <w:color w:val="000000" w:themeColor="text1"/>
        </w:rPr>
      </w:pPr>
      <w:r w:rsidRPr="00AB3D61">
        <w:rPr>
          <w:rFonts w:ascii="Times New Roman" w:hAnsi="Times New Roman"/>
          <w:noProof/>
          <w:color w:val="000000" w:themeColor="text1"/>
          <w:lang w:val="it-IT" w:eastAsia="it-IT"/>
        </w:rPr>
        <w:drawing>
          <wp:inline distT="0" distB="0" distL="0" distR="0" wp14:anchorId="513AE667" wp14:editId="75A15EB9">
            <wp:extent cx="3240000" cy="2795124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SC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795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6AF1F" w14:textId="081B7564" w:rsidR="00B338E1" w:rsidRPr="00AB3D61" w:rsidRDefault="00B338E1" w:rsidP="00B338E1">
      <w:pPr>
        <w:spacing w:after="160" w:line="259" w:lineRule="auto"/>
        <w:jc w:val="left"/>
        <w:rPr>
          <w:rFonts w:ascii="Times New Roman" w:hAnsi="Times New Roman"/>
          <w:color w:val="000000" w:themeColor="text1"/>
        </w:rPr>
      </w:pPr>
      <w:r w:rsidRPr="00AB3D61">
        <w:rPr>
          <w:rFonts w:ascii="Times New Roman" w:hAnsi="Times New Roman"/>
          <w:color w:val="000000" w:themeColor="text1"/>
        </w:rPr>
        <w:t>B</w:t>
      </w:r>
    </w:p>
    <w:p w14:paraId="220D08C2" w14:textId="7FD35A67" w:rsidR="00B338E1" w:rsidRPr="00AB3D61" w:rsidRDefault="00B338E1" w:rsidP="00B338E1">
      <w:pPr>
        <w:spacing w:after="160" w:line="259" w:lineRule="auto"/>
        <w:jc w:val="left"/>
        <w:rPr>
          <w:rFonts w:ascii="Times New Roman" w:hAnsi="Times New Roman"/>
          <w:color w:val="000000" w:themeColor="text1"/>
        </w:rPr>
      </w:pPr>
      <w:r w:rsidRPr="00AB3D61">
        <w:rPr>
          <w:rFonts w:ascii="Times New Roman" w:hAnsi="Times New Roman"/>
          <w:noProof/>
          <w:color w:val="000000" w:themeColor="text1"/>
          <w:lang w:val="it-IT" w:eastAsia="it-IT"/>
        </w:rPr>
        <w:lastRenderedPageBreak/>
        <w:drawing>
          <wp:inline distT="0" distB="0" distL="0" distR="0" wp14:anchorId="6A402AAF" wp14:editId="44D8C65C">
            <wp:extent cx="2880000" cy="4094621"/>
            <wp:effectExtent l="0" t="0" r="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SC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4094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36CC8" w14:textId="4629378A" w:rsidR="00B338E1" w:rsidRPr="00AB3D61" w:rsidRDefault="00B338E1" w:rsidP="00B338E1">
      <w:pPr>
        <w:spacing w:after="160" w:line="259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  <w:r w:rsidRPr="00AB3D61">
        <w:rPr>
          <w:rFonts w:ascii="Times New Roman" w:hAnsi="Times New Roman"/>
          <w:b/>
          <w:color w:val="000000" w:themeColor="text1"/>
          <w:lang w:val="en-GB"/>
        </w:rPr>
        <w:br w:type="page"/>
      </w:r>
    </w:p>
    <w:p w14:paraId="186F42A9" w14:textId="77777777" w:rsidR="00044127" w:rsidRPr="00AB3D61" w:rsidRDefault="00044127">
      <w:pPr>
        <w:spacing w:after="160" w:line="259" w:lineRule="auto"/>
        <w:jc w:val="left"/>
        <w:rPr>
          <w:rFonts w:ascii="Times New Roman" w:hAnsi="Times New Roman"/>
          <w:b/>
          <w:color w:val="000000" w:themeColor="text1"/>
          <w:lang w:val="en-GB"/>
        </w:rPr>
      </w:pPr>
    </w:p>
    <w:p w14:paraId="2B5102F5" w14:textId="4F68F3F5" w:rsidR="00044127" w:rsidRPr="00AB3D61" w:rsidRDefault="00044127" w:rsidP="00044127">
      <w:pPr>
        <w:spacing w:after="160" w:line="259" w:lineRule="auto"/>
        <w:ind w:left="1276"/>
        <w:jc w:val="left"/>
        <w:rPr>
          <w:rFonts w:ascii="Times New Roman" w:hAnsi="Times New Roman"/>
          <w:b/>
          <w:color w:val="000000" w:themeColor="text1"/>
        </w:rPr>
      </w:pPr>
      <w:r w:rsidRPr="00AB3D61">
        <w:rPr>
          <w:rFonts w:ascii="Times New Roman" w:hAnsi="Times New Roman"/>
          <w:b/>
          <w:color w:val="000000" w:themeColor="text1"/>
        </w:rPr>
        <w:t xml:space="preserve">Table S1: </w:t>
      </w:r>
      <w:r w:rsidRPr="00AB3D61">
        <w:rPr>
          <w:rFonts w:ascii="Times New Roman" w:hAnsi="Times New Roman"/>
          <w:color w:val="000000" w:themeColor="text1"/>
        </w:rPr>
        <w:t xml:space="preserve">Inhibitory effects of 2 mL and 5 mL PAM on normal human </w:t>
      </w:r>
      <w:r w:rsidR="00AA25BC" w:rsidRPr="00AB3D61">
        <w:rPr>
          <w:rFonts w:ascii="Times New Roman" w:hAnsi="Times New Roman"/>
          <w:color w:val="000000" w:themeColor="text1"/>
        </w:rPr>
        <w:t xml:space="preserve">epidermal </w:t>
      </w:r>
      <w:r w:rsidR="00835732" w:rsidRPr="00AB3D61">
        <w:rPr>
          <w:rFonts w:ascii="Times New Roman" w:hAnsi="Times New Roman"/>
          <w:color w:val="000000" w:themeColor="text1"/>
        </w:rPr>
        <w:t>keratinocytes</w:t>
      </w:r>
      <w:r w:rsidRPr="00AB3D61">
        <w:rPr>
          <w:rFonts w:ascii="Times New Roman" w:hAnsi="Times New Roman"/>
          <w:color w:val="000000" w:themeColor="text1"/>
        </w:rPr>
        <w:t xml:space="preserve"> (</w:t>
      </w:r>
      <w:proofErr w:type="spellStart"/>
      <w:r w:rsidR="00835732" w:rsidRPr="00AB3D61">
        <w:rPr>
          <w:rFonts w:ascii="Times New Roman" w:hAnsi="Times New Roman"/>
          <w:color w:val="000000" w:themeColor="text1"/>
        </w:rPr>
        <w:t>HaCaT</w:t>
      </w:r>
      <w:proofErr w:type="spellEnd"/>
      <w:r w:rsidRPr="00AB3D61">
        <w:rPr>
          <w:rFonts w:ascii="Times New Roman" w:hAnsi="Times New Roman"/>
          <w:color w:val="000000" w:themeColor="text1"/>
        </w:rPr>
        <w:t>) and on three tumoral HNC cell lines (HSC</w:t>
      </w:r>
      <w:r w:rsidR="00F10AB6" w:rsidRPr="00AB3D61">
        <w:rPr>
          <w:rFonts w:ascii="Times New Roman" w:hAnsi="Times New Roman"/>
          <w:color w:val="000000" w:themeColor="text1"/>
        </w:rPr>
        <w:t>3</w:t>
      </w:r>
      <w:r w:rsidRPr="00AB3D61">
        <w:rPr>
          <w:rFonts w:ascii="Times New Roman" w:hAnsi="Times New Roman"/>
          <w:color w:val="000000" w:themeColor="text1"/>
        </w:rPr>
        <w:t>, HSC4, and A253) proliferation rates. Numbers represent the inhibition of proliferation over the cell inhibition of control cells at 24, 48, and 72 hours (expressed as 0% of inhibition). *p&lt;0.05, **p&lt;0.01, ***p&lt;0.001 and ****p&lt;0.0001</w:t>
      </w:r>
    </w:p>
    <w:p w14:paraId="5D4724C8" w14:textId="0863EA5B" w:rsidR="00835732" w:rsidRPr="00AB3D61" w:rsidRDefault="00835732">
      <w:pPr>
        <w:spacing w:after="160" w:line="259" w:lineRule="auto"/>
        <w:jc w:val="left"/>
        <w:rPr>
          <w:rFonts w:ascii="Times New Roman" w:hAnsi="Times New Roman"/>
          <w:b/>
          <w:color w:val="000000" w:themeColor="text1"/>
        </w:rPr>
      </w:pPr>
    </w:p>
    <w:p w14:paraId="16C99CD7" w14:textId="31DF3A2F" w:rsidR="007A1C42" w:rsidRPr="00AB3D61" w:rsidRDefault="007A1C42">
      <w:pPr>
        <w:spacing w:after="160" w:line="259" w:lineRule="auto"/>
        <w:rPr>
          <w:rFonts w:ascii="Times New Roman" w:hAnsi="Times New Roman"/>
          <w:b/>
          <w:color w:val="000000" w:themeColor="text1"/>
        </w:rPr>
      </w:pPr>
    </w:p>
    <w:p w14:paraId="59AAB34B" w14:textId="261F4C84" w:rsidR="007A1C42" w:rsidRPr="00AB3D61" w:rsidRDefault="007A1C42">
      <w:pPr>
        <w:spacing w:after="160" w:line="259" w:lineRule="auto"/>
        <w:rPr>
          <w:rFonts w:ascii="Times New Roman" w:hAnsi="Times New Roman"/>
          <w:b/>
          <w:color w:val="000000" w:themeColor="text1"/>
        </w:rPr>
      </w:pPr>
    </w:p>
    <w:p w14:paraId="016DC0C0" w14:textId="77777777" w:rsidR="007A1C42" w:rsidRPr="00AB3D61" w:rsidRDefault="007A1C42">
      <w:pPr>
        <w:spacing w:after="160" w:line="259" w:lineRule="auto"/>
        <w:rPr>
          <w:rFonts w:ascii="Times New Roman" w:hAnsi="Times New Roman"/>
          <w:b/>
          <w:color w:val="000000" w:themeColor="text1"/>
        </w:rPr>
      </w:pPr>
    </w:p>
    <w:p w14:paraId="06AC3BE3" w14:textId="77777777" w:rsidR="007A1C42" w:rsidRPr="00AB3D61" w:rsidRDefault="007A1C42">
      <w:pPr>
        <w:spacing w:after="160" w:line="259" w:lineRule="auto"/>
        <w:rPr>
          <w:rFonts w:ascii="Times New Roman" w:hAnsi="Times New Roman"/>
          <w:b/>
          <w:color w:val="000000" w:themeColor="text1"/>
        </w:rPr>
      </w:pPr>
    </w:p>
    <w:p w14:paraId="2C4D5A90" w14:textId="2C204AC2" w:rsidR="007A1C42" w:rsidRPr="00AB3D61" w:rsidRDefault="007A1C42">
      <w:pPr>
        <w:spacing w:after="160" w:line="259" w:lineRule="auto"/>
        <w:rPr>
          <w:rFonts w:asciiTheme="minorHAnsi" w:eastAsiaTheme="minorHAnsi" w:hAnsiTheme="minorHAnsi" w:cstheme="minorBidi"/>
          <w:color w:val="auto"/>
          <w:sz w:val="22"/>
          <w:szCs w:val="22"/>
          <w:lang w:val="it-IT" w:eastAsia="en-US"/>
        </w:rPr>
      </w:pPr>
      <w:r w:rsidRPr="00AB3D61">
        <w:fldChar w:fldCharType="begin"/>
      </w:r>
      <w:r w:rsidRPr="00AB3D61">
        <w:instrText xml:space="preserve"> LINK </w:instrText>
      </w:r>
      <w:r w:rsidR="00FC6652" w:rsidRPr="00AB3D61">
        <w:instrText xml:space="preserve">Excel.Sheet.12 "D:\\chieti\\prof vittoria project\\italy\\papers cocktail\\paper1\\paper 1 after genomics\\Statistics Inhibition  of proliferation rebuttal.xlsx" "Table statistics implicit pval!R2C1:R29C11" </w:instrText>
      </w:r>
      <w:r w:rsidRPr="00AB3D61">
        <w:instrText xml:space="preserve">\a \f 4 \h </w:instrText>
      </w:r>
      <w:r w:rsidR="006479F2" w:rsidRPr="00AB3D61">
        <w:instrText xml:space="preserve"> \* MERGEFORMAT </w:instrText>
      </w:r>
      <w:r w:rsidRPr="00AB3D61">
        <w:fldChar w:fldCharType="separate"/>
      </w:r>
    </w:p>
    <w:tbl>
      <w:tblPr>
        <w:tblW w:w="11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992"/>
        <w:gridCol w:w="795"/>
        <w:gridCol w:w="794"/>
        <w:gridCol w:w="1061"/>
        <w:gridCol w:w="794"/>
        <w:gridCol w:w="794"/>
        <w:gridCol w:w="1061"/>
        <w:gridCol w:w="794"/>
        <w:gridCol w:w="794"/>
        <w:gridCol w:w="1061"/>
      </w:tblGrid>
      <w:tr w:rsidR="007A1C42" w:rsidRPr="00AB3D61" w14:paraId="6B1008CC" w14:textId="77777777" w:rsidTr="00AB3D61">
        <w:trPr>
          <w:trHeight w:val="516"/>
          <w:jc w:val="center"/>
        </w:trPr>
        <w:tc>
          <w:tcPr>
            <w:tcW w:w="13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B19CD58" w14:textId="102D1362" w:rsidR="007A1C42" w:rsidRPr="00AB3D61" w:rsidRDefault="007A1C42" w:rsidP="00AB3D61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it-IT" w:eastAsia="it-IT"/>
              </w:rPr>
            </w:pPr>
          </w:p>
        </w:tc>
        <w:tc>
          <w:tcPr>
            <w:tcW w:w="99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9A1C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sz w:val="40"/>
                <w:szCs w:val="40"/>
                <w:lang w:eastAsia="it-IT"/>
              </w:rPr>
            </w:pPr>
            <w:r w:rsidRPr="00AB3D61">
              <w:rPr>
                <w:rFonts w:ascii="Calibri" w:eastAsia="Times New Roman" w:hAnsi="Calibri" w:cs="Calibri"/>
                <w:sz w:val="40"/>
                <w:szCs w:val="40"/>
                <w:lang w:eastAsia="it-IT"/>
              </w:rPr>
              <w:t>5mL vs. 2mL anti-tumor activity</w:t>
            </w:r>
          </w:p>
        </w:tc>
      </w:tr>
      <w:tr w:rsidR="007A1C42" w:rsidRPr="00AB3D61" w14:paraId="28B32F8C" w14:textId="77777777" w:rsidTr="00AB3D61">
        <w:trPr>
          <w:trHeight w:val="864"/>
          <w:jc w:val="center"/>
        </w:trPr>
        <w:tc>
          <w:tcPr>
            <w:tcW w:w="1340" w:type="dxa"/>
            <w:vMerge w:val="restar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94B7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  <w:proofErr w:type="spellStart"/>
            <w:r w:rsidRPr="00AB3D61"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  <w:t>HaCaT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20B85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%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inhibition</w:t>
            </w:r>
            <w:proofErr w:type="spellEnd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 of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cell</w:t>
            </w:r>
            <w:proofErr w:type="spellEnd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roliferation</w:t>
            </w:r>
            <w:proofErr w:type="spellEnd"/>
          </w:p>
        </w:tc>
        <w:tc>
          <w:tcPr>
            <w:tcW w:w="2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BB64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24h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CF83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48h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8272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72h</w:t>
            </w:r>
          </w:p>
        </w:tc>
      </w:tr>
      <w:tr w:rsidR="007A1C42" w:rsidRPr="00AB3D61" w14:paraId="17010427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D33E96B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ACB9" w14:textId="0E2FC291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22FA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AEA1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4036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3CD8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1385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A21F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39B4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A24E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6419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</w:tr>
      <w:tr w:rsidR="007A1C42" w:rsidRPr="00AB3D61" w14:paraId="15458DB2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090351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0846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5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5B11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0.7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7BEA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-3.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6039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6EF5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3.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8E56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-2.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5136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4189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F21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-1.8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6DF2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</w:tr>
      <w:tr w:rsidR="007A1C42" w:rsidRPr="00AB3D61" w14:paraId="0E92BBC2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59A2A8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DB54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10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E641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230E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-2.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A8F3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5C74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22.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9074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.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8276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DE49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9.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3BD5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.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45C1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</w:tr>
      <w:tr w:rsidR="007A1C42" w:rsidRPr="00AB3D61" w14:paraId="7BBC973D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39AF42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5023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20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54C3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31.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9507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-1.8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25BB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37E5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4.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3889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0.8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D2C9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3BF7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1.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4F7F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1.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69AC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</w:tr>
      <w:tr w:rsidR="007A1C42" w:rsidRPr="00AB3D61" w14:paraId="4B15D25D" w14:textId="77777777" w:rsidTr="00AB3D61">
        <w:trPr>
          <w:trHeight w:val="864"/>
          <w:jc w:val="center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66B0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  <w:t>HSC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9636C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%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inhibition</w:t>
            </w:r>
            <w:proofErr w:type="spellEnd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 of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cell</w:t>
            </w:r>
            <w:proofErr w:type="spellEnd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roliferation</w:t>
            </w:r>
            <w:proofErr w:type="spellEnd"/>
          </w:p>
        </w:tc>
        <w:tc>
          <w:tcPr>
            <w:tcW w:w="2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1F3F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24h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74D9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48h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952E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72h</w:t>
            </w:r>
          </w:p>
        </w:tc>
      </w:tr>
      <w:tr w:rsidR="007A1C42" w:rsidRPr="00AB3D61" w14:paraId="120E6BE5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F340CA8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5ED3" w14:textId="7FE0487C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9DAA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7ADF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7714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31B4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8E65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A7E3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7838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E47E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A20B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</w:tr>
      <w:tr w:rsidR="007A1C42" w:rsidRPr="00AB3D61" w14:paraId="10D7A155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4DF93F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C38D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5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ADA6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4.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8057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20.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4493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935F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9.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606E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9.9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2949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C0BE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9.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102B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1.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FE9C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</w:t>
            </w:r>
          </w:p>
        </w:tc>
      </w:tr>
      <w:tr w:rsidR="007A1C42" w:rsidRPr="00AB3D61" w14:paraId="757F1458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54FAB1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36B6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10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B8DD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8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BA79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0.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72AC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0B9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9.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C1A0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43.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F742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7A8A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9.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D89F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6.6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3976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</w:t>
            </w:r>
          </w:p>
        </w:tc>
      </w:tr>
      <w:tr w:rsidR="007A1C42" w:rsidRPr="00AB3D61" w14:paraId="07554384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3C61D1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4D7D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20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A7F3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9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F290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6.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5D9F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7865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9.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C083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1.2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4B4F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213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9.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1D36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99.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7F7B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</w:tr>
      <w:tr w:rsidR="007A1C42" w:rsidRPr="00AB3D61" w14:paraId="6982E0C1" w14:textId="77777777" w:rsidTr="00AB3D61">
        <w:trPr>
          <w:trHeight w:val="864"/>
          <w:jc w:val="center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8658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  <w:t>HSC4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8C3B8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%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inhibition</w:t>
            </w:r>
            <w:proofErr w:type="spellEnd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 of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cell</w:t>
            </w:r>
            <w:proofErr w:type="spellEnd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roliferation</w:t>
            </w:r>
            <w:proofErr w:type="spellEnd"/>
          </w:p>
        </w:tc>
        <w:tc>
          <w:tcPr>
            <w:tcW w:w="2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5D50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24h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7618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48h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3AC2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72h</w:t>
            </w:r>
          </w:p>
        </w:tc>
      </w:tr>
      <w:tr w:rsidR="007A1C42" w:rsidRPr="00AB3D61" w14:paraId="13891003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CF53E1D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D991" w14:textId="54ECC110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7341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6DD1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9F4D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2589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ED6E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8E0C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2A37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613C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3229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</w:tr>
      <w:tr w:rsidR="007A1C42" w:rsidRPr="00AB3D61" w14:paraId="523ABD18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37F0A6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D490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5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845D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0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946A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8.8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7BEE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26A3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6.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1881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0.5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C5CF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71D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7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1535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2.8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4C66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</w:t>
            </w:r>
          </w:p>
        </w:tc>
      </w:tr>
      <w:tr w:rsidR="007A1C42" w:rsidRPr="00AB3D61" w14:paraId="3EB3CC80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752BF8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924C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10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5936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6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19CD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32.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9541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B8E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81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4B09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26.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7F4D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5715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81.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9D9E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6.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79D5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</w:t>
            </w:r>
          </w:p>
        </w:tc>
      </w:tr>
      <w:tr w:rsidR="007A1C42" w:rsidRPr="00AB3D61" w14:paraId="44E1338E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B92877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082A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20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102B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4.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2474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5.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4005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DD6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80.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8D3D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4.4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2851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7185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79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E56B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5.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F524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</w:t>
            </w:r>
          </w:p>
        </w:tc>
      </w:tr>
      <w:tr w:rsidR="007A1C42" w:rsidRPr="00AB3D61" w14:paraId="6542EB22" w14:textId="77777777" w:rsidTr="00AB3D61">
        <w:trPr>
          <w:trHeight w:val="864"/>
          <w:jc w:val="center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3668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  <w:t>A25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3F186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%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inhibition</w:t>
            </w:r>
            <w:proofErr w:type="spellEnd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 of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cell</w:t>
            </w:r>
            <w:proofErr w:type="spellEnd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roliferation</w:t>
            </w:r>
            <w:proofErr w:type="spellEnd"/>
          </w:p>
        </w:tc>
        <w:tc>
          <w:tcPr>
            <w:tcW w:w="2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6EEE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24h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84B7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48h</w:t>
            </w:r>
          </w:p>
        </w:tc>
        <w:tc>
          <w:tcPr>
            <w:tcW w:w="26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3BAC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72h</w:t>
            </w:r>
          </w:p>
        </w:tc>
      </w:tr>
      <w:tr w:rsidR="007A1C42" w:rsidRPr="00AB3D61" w14:paraId="1D37FD72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343534A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12DA" w14:textId="11A30BCD" w:rsidR="007A1C42" w:rsidRPr="00AB3D61" w:rsidRDefault="007A1C42" w:rsidP="00AB3D61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0E4A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DF3D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DD09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783F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0678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ED8E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30C2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2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69F4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 xml:space="preserve">5 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m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89A2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p-</w:t>
            </w:r>
            <w:proofErr w:type="spellStart"/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value</w:t>
            </w:r>
            <w:proofErr w:type="spellEnd"/>
          </w:p>
        </w:tc>
      </w:tr>
      <w:tr w:rsidR="007A1C42" w:rsidRPr="00AB3D61" w14:paraId="038FD2C1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02BFFB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B12F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5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5056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42.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BB3F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13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4F15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A163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43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14C1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22.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F605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09B6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1.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7A89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30.3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B76E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</w:tr>
      <w:tr w:rsidR="007A1C42" w:rsidRPr="00AB3D61" w14:paraId="767DE08A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94D6C8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97FD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10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9CE0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3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20A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25.3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9A5C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804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9.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2139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33.0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6417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C523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0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9014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48.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2A3A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</w:tr>
      <w:tr w:rsidR="007A1C42" w:rsidRPr="00AB3D61" w14:paraId="4D78BDE5" w14:textId="77777777" w:rsidTr="00AB3D61">
        <w:trPr>
          <w:trHeight w:val="288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1BF682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sz w:val="40"/>
                <w:szCs w:val="40"/>
                <w:lang w:val="it-IT" w:eastAsia="it-IT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B41E" w14:textId="77777777" w:rsidR="007A1C42" w:rsidRPr="00AB3D61" w:rsidRDefault="007A1C42" w:rsidP="00AB3D6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it-IT" w:eastAsia="it-IT"/>
              </w:rPr>
              <w:t>20'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A30A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3.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7CB1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44.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65C6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1DBE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9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E06F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6.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D712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91BA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68.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4B48" w14:textId="77777777" w:rsidR="007A1C42" w:rsidRPr="00AB3D61" w:rsidRDefault="007A1C42" w:rsidP="00AB3D61">
            <w:pPr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</w:pPr>
            <w:r w:rsidRPr="00AB3D61">
              <w:rPr>
                <w:rFonts w:ascii="Calibri" w:eastAsia="Times New Roman" w:hAnsi="Calibri" w:cs="Calibri"/>
                <w:sz w:val="22"/>
                <w:szCs w:val="22"/>
                <w:lang w:val="it-IT" w:eastAsia="it-IT"/>
              </w:rPr>
              <w:t>58.5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0AA2" w14:textId="77777777" w:rsidR="007A1C42" w:rsidRPr="00AB3D61" w:rsidRDefault="007A1C42" w:rsidP="00AB3D6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</w:pPr>
            <w:r w:rsidRPr="00AB3D61">
              <w:rPr>
                <w:rFonts w:ascii="Arial" w:eastAsia="Times New Roman" w:hAnsi="Arial" w:cs="Arial"/>
                <w:b/>
                <w:bCs/>
                <w:color w:val="FF0000"/>
                <w:lang w:val="it-IT" w:eastAsia="it-IT"/>
              </w:rPr>
              <w:t>ns</w:t>
            </w:r>
          </w:p>
        </w:tc>
      </w:tr>
    </w:tbl>
    <w:p w14:paraId="5DEB43B9" w14:textId="2C19DA40" w:rsidR="00044127" w:rsidRPr="00AB3D61" w:rsidRDefault="007A1C42" w:rsidP="00AB3D61">
      <w:pPr>
        <w:spacing w:after="160" w:line="259" w:lineRule="auto"/>
        <w:rPr>
          <w:rFonts w:ascii="Times New Roman" w:hAnsi="Times New Roman"/>
          <w:b/>
          <w:color w:val="000000" w:themeColor="text1"/>
        </w:rPr>
      </w:pPr>
      <w:r w:rsidRPr="00AB3D61">
        <w:rPr>
          <w:rFonts w:ascii="Times New Roman" w:hAnsi="Times New Roman"/>
          <w:b/>
          <w:color w:val="000000" w:themeColor="text1"/>
        </w:rPr>
        <w:fldChar w:fldCharType="end"/>
      </w:r>
      <w:r w:rsidR="00044127" w:rsidRPr="00AB3D61">
        <w:rPr>
          <w:rFonts w:ascii="Times New Roman" w:hAnsi="Times New Roman"/>
          <w:b/>
          <w:color w:val="000000" w:themeColor="text1"/>
        </w:rPr>
        <w:br w:type="page"/>
      </w:r>
    </w:p>
    <w:p w14:paraId="2591FE6E" w14:textId="77777777" w:rsidR="00FB132F" w:rsidRPr="00AB3D61" w:rsidRDefault="00FB132F" w:rsidP="006D3B6E">
      <w:pPr>
        <w:spacing w:line="240" w:lineRule="auto"/>
        <w:ind w:right="2153"/>
        <w:rPr>
          <w:rFonts w:ascii="Times New Roman" w:hAnsi="Times New Roman"/>
          <w:color w:val="auto"/>
        </w:rPr>
      </w:pPr>
      <w:r w:rsidRPr="00AB3D61">
        <w:rPr>
          <w:rFonts w:ascii="Times New Roman" w:hAnsi="Times New Roman"/>
          <w:b/>
          <w:color w:val="auto"/>
        </w:rPr>
        <w:lastRenderedPageBreak/>
        <w:t>Table S2.</w:t>
      </w:r>
      <w:r w:rsidRPr="00AB3D61">
        <w:rPr>
          <w:rFonts w:ascii="Times New Roman" w:hAnsi="Times New Roman"/>
          <w:color w:val="auto"/>
        </w:rPr>
        <w:t xml:space="preserve"> Calibration parameter obtained during the validation procedure</w:t>
      </w:r>
    </w:p>
    <w:p w14:paraId="6CDA7CDA" w14:textId="77777777" w:rsidR="00FB132F" w:rsidRPr="00AB3D61" w:rsidRDefault="00FB132F" w:rsidP="00FB132F">
      <w:pPr>
        <w:spacing w:line="240" w:lineRule="auto"/>
        <w:ind w:left="2552" w:right="2153"/>
        <w:rPr>
          <w:rFonts w:ascii="Times New Roman" w:hAnsi="Times New Roman"/>
          <w:color w:val="auto"/>
        </w:rPr>
      </w:pPr>
    </w:p>
    <w:tbl>
      <w:tblPr>
        <w:tblW w:w="11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5"/>
        <w:gridCol w:w="965"/>
        <w:gridCol w:w="1225"/>
        <w:gridCol w:w="1225"/>
        <w:gridCol w:w="898"/>
        <w:gridCol w:w="1025"/>
        <w:gridCol w:w="990"/>
        <w:gridCol w:w="990"/>
        <w:gridCol w:w="890"/>
        <w:gridCol w:w="1080"/>
        <w:gridCol w:w="948"/>
      </w:tblGrid>
      <w:tr w:rsidR="00FB132F" w:rsidRPr="00AB3D61" w14:paraId="320D9196" w14:textId="77777777" w:rsidTr="006D3B6E">
        <w:tc>
          <w:tcPr>
            <w:tcW w:w="10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F4AE8F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eastAsia="Arial Unicode MS" w:hAnsi="Times New Roman"/>
                <w:lang w:val="en-GB"/>
              </w:rPr>
            </w:pPr>
          </w:p>
        </w:tc>
        <w:tc>
          <w:tcPr>
            <w:tcW w:w="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D96511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bCs/>
                <w:lang w:val="en-GB"/>
              </w:rPr>
            </w:pPr>
            <w:r w:rsidRPr="00AB3D61">
              <w:rPr>
                <w:rFonts w:ascii="Times New Roman" w:eastAsia="Arial Unicode MS" w:hAnsi="Times New Roman"/>
                <w:b/>
                <w:bCs/>
                <w:lang w:val="en-GB"/>
              </w:rPr>
              <w:t>Fluoride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06EABB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Chlorite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67F28E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Bromate</w:t>
            </w:r>
          </w:p>
        </w:tc>
        <w:tc>
          <w:tcPr>
            <w:tcW w:w="8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6D11DB5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Chloride</w:t>
            </w:r>
          </w:p>
        </w:tc>
        <w:tc>
          <w:tcPr>
            <w:tcW w:w="10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6D86B7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Nitrite</w:t>
            </w:r>
          </w:p>
        </w:tc>
        <w:tc>
          <w:tcPr>
            <w:tcW w:w="9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7D5EBC8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Bromide</w:t>
            </w:r>
          </w:p>
        </w:tc>
        <w:tc>
          <w:tcPr>
            <w:tcW w:w="9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4C30E35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Chlorate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04C3B9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Nitrate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3D55A1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Phosphate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EDDB95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Sulphate</w:t>
            </w:r>
          </w:p>
        </w:tc>
      </w:tr>
      <w:tr w:rsidR="00FB132F" w:rsidRPr="00AB3D61" w14:paraId="2CC8C174" w14:textId="77777777" w:rsidTr="006D3B6E">
        <w:tc>
          <w:tcPr>
            <w:tcW w:w="10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96F2A5" w14:textId="77777777" w:rsidR="00FB132F" w:rsidRPr="00AB3D61" w:rsidRDefault="00FB132F" w:rsidP="00756276">
            <w:pPr>
              <w:pStyle w:val="Titolo5"/>
              <w:rPr>
                <w:sz w:val="20"/>
              </w:rPr>
            </w:pPr>
            <w:r w:rsidRPr="00AB3D61">
              <w:rPr>
                <w:sz w:val="20"/>
              </w:rPr>
              <w:t>Slope</w:t>
            </w:r>
          </w:p>
        </w:tc>
        <w:tc>
          <w:tcPr>
            <w:tcW w:w="98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2E784E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266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6E2470A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4038</w:t>
            </w:r>
          </w:p>
        </w:tc>
        <w:tc>
          <w:tcPr>
            <w:tcW w:w="12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CC4284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2216</w:t>
            </w:r>
          </w:p>
        </w:tc>
        <w:tc>
          <w:tcPr>
            <w:tcW w:w="89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420B3C4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045</w:t>
            </w:r>
          </w:p>
        </w:tc>
        <w:tc>
          <w:tcPr>
            <w:tcW w:w="10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59D6309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2199</w:t>
            </w:r>
          </w:p>
        </w:tc>
        <w:tc>
          <w:tcPr>
            <w:tcW w:w="9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ED1B4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003999</w:t>
            </w:r>
          </w:p>
        </w:tc>
        <w:tc>
          <w:tcPr>
            <w:tcW w:w="97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3C1F74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3462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8F6282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4768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C2E600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2101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FE6080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6802</w:t>
            </w:r>
          </w:p>
        </w:tc>
      </w:tr>
      <w:tr w:rsidR="00FB132F" w:rsidRPr="00AB3D61" w14:paraId="62D55431" w14:textId="77777777" w:rsidTr="006D3B6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466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Intercep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86ED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035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2411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-0.0000292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5E37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-0.0000469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4D1C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16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D8A7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-0.00060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3D96252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0020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59DD3F4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-0.00062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2D934B2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036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1C770A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-0.00074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B395DED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02854</w:t>
            </w:r>
          </w:p>
        </w:tc>
      </w:tr>
      <w:tr w:rsidR="00FB132F" w:rsidRPr="00AB3D61" w14:paraId="26E66845" w14:textId="77777777" w:rsidTr="006D3B6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C8D3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Linearity</w:t>
            </w:r>
            <w:r w:rsidRPr="00AB3D61">
              <w:rPr>
                <w:rFonts w:ascii="Times New Roman" w:hAnsi="Times New Roman"/>
              </w:rPr>
              <w:t xml:space="preserve"> </w:t>
            </w:r>
            <w:r w:rsidRPr="00AB3D61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0525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275-2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22A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01-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1BB7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202-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F40E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91-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75E2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52-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8812CCE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82-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EA09C2C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202-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2942CD0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82-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987DF7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273-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9478AD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82-18</w:t>
            </w:r>
          </w:p>
        </w:tc>
      </w:tr>
      <w:tr w:rsidR="00FB132F" w:rsidRPr="00AB3D61" w14:paraId="3EDE427E" w14:textId="77777777" w:rsidTr="006D3B6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EB0B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Weighting</w:t>
            </w:r>
          </w:p>
          <w:p w14:paraId="1F57E5E1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factor</w:t>
            </w:r>
          </w:p>
        </w:tc>
        <w:tc>
          <w:tcPr>
            <w:tcW w:w="1023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BD5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vertAlign w:val="superscript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1/X</w:t>
            </w:r>
            <w:r w:rsidRPr="00AB3D61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FB132F" w:rsidRPr="00AB3D61" w14:paraId="797847FA" w14:textId="77777777" w:rsidTr="006D3B6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A2BA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r</w:t>
            </w:r>
            <w:r w:rsidRPr="00AB3D61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BA4C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D1B2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7C91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BDE3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86ED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5192DA8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1F94DA9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4253F1D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3F2F29C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A52118E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9976</w:t>
            </w:r>
          </w:p>
        </w:tc>
      </w:tr>
      <w:tr w:rsidR="00FB132F" w:rsidRPr="00AB3D61" w14:paraId="29EDB030" w14:textId="77777777" w:rsidTr="006D3B6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4865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LOD</w:t>
            </w:r>
            <w:r w:rsidRPr="00AB3D61">
              <w:rPr>
                <w:rFonts w:ascii="Times New Roman" w:hAnsi="Times New Roman"/>
                <w:vertAlign w:val="superscript"/>
              </w:rPr>
              <w:t xml:space="preserve"> a, 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06DC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FA4A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D6F4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21F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B39C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53E27F5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C8FDC5D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605A703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1E50604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A249ED2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60</w:t>
            </w:r>
          </w:p>
        </w:tc>
      </w:tr>
      <w:tr w:rsidR="00FB132F" w:rsidRPr="00AB3D61" w14:paraId="629C9EFC" w14:textId="77777777" w:rsidTr="006D3B6E">
        <w:tc>
          <w:tcPr>
            <w:tcW w:w="10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8CE95F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AB3D61">
              <w:rPr>
                <w:rFonts w:ascii="Times New Roman" w:hAnsi="Times New Roman"/>
                <w:b/>
                <w:bCs/>
                <w:lang w:val="en-GB"/>
              </w:rPr>
              <w:t>LOQ</w:t>
            </w:r>
            <w:r w:rsidRPr="00AB3D61">
              <w:rPr>
                <w:rFonts w:ascii="Times New Roman" w:hAnsi="Times New Roman"/>
                <w:vertAlign w:val="superscript"/>
              </w:rPr>
              <w:t xml:space="preserve"> a, 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E1A360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27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4566C0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83BB86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20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BDF379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0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324318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44DD43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8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E9429C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2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AD2A78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432897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27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791160" w14:textId="77777777" w:rsidR="00FB132F" w:rsidRPr="00AB3D61" w:rsidRDefault="00FB132F" w:rsidP="00756276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B3D61">
              <w:rPr>
                <w:rFonts w:ascii="Times New Roman" w:hAnsi="Times New Roman"/>
                <w:lang w:val="en-GB"/>
              </w:rPr>
              <w:t>0.182</w:t>
            </w:r>
          </w:p>
        </w:tc>
      </w:tr>
    </w:tbl>
    <w:p w14:paraId="2D8C2734" w14:textId="77777777" w:rsidR="00FB132F" w:rsidRPr="00AB3D61" w:rsidRDefault="00FB132F" w:rsidP="006D3B6E">
      <w:pPr>
        <w:autoSpaceDE w:val="0"/>
        <w:autoSpaceDN w:val="0"/>
        <w:adjustRightInd w:val="0"/>
        <w:ind w:right="-295"/>
        <w:rPr>
          <w:rFonts w:ascii="Times New Roman" w:hAnsi="Times New Roman"/>
          <w:lang w:val="en-GB"/>
        </w:rPr>
      </w:pPr>
      <w:proofErr w:type="spellStart"/>
      <w:r w:rsidRPr="00AB3D61">
        <w:rPr>
          <w:rFonts w:ascii="Times New Roman" w:hAnsi="Times New Roman"/>
          <w:vertAlign w:val="superscript"/>
          <w:lang w:val="en-GB"/>
        </w:rPr>
        <w:t>a</w:t>
      </w:r>
      <w:proofErr w:type="spellEnd"/>
      <w:r w:rsidRPr="00AB3D61">
        <w:rPr>
          <w:rFonts w:ascii="Times New Roman" w:hAnsi="Times New Roman"/>
          <w:lang w:val="en-GB"/>
        </w:rPr>
        <w:t xml:space="preserve"> Expressed as </w:t>
      </w:r>
      <w:r w:rsidRPr="00AB3D61">
        <w:rPr>
          <w:rFonts w:ascii="Times New Roman" w:hAnsi="Times New Roman"/>
          <w:lang w:val="en-GB"/>
        </w:rPr>
        <w:t>g/</w:t>
      </w:r>
      <w:proofErr w:type="spellStart"/>
      <w:r w:rsidRPr="00AB3D61">
        <w:rPr>
          <w:rFonts w:ascii="Times New Roman" w:hAnsi="Times New Roman"/>
          <w:lang w:val="en-GB"/>
        </w:rPr>
        <w:t>mL.</w:t>
      </w:r>
      <w:proofErr w:type="spellEnd"/>
      <w:r w:rsidRPr="00AB3D61">
        <w:rPr>
          <w:rFonts w:ascii="Times New Roman" w:hAnsi="Times New Roman"/>
          <w:lang w:val="en-GB"/>
        </w:rPr>
        <w:t xml:space="preserve"> </w:t>
      </w:r>
      <w:r w:rsidRPr="00AB3D61">
        <w:rPr>
          <w:rFonts w:ascii="Times New Roman" w:hAnsi="Times New Roman"/>
          <w:vertAlign w:val="superscript"/>
        </w:rPr>
        <w:t>b</w:t>
      </w:r>
      <w:r w:rsidRPr="00AB3D61">
        <w:rPr>
          <w:rFonts w:ascii="Times New Roman" w:hAnsi="Times New Roman"/>
          <w:lang w:val="en-GB"/>
        </w:rPr>
        <w:t xml:space="preserve"> For LOQ values, the precision and trueness must be within ±20% as required by ICH and CDER.</w:t>
      </w:r>
    </w:p>
    <w:p w14:paraId="74C8C0D1" w14:textId="77777777" w:rsidR="00FB132F" w:rsidRPr="00AB3D61" w:rsidRDefault="00FB132F" w:rsidP="00FB13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lang w:val="en-GB"/>
        </w:rPr>
      </w:pPr>
    </w:p>
    <w:p w14:paraId="549A0457" w14:textId="77777777" w:rsidR="00FB132F" w:rsidRPr="00AB3D61" w:rsidRDefault="00FB132F" w:rsidP="00FB132F">
      <w:pPr>
        <w:rPr>
          <w:rFonts w:ascii="Times New Roman" w:hAnsi="Times New Roman"/>
        </w:rPr>
      </w:pPr>
      <w:r w:rsidRPr="00AB3D61">
        <w:rPr>
          <w:rFonts w:ascii="Times New Roman" w:hAnsi="Times New Roman"/>
          <w:lang w:val="en-GB"/>
        </w:rPr>
        <w:t xml:space="preserve">The validated precision (RSD%) values of the method were in the range 0.1 </w:t>
      </w:r>
      <w:r w:rsidRPr="00AB3D61">
        <w:rPr>
          <w:rFonts w:ascii="Times New Roman" w:hAnsi="Times New Roman"/>
          <w:lang w:val="en-GB"/>
        </w:rPr>
        <w:sym w:font="Symbol" w:char="F0B8"/>
      </w:r>
      <w:r w:rsidRPr="00AB3D61">
        <w:rPr>
          <w:rFonts w:ascii="Times New Roman" w:hAnsi="Times New Roman"/>
          <w:lang w:val="en-GB"/>
        </w:rPr>
        <w:t xml:space="preserve"> 4.0% for the ten anions studied at three quality control levels within the linearity range; while the trueness values were in the range -7.6 </w:t>
      </w:r>
      <w:r w:rsidRPr="00AB3D61">
        <w:rPr>
          <w:rFonts w:ascii="Times New Roman" w:hAnsi="Times New Roman"/>
          <w:lang w:val="en-GB"/>
        </w:rPr>
        <w:sym w:font="Symbol" w:char="F0B8"/>
      </w:r>
      <w:r w:rsidRPr="00AB3D61">
        <w:rPr>
          <w:rFonts w:ascii="Times New Roman" w:hAnsi="Times New Roman"/>
          <w:lang w:val="en-GB"/>
        </w:rPr>
        <w:t xml:space="preserve"> 11.8% at the same QC concentration level.</w:t>
      </w:r>
    </w:p>
    <w:p w14:paraId="33A56588" w14:textId="77777777" w:rsidR="00FB132F" w:rsidRPr="00AB3D61" w:rsidRDefault="00FB132F" w:rsidP="00044127">
      <w:pPr>
        <w:spacing w:line="240" w:lineRule="auto"/>
        <w:ind w:left="2552" w:right="2720"/>
        <w:rPr>
          <w:rFonts w:ascii="Times New Roman" w:hAnsi="Times New Roman"/>
          <w:b/>
          <w:color w:val="000000" w:themeColor="text1"/>
        </w:rPr>
      </w:pPr>
    </w:p>
    <w:p w14:paraId="6B34E9C5" w14:textId="77777777" w:rsidR="00FB132F" w:rsidRPr="00AB3D61" w:rsidRDefault="00FB132F">
      <w:pPr>
        <w:spacing w:after="160" w:line="259" w:lineRule="auto"/>
        <w:jc w:val="left"/>
        <w:rPr>
          <w:rFonts w:ascii="Times New Roman" w:hAnsi="Times New Roman"/>
          <w:b/>
          <w:color w:val="000000" w:themeColor="text1"/>
        </w:rPr>
      </w:pPr>
      <w:r w:rsidRPr="00AB3D61">
        <w:rPr>
          <w:rFonts w:ascii="Times New Roman" w:hAnsi="Times New Roman"/>
          <w:b/>
          <w:color w:val="000000" w:themeColor="text1"/>
        </w:rPr>
        <w:br w:type="page"/>
      </w:r>
    </w:p>
    <w:p w14:paraId="67F922D3" w14:textId="68614292" w:rsidR="00044127" w:rsidRPr="00AB3D61" w:rsidRDefault="00044127" w:rsidP="00B41AB2">
      <w:pPr>
        <w:spacing w:line="240" w:lineRule="auto"/>
        <w:ind w:right="2720"/>
        <w:rPr>
          <w:rFonts w:ascii="Times New Roman" w:hAnsi="Times New Roman"/>
          <w:color w:val="000000" w:themeColor="text1"/>
        </w:rPr>
      </w:pPr>
      <w:r w:rsidRPr="00AB3D61">
        <w:rPr>
          <w:rFonts w:ascii="Times New Roman" w:hAnsi="Times New Roman"/>
          <w:b/>
          <w:color w:val="000000" w:themeColor="text1"/>
        </w:rPr>
        <w:lastRenderedPageBreak/>
        <w:t>Table S</w:t>
      </w:r>
      <w:r w:rsidR="00FB132F" w:rsidRPr="00AB3D61">
        <w:rPr>
          <w:rFonts w:ascii="Times New Roman" w:hAnsi="Times New Roman"/>
          <w:b/>
          <w:color w:val="000000" w:themeColor="text1"/>
        </w:rPr>
        <w:t>3</w:t>
      </w:r>
      <w:r w:rsidRPr="00AB3D61">
        <w:rPr>
          <w:rFonts w:ascii="Times New Roman" w:hAnsi="Times New Roman"/>
          <w:b/>
          <w:color w:val="000000" w:themeColor="text1"/>
        </w:rPr>
        <w:t xml:space="preserve">: </w:t>
      </w:r>
      <w:r w:rsidRPr="00AB3D61">
        <w:rPr>
          <w:rFonts w:ascii="Times New Roman" w:hAnsi="Times New Roman"/>
          <w:color w:val="000000" w:themeColor="text1"/>
        </w:rPr>
        <w:t>Nitrite</w:t>
      </w:r>
      <w:r w:rsidR="007500AA" w:rsidRPr="00AB3D61">
        <w:rPr>
          <w:rFonts w:ascii="Times New Roman" w:hAnsi="Times New Roman"/>
          <w:color w:val="000000" w:themeColor="text1"/>
        </w:rPr>
        <w:t xml:space="preserve"> [NO</w:t>
      </w:r>
      <w:r w:rsidR="007500AA" w:rsidRPr="00AB3D61">
        <w:rPr>
          <w:rFonts w:ascii="Times New Roman" w:hAnsi="Times New Roman"/>
          <w:color w:val="000000" w:themeColor="text1"/>
          <w:vertAlign w:val="subscript"/>
        </w:rPr>
        <w:t>2</w:t>
      </w:r>
      <w:r w:rsidR="007500AA" w:rsidRPr="00AB3D61">
        <w:rPr>
          <w:rFonts w:ascii="Times New Roman" w:hAnsi="Times New Roman"/>
          <w:color w:val="000000" w:themeColor="text1"/>
          <w:vertAlign w:val="superscript"/>
        </w:rPr>
        <w:t>-</w:t>
      </w:r>
      <w:r w:rsidR="007500AA" w:rsidRPr="00AB3D61">
        <w:rPr>
          <w:rFonts w:ascii="Times New Roman" w:hAnsi="Times New Roman"/>
          <w:color w:val="000000" w:themeColor="text1"/>
        </w:rPr>
        <w:t>]</w:t>
      </w:r>
      <w:r w:rsidRPr="00AB3D61">
        <w:rPr>
          <w:rFonts w:ascii="Times New Roman" w:hAnsi="Times New Roman"/>
          <w:color w:val="000000" w:themeColor="text1"/>
        </w:rPr>
        <w:t xml:space="preserve"> content in 5 and 2 mL of DMEM, McCoy</w:t>
      </w:r>
      <w:r w:rsidR="001D4DC6" w:rsidRPr="00AB3D61">
        <w:rPr>
          <w:rFonts w:ascii="Times New Roman" w:hAnsi="Times New Roman"/>
          <w:color w:val="000000" w:themeColor="text1"/>
        </w:rPr>
        <w:t>’s 5A</w:t>
      </w:r>
      <w:r w:rsidRPr="00AB3D61">
        <w:rPr>
          <w:rFonts w:ascii="Times New Roman" w:hAnsi="Times New Roman"/>
          <w:color w:val="000000" w:themeColor="text1"/>
        </w:rPr>
        <w:t xml:space="preserve"> and </w:t>
      </w:r>
      <w:r w:rsidR="001D4DC6" w:rsidRPr="00AB3D61">
        <w:rPr>
          <w:rFonts w:ascii="Times New Roman" w:hAnsi="Times New Roman"/>
          <w:color w:val="000000" w:themeColor="text1"/>
        </w:rPr>
        <w:t xml:space="preserve">RPMI </w:t>
      </w:r>
      <w:r w:rsidRPr="00AB3D61">
        <w:rPr>
          <w:rFonts w:ascii="Times New Roman" w:hAnsi="Times New Roman"/>
          <w:color w:val="000000" w:themeColor="text1"/>
        </w:rPr>
        <w:t>media exposed for 5, 10 and 20 minutes to CAP treatment.</w:t>
      </w:r>
    </w:p>
    <w:tbl>
      <w:tblPr>
        <w:tblW w:w="11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2081"/>
        <w:gridCol w:w="1308"/>
        <w:gridCol w:w="1308"/>
        <w:gridCol w:w="1388"/>
        <w:gridCol w:w="1388"/>
        <w:gridCol w:w="1388"/>
        <w:gridCol w:w="1388"/>
      </w:tblGrid>
      <w:tr w:rsidR="00044127" w:rsidRPr="00AB3D61" w14:paraId="4C0FF80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705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9A04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2DD9" w14:textId="74731549" w:rsidR="00044127" w:rsidRPr="00AB3D61" w:rsidRDefault="00044127" w:rsidP="00FB3AE7">
            <w:pPr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lang w:eastAsia="it-IT"/>
              </w:rPr>
              <w:t>DMEM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F9F" w14:textId="079E08D0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lang w:eastAsia="it-IT"/>
              </w:rPr>
              <w:t>McCoy</w:t>
            </w:r>
            <w:r w:rsidR="001D4DC6" w:rsidRPr="00AB3D61">
              <w:rPr>
                <w:rFonts w:ascii="Times New Roman" w:eastAsia="Times New Roman" w:hAnsi="Times New Roman"/>
                <w:b/>
                <w:bCs/>
                <w:lang w:eastAsia="it-IT"/>
              </w:rPr>
              <w:t>’s 5A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5CAC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lang w:eastAsia="it-IT"/>
              </w:rPr>
              <w:t>RPMI</w:t>
            </w:r>
          </w:p>
        </w:tc>
      </w:tr>
      <w:tr w:rsidR="00044127" w:rsidRPr="00AB3D61" w14:paraId="66884793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BAAA0E0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BEA68A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ABE6A45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inutes</w:t>
            </w:r>
          </w:p>
          <w:p w14:paraId="25FFC68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0705E11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inutes</w:t>
            </w:r>
          </w:p>
          <w:p w14:paraId="51D5AC6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D430F4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inutes</w:t>
            </w:r>
          </w:p>
          <w:p w14:paraId="60AD20C7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CCF6F45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inutes</w:t>
            </w:r>
          </w:p>
          <w:p w14:paraId="6CECA95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E2A6C5D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inutes</w:t>
            </w:r>
          </w:p>
          <w:p w14:paraId="4C8C174F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66FE47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inutes</w:t>
            </w:r>
          </w:p>
          <w:p w14:paraId="4B35B5B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3E48BF8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D16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80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2B952" w14:textId="037C65E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6D61" w14:textId="6EBA7DE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265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376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941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4931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66C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103049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0EFB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CE8578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B6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6F3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7749" w14:textId="4C7AC26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1C96" w14:textId="565D185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41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43,2805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81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05,5178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BF2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72,63504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73CF6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D0ACFF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10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284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B588" w14:textId="6558F31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13C5" w14:textId="537A922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65F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FF0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08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AC0F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40</w:t>
            </w:r>
          </w:p>
        </w:tc>
      </w:tr>
      <w:tr w:rsidR="00FB3AE7" w:rsidRPr="00AB3D61" w14:paraId="47ECD8CA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AE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96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C90" w14:textId="4C0BD3A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,3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4B8" w14:textId="2407B0F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6,4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B99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3,3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31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3,9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32F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39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E88A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,31335</w:t>
            </w:r>
          </w:p>
        </w:tc>
      </w:tr>
      <w:tr w:rsidR="00FB3AE7" w:rsidRPr="00AB3D61" w14:paraId="47F6035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5B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9F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17D1" w14:textId="31E910E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73A9" w14:textId="57F13DC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FD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96A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19B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6A99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</w:tr>
      <w:tr w:rsidR="00FB3AE7" w:rsidRPr="00AB3D61" w14:paraId="7BA4CEA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0A1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7F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6922" w14:textId="10A4F57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19241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255A" w14:textId="4DB9486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7590724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C0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2539387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CA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819289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2DE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514149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0F57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780596672</w:t>
            </w:r>
          </w:p>
        </w:tc>
      </w:tr>
      <w:tr w:rsidR="00FB3AE7" w:rsidRPr="00AB3D61" w14:paraId="334B077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F93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DDE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5A1A" w14:textId="2DBE1AB4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9403,725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554" w14:textId="0B25BC2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3446,84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70F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0194,4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599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4692,398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2B8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65,18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9D2D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2639,5136</w:t>
            </w:r>
          </w:p>
        </w:tc>
      </w:tr>
      <w:tr w:rsidR="00FB3AE7" w:rsidRPr="00AB3D61" w14:paraId="4B3A360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C8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379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3776" w14:textId="6DDE762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70E6" w14:textId="1C7FCCB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8E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1327,30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C46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18634,85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933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77,1200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277ED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4015890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8E2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A8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0201" w14:textId="21E3E0D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A0B9" w14:textId="0A66B96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A8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8780993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97C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362294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921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683495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B3C83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FFA46B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B1B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F3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3B21" w14:textId="44DFC0C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40E5" w14:textId="3E36517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E3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20508196,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C27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1604164,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622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31561,58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48C6A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91024B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37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239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5974" w14:textId="7EEE122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8092" w14:textId="56F48DB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B2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411,9826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AE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971,5866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8C1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672,1965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B6AE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491ACD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8D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90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FBEC" w14:textId="3895C7F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7E07" w14:textId="0E3C40F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9E9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5241285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51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669413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3F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6,317696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9843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D33995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86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2D9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8EDE" w14:textId="512429E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A25B" w14:textId="6524D59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506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1970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27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,2329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98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477301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BC5C7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0A5749C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931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175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2E63D5" w14:textId="5CF045F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B8CC8F" w14:textId="73674C8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3CD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47538561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514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6231885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F15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9,8142164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5C152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171F145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677318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5B4E6D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80955C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692D3EB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7CBB086" w14:textId="77777777" w:rsidR="00FB3AE7" w:rsidRPr="00AB3D61" w:rsidRDefault="00FB3AE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2C3FC77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5D30DD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2CC60DF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512FDBF" w14:textId="77777777" w:rsidR="00FB3AE7" w:rsidRPr="00AB3D61" w:rsidRDefault="00FB3AE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049D5EA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44422F4" w14:textId="77777777" w:rsidR="00FB3AE7" w:rsidRPr="00AB3D61" w:rsidRDefault="00FB3AE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64FDA3A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17C6CFF" w14:textId="77777777" w:rsidR="00FB3AE7" w:rsidRPr="00AB3D61" w:rsidRDefault="00FB3AE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4D6E745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0A793AB2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85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FC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B4CF" w14:textId="158A34D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3B8B" w14:textId="67BE95E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353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34A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068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232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EEF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AB3A53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4A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A0C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3EA22" w14:textId="5E52517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F863" w14:textId="7219AEC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C63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9E3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3E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976,5369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7E5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B4D3EE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998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20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433" w14:textId="384B169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1A76" w14:textId="293BB13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B1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8B8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B6C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0B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40</w:t>
            </w:r>
          </w:p>
        </w:tc>
      </w:tr>
      <w:tr w:rsidR="00FB3AE7" w:rsidRPr="00AB3D61" w14:paraId="2A6872A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E22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D6A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809" w14:textId="6C16674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4,7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F0EB" w14:textId="122776C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6,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446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20B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9,6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679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,877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A5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,10417</w:t>
            </w:r>
          </w:p>
        </w:tc>
      </w:tr>
      <w:tr w:rsidR="00FB3AE7" w:rsidRPr="00AB3D61" w14:paraId="0CD7DD7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8F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D2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3C88" w14:textId="558BC82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0B0" w14:textId="330397E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947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F5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2AB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A1E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</w:tr>
      <w:tr w:rsidR="00FB3AE7" w:rsidRPr="00AB3D61" w14:paraId="682717D8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905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4F3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2455" w14:textId="6CB38E3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27197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8B53" w14:textId="476FDFE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BCB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1F2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71637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C3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5113675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4E5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750307</w:t>
            </w:r>
          </w:p>
        </w:tc>
      </w:tr>
      <w:tr w:rsidR="00FB3AE7" w:rsidRPr="00AB3D61" w14:paraId="34EC22F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AFE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1DF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B23" w14:textId="2BD26114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0721,21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8199" w14:textId="5F83E1A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97794,3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5A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0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B9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1253,676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441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817,495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F8A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471,56555</w:t>
            </w:r>
          </w:p>
        </w:tc>
      </w:tr>
      <w:tr w:rsidR="00FB3AE7" w:rsidRPr="00AB3D61" w14:paraId="7F5E77C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3B9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CF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491B" w14:textId="2A1878B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810C" w14:textId="170B5DC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AD4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849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8D6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331,675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FF5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4C3A529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83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94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4F70" w14:textId="010214E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36F5" w14:textId="07DB3EB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27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9B7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8C8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5087503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345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246D01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D36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lastRenderedPageBreak/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41D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38D1" w14:textId="67CB534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6920" w14:textId="47E99A2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E5D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A99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1E6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9414242,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751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EB8098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3C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B4F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655B" w14:textId="27C81C6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2BCD" w14:textId="7E47E92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25D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CF8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B6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154,00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C32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2B2C5F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5F6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016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8FBC" w14:textId="13C6C0D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F0AB" w14:textId="42F6DE9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B40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42B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A5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,4598245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89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7DC4692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B4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5D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F62D" w14:textId="0B1F92F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D13F" w14:textId="4ADFE9F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0D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5C7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169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10385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DAF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40E02D30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06C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2C4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C78E49" w14:textId="7022718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AA43BD" w14:textId="5556706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6C7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1EE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5B6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,35275040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86B1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6FB1CB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654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362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B7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069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1E2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957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9AC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502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</w:tr>
      <w:tr w:rsidR="00FB3AE7" w:rsidRPr="00AB3D61" w14:paraId="5629621F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A8A9BC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287440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A49FB3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</w:t>
            </w:r>
          </w:p>
          <w:p w14:paraId="23364C3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5159F8E" w14:textId="77777777" w:rsidR="00FB3AE7" w:rsidRPr="00AB3D61" w:rsidRDefault="00FB3AE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</w:t>
            </w:r>
          </w:p>
          <w:p w14:paraId="59970DC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2F8B3F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</w:t>
            </w:r>
          </w:p>
          <w:p w14:paraId="6A1C92F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53F338B" w14:textId="77777777" w:rsidR="00FB3AE7" w:rsidRPr="00AB3D61" w:rsidRDefault="00FB3AE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</w:t>
            </w:r>
          </w:p>
          <w:p w14:paraId="44A95A9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0495A4" w14:textId="77777777" w:rsidR="00FB3AE7" w:rsidRPr="00AB3D61" w:rsidRDefault="00FB3AE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</w:t>
            </w:r>
          </w:p>
          <w:p w14:paraId="3AED7F0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4302B0E" w14:textId="77777777" w:rsidR="00FB3AE7" w:rsidRPr="00AB3D61" w:rsidRDefault="00FB3AE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</w:t>
            </w:r>
          </w:p>
          <w:p w14:paraId="06F0924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 mL</w:t>
            </w:r>
          </w:p>
        </w:tc>
      </w:tr>
      <w:tr w:rsidR="00FB3AE7" w:rsidRPr="00AB3D61" w14:paraId="638BD91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A6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CE3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0108" w14:textId="5F3D3DC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67F3" w14:textId="5097810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92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1071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2A97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ABFF7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BC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790535</w:t>
            </w:r>
          </w:p>
        </w:tc>
      </w:tr>
      <w:tr w:rsidR="00FB3AE7" w:rsidRPr="00AB3D61" w14:paraId="2119B59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83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4E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E265" w14:textId="5BFC97F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3388" w14:textId="4B782A5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F0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470,3492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B95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382AB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FF9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76,8074164</w:t>
            </w:r>
          </w:p>
        </w:tc>
      </w:tr>
      <w:tr w:rsidR="00FB3AE7" w:rsidRPr="00AB3D61" w14:paraId="5FD1DC7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A13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B80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EB16" w14:textId="2D6656B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73F8" w14:textId="6CE5A23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E2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07C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A9E0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37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40</w:t>
            </w:r>
          </w:p>
        </w:tc>
      </w:tr>
      <w:tr w:rsidR="00FB3AE7" w:rsidRPr="00AB3D61" w14:paraId="010E324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112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14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C2E" w14:textId="52D63BB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,48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EAB4" w14:textId="434B2ED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18,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EBD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0,2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230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2,4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9722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3186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1AF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,49071</w:t>
            </w:r>
          </w:p>
        </w:tc>
      </w:tr>
      <w:tr w:rsidR="00FB3AE7" w:rsidRPr="00AB3D61" w14:paraId="5CAC7D46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E6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79A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A87" w14:textId="31ABECD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F9A0" w14:textId="2D0C460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04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D80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0E6D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65A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</w:tr>
      <w:tr w:rsidR="00FB3AE7" w:rsidRPr="00AB3D61" w14:paraId="5B8F170A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DCD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77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C65" w14:textId="4985FEB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4233" w14:textId="13A695D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099661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19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5828753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4B3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094397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E9522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6860622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963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02618038</w:t>
            </w:r>
          </w:p>
        </w:tc>
      </w:tr>
      <w:tr w:rsidR="00FB3AE7" w:rsidRPr="00AB3D61" w14:paraId="32F9B7D2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C5C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59C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19F" w14:textId="6A76552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946,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8CE" w14:textId="41E04B3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295538,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AAB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25498,7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446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34462,9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85BB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7,142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5B9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2860,1313</w:t>
            </w:r>
          </w:p>
        </w:tc>
      </w:tr>
      <w:tr w:rsidR="00FB3AE7" w:rsidRPr="00AB3D61" w14:paraId="16D943F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CD9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7BE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7421" w14:textId="56FD2BC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E689" w14:textId="045F4C4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F9B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88554,0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3E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4B19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150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962,29592</w:t>
            </w:r>
          </w:p>
        </w:tc>
      </w:tr>
      <w:tr w:rsidR="00FB3AE7" w:rsidRPr="00AB3D61" w14:paraId="1AB2C3A9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80A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ED3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7A06" w14:textId="491C661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1B9C" w14:textId="4986880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0AF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579969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55C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397A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70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21061362</w:t>
            </w:r>
          </w:p>
        </w:tc>
      </w:tr>
      <w:tr w:rsidR="00FB3AE7" w:rsidRPr="00AB3D61" w14:paraId="69E8BCC9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EE8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8F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37B1" w14:textId="69292CC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55F9" w14:textId="6185E82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EEA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2577552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25A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F855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6A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6379745,83</w:t>
            </w:r>
          </w:p>
        </w:tc>
      </w:tr>
      <w:tr w:rsidR="00FB3AE7" w:rsidRPr="00AB3D61" w14:paraId="3079EA4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42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78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EFE8" w14:textId="055ABED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68A7" w14:textId="6BA71EF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B28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461,8072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39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81424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114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79,355875</w:t>
            </w:r>
          </w:p>
        </w:tc>
      </w:tr>
      <w:tr w:rsidR="00FB3AE7" w:rsidRPr="00AB3D61" w14:paraId="59D3A3C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2D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1A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A1C4" w14:textId="010550E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B718" w14:textId="05574BD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D3D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41369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4F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5C4B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01B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630776409</w:t>
            </w:r>
          </w:p>
        </w:tc>
      </w:tr>
      <w:tr w:rsidR="00FB3AE7" w:rsidRPr="00AB3D61" w14:paraId="553E45C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91B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CD9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5D6A" w14:textId="400B5AF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AEDC" w14:textId="43FC45B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16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51445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FC0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57589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E0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1289186</w:t>
            </w:r>
          </w:p>
        </w:tc>
      </w:tr>
      <w:tr w:rsidR="00FB3AE7" w:rsidRPr="00AB3D61" w14:paraId="5AE8A59A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E04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DC7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C389AF" w14:textId="5B93B71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85F138" w14:textId="0EAE9B9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A15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4329388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A3E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E70FC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92A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,422839763</w:t>
            </w:r>
          </w:p>
        </w:tc>
      </w:tr>
    </w:tbl>
    <w:p w14:paraId="2A25EBF9" w14:textId="1F67C2F0" w:rsidR="00044127" w:rsidRPr="00AB3D61" w:rsidRDefault="00044127" w:rsidP="00B41AB2">
      <w:pPr>
        <w:spacing w:line="240" w:lineRule="auto"/>
        <w:ind w:right="2437"/>
        <w:rPr>
          <w:rFonts w:ascii="Times New Roman" w:hAnsi="Times New Roman"/>
          <w:color w:val="auto"/>
        </w:rPr>
      </w:pPr>
      <w:r w:rsidRPr="00AB3D61">
        <w:rPr>
          <w:rFonts w:ascii="Times New Roman" w:hAnsi="Times New Roman"/>
          <w:b/>
          <w:color w:val="auto"/>
        </w:rPr>
        <w:br w:type="page"/>
      </w:r>
      <w:r w:rsidRPr="00AB3D61">
        <w:rPr>
          <w:rFonts w:ascii="Times New Roman" w:hAnsi="Times New Roman"/>
          <w:b/>
          <w:color w:val="auto"/>
        </w:rPr>
        <w:lastRenderedPageBreak/>
        <w:t>Table S</w:t>
      </w:r>
      <w:r w:rsidR="00FB132F" w:rsidRPr="00AB3D61">
        <w:rPr>
          <w:rFonts w:ascii="Times New Roman" w:hAnsi="Times New Roman"/>
          <w:b/>
          <w:color w:val="auto"/>
        </w:rPr>
        <w:t>4</w:t>
      </w:r>
      <w:r w:rsidRPr="00AB3D61">
        <w:rPr>
          <w:rFonts w:ascii="Times New Roman" w:hAnsi="Times New Roman"/>
          <w:b/>
          <w:color w:val="auto"/>
        </w:rPr>
        <w:t xml:space="preserve">: </w:t>
      </w:r>
      <w:r w:rsidRPr="00AB3D61">
        <w:rPr>
          <w:rFonts w:ascii="Times New Roman" w:hAnsi="Times New Roman"/>
          <w:color w:val="auto"/>
        </w:rPr>
        <w:t>Nitrate</w:t>
      </w:r>
      <w:r w:rsidR="003F53FC" w:rsidRPr="00AB3D61">
        <w:rPr>
          <w:rFonts w:ascii="Times New Roman" w:hAnsi="Times New Roman"/>
          <w:color w:val="auto"/>
        </w:rPr>
        <w:t xml:space="preserve"> </w:t>
      </w:r>
      <w:r w:rsidR="003F53FC" w:rsidRPr="00AB3D61">
        <w:rPr>
          <w:rFonts w:ascii="Times New Roman" w:hAnsi="Times New Roman"/>
          <w:color w:val="000000" w:themeColor="text1"/>
        </w:rPr>
        <w:t>[NO</w:t>
      </w:r>
      <w:r w:rsidR="003F53FC" w:rsidRPr="00AB3D61">
        <w:rPr>
          <w:rFonts w:ascii="Times New Roman" w:hAnsi="Times New Roman"/>
          <w:color w:val="000000" w:themeColor="text1"/>
          <w:vertAlign w:val="subscript"/>
        </w:rPr>
        <w:t>3</w:t>
      </w:r>
      <w:r w:rsidR="003F53FC" w:rsidRPr="00AB3D61">
        <w:rPr>
          <w:rFonts w:ascii="Times New Roman" w:hAnsi="Times New Roman"/>
          <w:color w:val="000000" w:themeColor="text1"/>
          <w:vertAlign w:val="superscript"/>
        </w:rPr>
        <w:t>-</w:t>
      </w:r>
      <w:r w:rsidR="003F53FC" w:rsidRPr="00AB3D61">
        <w:rPr>
          <w:rFonts w:ascii="Times New Roman" w:hAnsi="Times New Roman"/>
          <w:color w:val="000000" w:themeColor="text1"/>
        </w:rPr>
        <w:t>]</w:t>
      </w:r>
      <w:r w:rsidRPr="00AB3D61">
        <w:rPr>
          <w:rFonts w:ascii="Times New Roman" w:hAnsi="Times New Roman"/>
          <w:color w:val="auto"/>
        </w:rPr>
        <w:t xml:space="preserve"> content in 5 and 2 mL of DMEM, McCoy</w:t>
      </w:r>
      <w:r w:rsidR="001D4DC6" w:rsidRPr="00AB3D61">
        <w:rPr>
          <w:rFonts w:ascii="Times New Roman" w:hAnsi="Times New Roman"/>
          <w:color w:val="auto"/>
        </w:rPr>
        <w:t>’s 5A</w:t>
      </w:r>
      <w:r w:rsidRPr="00AB3D61">
        <w:rPr>
          <w:rFonts w:ascii="Times New Roman" w:hAnsi="Times New Roman"/>
          <w:color w:val="auto"/>
        </w:rPr>
        <w:t xml:space="preserve"> and </w:t>
      </w:r>
      <w:r w:rsidR="001D4DC6" w:rsidRPr="00AB3D61">
        <w:rPr>
          <w:rFonts w:ascii="Times New Roman" w:hAnsi="Times New Roman"/>
          <w:color w:val="auto"/>
        </w:rPr>
        <w:t xml:space="preserve">RPMI </w:t>
      </w:r>
      <w:r w:rsidRPr="00AB3D61">
        <w:rPr>
          <w:rFonts w:ascii="Times New Roman" w:hAnsi="Times New Roman"/>
          <w:color w:val="auto"/>
        </w:rPr>
        <w:t>media exposed for 5, 10 and 20 minutes to CAP treatment.</w:t>
      </w:r>
    </w:p>
    <w:tbl>
      <w:tblPr>
        <w:tblW w:w="11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2081"/>
        <w:gridCol w:w="1388"/>
        <w:gridCol w:w="1388"/>
        <w:gridCol w:w="1388"/>
        <w:gridCol w:w="1388"/>
        <w:gridCol w:w="1388"/>
        <w:gridCol w:w="1388"/>
      </w:tblGrid>
      <w:tr w:rsidR="00044127" w:rsidRPr="00AB3D61" w14:paraId="173A351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7FEF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AA72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C137" w14:textId="131BD974" w:rsidR="00044127" w:rsidRPr="00AB3D61" w:rsidRDefault="00044127" w:rsidP="00FB3AE7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DMEM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20BD" w14:textId="2530372A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McCoy</w:t>
            </w:r>
            <w:r w:rsidR="001E538C"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’s 5A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09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RPMI</w:t>
            </w:r>
          </w:p>
        </w:tc>
      </w:tr>
      <w:tr w:rsidR="00044127" w:rsidRPr="00AB3D61" w14:paraId="2B0B1F87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F125D70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E97551F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EA9726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0595F7A4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54A007A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63014779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31FD02A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3681A19E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621F361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7F82A6ED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24AD85E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1C5B7B2C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910579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628BDF87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5E6DCE1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3D9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582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37B2" w14:textId="65DD631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8BD7" w14:textId="2E71FC0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1C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7103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D0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5113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10D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3C30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627942</w:t>
            </w:r>
          </w:p>
        </w:tc>
      </w:tr>
      <w:tr w:rsidR="00FB3AE7" w:rsidRPr="00AB3D61" w14:paraId="2D531B8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D6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D67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5BBA" w14:textId="0314EFB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F4FE" w14:textId="792E5F8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8D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75,84154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894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55,6313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964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7BB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03,83869</w:t>
            </w:r>
          </w:p>
        </w:tc>
      </w:tr>
      <w:tr w:rsidR="00FB3AE7" w:rsidRPr="00AB3D61" w14:paraId="5C5D9C6A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866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EE4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802A" w14:textId="4B9BB86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C6D1" w14:textId="6B92A2E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7A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A52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23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10B5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</w:tr>
      <w:tr w:rsidR="00FB3AE7" w:rsidRPr="00AB3D61" w14:paraId="09570A5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801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70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F18" w14:textId="0480E91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,38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1D9D" w14:textId="5FA7B75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,5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E5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4,4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C4B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2,9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9E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1,23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3545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4,0326</w:t>
            </w:r>
          </w:p>
        </w:tc>
      </w:tr>
      <w:tr w:rsidR="00FB3AE7" w:rsidRPr="00AB3D61" w14:paraId="7063B46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2D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C94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4C9" w14:textId="648DB3A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E91C" w14:textId="22AB05C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4D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C26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385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D3C6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</w:tr>
      <w:tr w:rsidR="00FB3AE7" w:rsidRPr="00AB3D61" w14:paraId="7ABD1EE9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C3F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77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490" w14:textId="10978E5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51552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1B54" w14:textId="20FEAD4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4989677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87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328178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E3A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746991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6C6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,46609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BBDC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34248805</w:t>
            </w:r>
          </w:p>
        </w:tc>
      </w:tr>
      <w:tr w:rsidR="00FB3AE7" w:rsidRPr="00AB3D61" w14:paraId="04D3BF8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CEC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A3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072F" w14:textId="14FDEB7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512,212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C0E" w14:textId="6E27FA4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0017,498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E0B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9895,0038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2FE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5133,9609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FC0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1787,67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51C8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9138,3357</w:t>
            </w:r>
          </w:p>
        </w:tc>
      </w:tr>
      <w:tr w:rsidR="00FB3AE7" w:rsidRPr="00AB3D61" w14:paraId="12B9F27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EF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748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8E3A" w14:textId="372ED39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1479" w14:textId="553D994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31C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1484,45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EF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8488,126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67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A7502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2827,9658</w:t>
            </w:r>
          </w:p>
        </w:tc>
      </w:tr>
      <w:tr w:rsidR="00FB3AE7" w:rsidRPr="00AB3D61" w14:paraId="10A89382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EA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954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C3FA" w14:textId="77565CD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3B24" w14:textId="1A778C84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AE8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8433796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E10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308250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E88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1BAD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10424574</w:t>
            </w:r>
          </w:p>
        </w:tc>
      </w:tr>
      <w:tr w:rsidR="00FB3AE7" w:rsidRPr="00AB3D61" w14:paraId="0DA34B2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A2D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F56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5E11" w14:textId="2C0B305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9B99" w14:textId="4733DF5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C3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4268875,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794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9746974,8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41E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4169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38633120,9</w:t>
            </w:r>
          </w:p>
        </w:tc>
      </w:tr>
      <w:tr w:rsidR="00FB3AE7" w:rsidRPr="00AB3D61" w14:paraId="13BA528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64F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D1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2BCB" w14:textId="1CFB841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F5AB" w14:textId="444B6F5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82A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14,6976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13B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48,4062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50C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0174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58,949304</w:t>
            </w:r>
          </w:p>
        </w:tc>
      </w:tr>
      <w:tr w:rsidR="00FB3AE7" w:rsidRPr="00AB3D61" w14:paraId="073A250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6C7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696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9139" w14:textId="2C46FD1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E92A" w14:textId="78067F1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9F3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497047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BCB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7260277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60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6821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87564146</w:t>
            </w:r>
          </w:p>
        </w:tc>
      </w:tr>
      <w:tr w:rsidR="00FB3AE7" w:rsidRPr="00AB3D61" w14:paraId="5CBDDAF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BA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BC5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1871" w14:textId="667E11E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81CB" w14:textId="3A68EDF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FAF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1773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A9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3712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A27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35D4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117779</w:t>
            </w:r>
          </w:p>
        </w:tc>
      </w:tr>
      <w:tr w:rsidR="00FB3AE7" w:rsidRPr="00AB3D61" w14:paraId="05087D86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E05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372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AF964" w14:textId="5917E99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7E39CA" w14:textId="0D82418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A04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0413089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5A0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68617441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9C6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CACC3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83612255</w:t>
            </w:r>
          </w:p>
        </w:tc>
      </w:tr>
      <w:tr w:rsidR="00044127" w:rsidRPr="00AB3D61" w14:paraId="27F5018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B9D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6C6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115F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261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470C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FF6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C9B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9161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</w:tr>
      <w:tr w:rsidR="00044127" w:rsidRPr="00AB3D61" w14:paraId="16E50813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D48FA06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3ACB1C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32D64B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3F7E2563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56D1D6E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260EF654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70CC78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 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04FB680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7D191D45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784D8ED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4E82D57D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C44EAA4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4AEA3AF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12B10E5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B6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B2C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6BC2" w14:textId="726DC8A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BC8E" w14:textId="3EEF3E9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2725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6D9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,2179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800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C43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96478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273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FDB886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1E7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24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4BC5" w14:textId="78B770A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73DA" w14:textId="5924CA6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543,2960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16E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2840,136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C2A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A07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18,44931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A00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42A3A4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8A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79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6AA" w14:textId="3121CF5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F7F" w14:textId="4D104EF4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FE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E1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C5E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5D4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</w:tr>
      <w:tr w:rsidR="00FB3AE7" w:rsidRPr="00AB3D61" w14:paraId="4EA465C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475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285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C493" w14:textId="11C162D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,74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4618" w14:textId="2A5E843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,85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E8F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1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12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4,164681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C3E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9,9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D1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5,681</w:t>
            </w:r>
          </w:p>
        </w:tc>
      </w:tr>
      <w:tr w:rsidR="00FB3AE7" w:rsidRPr="00AB3D61" w14:paraId="22378DE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2E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78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6186" w14:textId="35F3118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FB8" w14:textId="7660EEF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57B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132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888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75F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</w:tr>
      <w:tr w:rsidR="00FB3AE7" w:rsidRPr="00AB3D61" w14:paraId="44B20A26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60E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9E0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9FBF" w14:textId="747D753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8777039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473D" w14:textId="6291CC4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6976195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BB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86661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766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A66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720197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E52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</w:tr>
      <w:tr w:rsidR="00FB3AE7" w:rsidRPr="00AB3D61" w14:paraId="7623E17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37F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2C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4956" w14:textId="4ED4B4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677,635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43CD" w14:textId="3E4DBD1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928,36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0E5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145,9108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73E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5650,118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028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230,377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783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14624,0105</w:t>
            </w:r>
          </w:p>
        </w:tc>
      </w:tr>
      <w:tr w:rsidR="00FB3AE7" w:rsidRPr="00AB3D61" w14:paraId="64C41A5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A73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E05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5101" w14:textId="306A9E1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6AE" w14:textId="6E21517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799,613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99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9330,426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18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828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2705,791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B9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41575AD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26D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D88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8563" w14:textId="05400BA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18B5" w14:textId="5A02644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4454233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A74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218977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37B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204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8028954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79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47A8A6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DA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lastRenderedPageBreak/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AC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6F7D" w14:textId="050C1F6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D4EB" w14:textId="0EFCD49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2141684,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124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629926426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6F5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08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5080962,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9DB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DD66AD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EA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47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3CD6" w14:textId="3D1E419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A946" w14:textId="50BEBF9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171,6115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98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91719,40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B0B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62C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420,8552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72D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907E57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84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35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7DBF" w14:textId="4CC6D8A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E1A1" w14:textId="1869DA7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,7105081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9DC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,220317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F4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751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8216872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9B1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D7D573A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3EA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3AC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CC84" w14:textId="0373661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732" w14:textId="18B3ECC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10112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5A9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,50719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A93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BD4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7927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208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025D6A9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F56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60F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8B68E" w14:textId="7D20B39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4DF7" w14:textId="6D8069F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,2298332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B12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,2271250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113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682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91913124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072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044127" w:rsidRPr="00AB3D61" w14:paraId="46F5324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B80F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6CD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60B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074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50BD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5141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085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2117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</w:tr>
      <w:tr w:rsidR="00044127" w:rsidRPr="00AB3D61" w14:paraId="44029A4B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7963C6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9985C96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524DB8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4206BF9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7F176ED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256C1ED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FE8EA0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</w:t>
            </w:r>
          </w:p>
          <w:p w14:paraId="65674EB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744589D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</w:t>
            </w:r>
          </w:p>
          <w:p w14:paraId="2408627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B64A7E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1C54A6C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68E1200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43558CAD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7566CF7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1A1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54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255" w14:textId="57C6C72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25488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B70E" w14:textId="2C10C27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8C6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2697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DA2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02E7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356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0BC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C20C3D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043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D2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90C0" w14:textId="7F88A49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5236,305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0D8F" w14:textId="1A019F0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1D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569,6993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79A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017C7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945,5105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C78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6132B6E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64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97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980" w14:textId="47C7DC0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CA72" w14:textId="03A552D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568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333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44A4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966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</w:tr>
      <w:tr w:rsidR="00FB3AE7" w:rsidRPr="00AB3D61" w14:paraId="6F5FBBF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36B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92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ED6" w14:textId="661CF51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5656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7747" w14:textId="4056398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2,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E03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9,2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C5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8,9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B643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9,9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3BB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5,666</w:t>
            </w:r>
          </w:p>
        </w:tc>
      </w:tr>
      <w:tr w:rsidR="00FB3AE7" w:rsidRPr="00AB3D61" w14:paraId="57056D4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B0F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B8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08C" w14:textId="28BDEE3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30EB" w14:textId="02E0B8A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7AD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714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3B5A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304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</w:tr>
      <w:tr w:rsidR="00FB3AE7" w:rsidRPr="00AB3D61" w14:paraId="491D96E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52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0C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947" w14:textId="68905F4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8591308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AB9" w14:textId="2D29FF2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448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422846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E44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044271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3AEA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244207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EC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</w:tr>
      <w:tr w:rsidR="00FB3AE7" w:rsidRPr="00AB3D61" w14:paraId="1E8A34E9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FAC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66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0E78" w14:textId="56EBBA7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46,345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111E" w14:textId="399AA8C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3018,7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B1F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1816,35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691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2647,90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BD02A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2318,85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C1D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8401,2782</w:t>
            </w:r>
          </w:p>
        </w:tc>
      </w:tr>
      <w:tr w:rsidR="00FB3AE7" w:rsidRPr="00AB3D61" w14:paraId="6BBD926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9B2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5B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1B2" w14:textId="18A005A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0575,269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A1EE" w14:textId="4B3DDDA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003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40943,15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A7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2A0D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6910,698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74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0A4559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C9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369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96CC" w14:textId="49A5EA2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455042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FCAE" w14:textId="1F6D25E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809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6300920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0C5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0F80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4366789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655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910351A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79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3A1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32B" w14:textId="5BF6B9D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2576783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5365" w14:textId="3954381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D5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36313939,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54D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085B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75312543,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2C6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86013B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8A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B3B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EF1" w14:textId="28320E7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0277,288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5BBC" w14:textId="6EF9433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22A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876,0367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1A1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9170A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894,6447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61C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DA3DFA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459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A47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4C6F" w14:textId="08C17D5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5,351696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2B0B" w14:textId="6B93916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346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76958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A42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DE16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5213254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402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044146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EE2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17A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8D0" w14:textId="5632807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443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55B8" w14:textId="173E1E1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149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,47064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A6C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58D9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1857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BD8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E43ED9B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3D4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D8A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6D66F" w14:textId="42EABBE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5,6126089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D257C" w14:textId="45164EE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D29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8956482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4100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97B68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0912155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5F0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</w:tbl>
    <w:p w14:paraId="5EFEFBFE" w14:textId="77777777" w:rsidR="00044127" w:rsidRPr="00AB3D61" w:rsidRDefault="00044127" w:rsidP="00044127">
      <w:pPr>
        <w:spacing w:line="240" w:lineRule="auto"/>
        <w:rPr>
          <w:rFonts w:ascii="Times New Roman" w:hAnsi="Times New Roman"/>
          <w:b/>
          <w:color w:val="auto"/>
        </w:rPr>
      </w:pPr>
    </w:p>
    <w:p w14:paraId="77163150" w14:textId="77777777" w:rsidR="00CA1899" w:rsidRPr="00AB3D61" w:rsidRDefault="00CA1899">
      <w:pPr>
        <w:spacing w:after="160" w:line="259" w:lineRule="auto"/>
        <w:jc w:val="left"/>
        <w:rPr>
          <w:rFonts w:ascii="Times New Roman" w:hAnsi="Times New Roman"/>
          <w:b/>
          <w:color w:val="auto"/>
        </w:rPr>
      </w:pPr>
      <w:r w:rsidRPr="00AB3D61">
        <w:rPr>
          <w:rFonts w:ascii="Times New Roman" w:hAnsi="Times New Roman"/>
          <w:b/>
          <w:color w:val="auto"/>
        </w:rPr>
        <w:br w:type="page"/>
      </w:r>
    </w:p>
    <w:p w14:paraId="296EB570" w14:textId="376ACC4A" w:rsidR="00044127" w:rsidRPr="00AB3D61" w:rsidRDefault="00044127" w:rsidP="00B41AB2">
      <w:pPr>
        <w:spacing w:line="240" w:lineRule="auto"/>
        <w:ind w:right="2437"/>
        <w:rPr>
          <w:rFonts w:ascii="Times New Roman" w:hAnsi="Times New Roman"/>
          <w:color w:val="auto"/>
        </w:rPr>
      </w:pPr>
      <w:r w:rsidRPr="00AB3D61">
        <w:rPr>
          <w:rFonts w:ascii="Times New Roman" w:hAnsi="Times New Roman"/>
          <w:b/>
          <w:color w:val="auto"/>
        </w:rPr>
        <w:lastRenderedPageBreak/>
        <w:t>Table S</w:t>
      </w:r>
      <w:r w:rsidR="00FB132F" w:rsidRPr="00AB3D61">
        <w:rPr>
          <w:rFonts w:ascii="Times New Roman" w:hAnsi="Times New Roman"/>
          <w:b/>
          <w:color w:val="auto"/>
        </w:rPr>
        <w:t>5</w:t>
      </w:r>
      <w:r w:rsidRPr="00AB3D61">
        <w:rPr>
          <w:rFonts w:ascii="Times New Roman" w:hAnsi="Times New Roman"/>
          <w:b/>
          <w:color w:val="auto"/>
        </w:rPr>
        <w:t xml:space="preserve">: </w:t>
      </w:r>
      <w:r w:rsidRPr="00AB3D61">
        <w:rPr>
          <w:rFonts w:ascii="Times New Roman" w:hAnsi="Times New Roman"/>
          <w:color w:val="auto"/>
        </w:rPr>
        <w:t>Sulphate</w:t>
      </w:r>
      <w:r w:rsidR="003F53FC" w:rsidRPr="00AB3D61">
        <w:rPr>
          <w:rFonts w:ascii="Times New Roman" w:hAnsi="Times New Roman"/>
          <w:color w:val="auto"/>
        </w:rPr>
        <w:t xml:space="preserve"> </w:t>
      </w:r>
      <w:r w:rsidR="003F53FC" w:rsidRPr="00AB3D61">
        <w:rPr>
          <w:rFonts w:ascii="Times New Roman" w:hAnsi="Times New Roman"/>
          <w:color w:val="000000" w:themeColor="text1"/>
        </w:rPr>
        <w:t>[SO</w:t>
      </w:r>
      <w:r w:rsidR="003F53FC" w:rsidRPr="00AB3D61">
        <w:rPr>
          <w:rFonts w:ascii="Times New Roman" w:hAnsi="Times New Roman"/>
          <w:color w:val="000000" w:themeColor="text1"/>
          <w:vertAlign w:val="subscript"/>
        </w:rPr>
        <w:t>4</w:t>
      </w:r>
      <w:r w:rsidR="003F53FC" w:rsidRPr="00AB3D61">
        <w:rPr>
          <w:rFonts w:ascii="Times New Roman" w:hAnsi="Times New Roman"/>
          <w:color w:val="000000" w:themeColor="text1"/>
          <w:vertAlign w:val="superscript"/>
        </w:rPr>
        <w:t>2-</w:t>
      </w:r>
      <w:proofErr w:type="gramStart"/>
      <w:r w:rsidR="003F53FC" w:rsidRPr="00AB3D61">
        <w:rPr>
          <w:rFonts w:ascii="Times New Roman" w:hAnsi="Times New Roman"/>
          <w:color w:val="000000" w:themeColor="text1"/>
        </w:rPr>
        <w:t>]</w:t>
      </w:r>
      <w:r w:rsidR="003F53FC" w:rsidRPr="00AB3D61">
        <w:rPr>
          <w:rFonts w:ascii="Times New Roman" w:hAnsi="Times New Roman"/>
          <w:color w:val="auto"/>
        </w:rPr>
        <w:t xml:space="preserve"> </w:t>
      </w:r>
      <w:r w:rsidRPr="00AB3D61">
        <w:rPr>
          <w:rFonts w:ascii="Times New Roman" w:hAnsi="Times New Roman"/>
          <w:color w:val="auto"/>
        </w:rPr>
        <w:t xml:space="preserve"> content</w:t>
      </w:r>
      <w:proofErr w:type="gramEnd"/>
      <w:r w:rsidRPr="00AB3D61">
        <w:rPr>
          <w:rFonts w:ascii="Times New Roman" w:hAnsi="Times New Roman"/>
          <w:color w:val="auto"/>
        </w:rPr>
        <w:t xml:space="preserve"> in 5 and 2 mL of DMEM, McCoy</w:t>
      </w:r>
      <w:r w:rsidR="001D4DC6" w:rsidRPr="00AB3D61">
        <w:rPr>
          <w:rFonts w:ascii="Times New Roman" w:hAnsi="Times New Roman"/>
          <w:color w:val="auto"/>
        </w:rPr>
        <w:t>’s 5A</w:t>
      </w:r>
      <w:r w:rsidRPr="00AB3D61">
        <w:rPr>
          <w:rFonts w:ascii="Times New Roman" w:hAnsi="Times New Roman"/>
          <w:color w:val="auto"/>
        </w:rPr>
        <w:t xml:space="preserve"> and </w:t>
      </w:r>
      <w:r w:rsidR="001D4DC6" w:rsidRPr="00AB3D61">
        <w:rPr>
          <w:rFonts w:ascii="Times New Roman" w:hAnsi="Times New Roman"/>
          <w:color w:val="auto"/>
        </w:rPr>
        <w:t xml:space="preserve">RPMI </w:t>
      </w:r>
      <w:r w:rsidRPr="00AB3D61">
        <w:rPr>
          <w:rFonts w:ascii="Times New Roman" w:hAnsi="Times New Roman"/>
          <w:color w:val="auto"/>
        </w:rPr>
        <w:t>media exposed for 5, 10 and 20 minutes to CAP treatment.</w:t>
      </w:r>
    </w:p>
    <w:tbl>
      <w:tblPr>
        <w:tblW w:w="11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2081"/>
        <w:gridCol w:w="1388"/>
        <w:gridCol w:w="1388"/>
        <w:gridCol w:w="1388"/>
        <w:gridCol w:w="1388"/>
        <w:gridCol w:w="1388"/>
        <w:gridCol w:w="1388"/>
      </w:tblGrid>
      <w:tr w:rsidR="00044127" w:rsidRPr="00AB3D61" w14:paraId="212DA0D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4868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7288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072" w14:textId="2308A78C" w:rsidR="00044127" w:rsidRPr="00AB3D61" w:rsidRDefault="00044127" w:rsidP="00FB3AE7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DMEM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3BD6" w14:textId="76F48E60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McCoy</w:t>
            </w:r>
            <w:r w:rsidR="001E538C"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’s 5A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556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RPMI</w:t>
            </w:r>
          </w:p>
        </w:tc>
      </w:tr>
      <w:tr w:rsidR="00044127" w:rsidRPr="00AB3D61" w14:paraId="63A264A3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E80B883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B337A51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0E85183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4B8BF17F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2BC65FC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20A14E03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73A9E4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4ED71E27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DAC8A85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4F4AEDAD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88CEC21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214B5F25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8DC7E9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513B1BB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08E104B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AD6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A1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F814" w14:textId="471533B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F48E" w14:textId="25519D8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A48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6581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D10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4592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27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16055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6DB5B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1B6E5F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0AF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5C1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791B" w14:textId="4C213B8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D4CE" w14:textId="136CB32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AE1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53,2007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83B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09,3126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10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1,72062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2CFB7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33CD96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66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70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298" w14:textId="1D4D65B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5AA6" w14:textId="5B02100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C7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189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E7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CE812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</w:tr>
      <w:tr w:rsidR="00FB3AE7" w:rsidRPr="00AB3D61" w14:paraId="47D11E0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4AF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885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9506" w14:textId="465916C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9,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E717" w14:textId="3D080C7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7,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240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0,9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6BF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27,4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91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8,3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D2BA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1,34</w:t>
            </w:r>
          </w:p>
        </w:tc>
      </w:tr>
      <w:tr w:rsidR="00FB3AE7" w:rsidRPr="00AB3D61" w14:paraId="7D7DE51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DE3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49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632" w14:textId="57D48FB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EA0" w14:textId="2B6D33A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7E6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2C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125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E116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</w:tr>
      <w:tr w:rsidR="00FB3AE7" w:rsidRPr="00AB3D61" w14:paraId="7C64CAF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AE2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A8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2201" w14:textId="5C16716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40BA" w14:textId="01097B4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A8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408503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0E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884121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9A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84906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7AD5B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</w:tr>
      <w:tr w:rsidR="00FB3AE7" w:rsidRPr="00AB3D61" w14:paraId="7C59BC58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2C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F5E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0BBD" w14:textId="04BB51A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24368,61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852" w14:textId="2FD05B7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38059,77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04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47923,93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505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01017,3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14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2606,275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83D39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92211,2613</w:t>
            </w:r>
          </w:p>
        </w:tc>
      </w:tr>
      <w:tr w:rsidR="00FB3AE7" w:rsidRPr="00AB3D61" w14:paraId="47EC0DD6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06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29F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9697" w14:textId="0DAC729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D8A0" w14:textId="31F48C0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DB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56049,63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316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25553,03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104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2809,072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5E41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7D30C9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F8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66E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2AE5" w14:textId="4C2B004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981D" w14:textId="2BB4A50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733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771781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E74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246337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15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975510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F476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66E617F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6D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FDD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E3C34" w14:textId="66B476B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96F1" w14:textId="28B5EF9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5B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15251358,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F2E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756559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986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1316134,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35CA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9A86F3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E38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A39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AC00" w14:textId="6B383F5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552B" w14:textId="343B8A5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BF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25,4932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F4A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72,9097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0EF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79,47132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F68E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6761F49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554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AAF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5ABE" w14:textId="634DB57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F2A8" w14:textId="67E1FA5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E36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768152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03F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203939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DAA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35385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CC38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675185F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62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3C2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EBC00" w14:textId="46DB2D6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3F8A" w14:textId="3736A81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6E6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,05547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E2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,52905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65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2173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C43C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540D857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DF4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318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FC472F" w14:textId="0E064EC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43BDEC" w14:textId="6168D6D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FD8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8723187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EC73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1461227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DF0F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1290522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1CEA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044127" w:rsidRPr="00AB3D61" w14:paraId="1900117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A5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6533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52CF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9DA6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9F7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85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B9F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5C7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</w:tr>
      <w:tr w:rsidR="00044127" w:rsidRPr="00AB3D61" w14:paraId="267FE961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2AB92BF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B2974E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0771273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730B665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76324E1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518A8D00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B501AD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5B2325F0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E7354FB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5990177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7E235C9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0C3620E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39949AA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10 minutes</w:t>
            </w:r>
          </w:p>
          <w:p w14:paraId="7AABA904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5223D39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E98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EDB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E530" w14:textId="3123B7B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3144" w14:textId="1E795E4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BF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B9D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,1199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17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4255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F17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84C522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AB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6E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6A3E" w14:textId="1845E02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A7F1" w14:textId="424CD2F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83B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FCE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600,3788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B42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628,7286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449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7E9D36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90F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4C7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1034" w14:textId="40CF3CD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8EF3" w14:textId="67429F4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0E5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086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423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4B8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</w:tr>
      <w:tr w:rsidR="00FB3AE7" w:rsidRPr="00AB3D61" w14:paraId="4522539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49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E0E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324" w14:textId="6F50119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1,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444" w14:textId="6944265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3,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CE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29,5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7C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9,6772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CB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8,3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7E6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5,252</w:t>
            </w:r>
          </w:p>
        </w:tc>
      </w:tr>
      <w:tr w:rsidR="00FB3AE7" w:rsidRPr="00AB3D61" w14:paraId="0A83C83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D8C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E25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5AA" w14:textId="3A7452C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3E0A" w14:textId="34AAACC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D30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C1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AE0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F4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</w:tr>
      <w:tr w:rsidR="00FB3AE7" w:rsidRPr="00AB3D61" w14:paraId="4ECB875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18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16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82B" w14:textId="08B0F7F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81490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4506" w14:textId="007553A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FD9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793187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D18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625656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77B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695238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15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</w:tr>
      <w:tr w:rsidR="00FB3AE7" w:rsidRPr="00AB3D61" w14:paraId="77B1A71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3F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DA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C710" w14:textId="20E3CC2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60763,55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8A47" w14:textId="7A8BD9C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05051,2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AF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95781,60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38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8999,68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7D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322,923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7D3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7061,1495</w:t>
            </w:r>
          </w:p>
        </w:tc>
      </w:tr>
      <w:tr w:rsidR="00FB3AE7" w:rsidRPr="00AB3D61" w14:paraId="734F8DD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81C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B57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628A" w14:textId="0BEE36B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11B7" w14:textId="4BB578F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5B3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4C1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64781,67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717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587,615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AE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E44E5D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C80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98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66FE5" w14:textId="6A049C3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7017" w14:textId="4CB5803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22A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797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843033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AC0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6438009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F09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C9290B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3A4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lastRenderedPageBreak/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85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D110" w14:textId="416E324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0E28" w14:textId="4DEABD5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8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8D7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7089432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105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2552785,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8CD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CC7D22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5C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544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D39F" w14:textId="217B61E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84EE" w14:textId="3B8CBEA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763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774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591,203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456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551,63813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F78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0FE6A16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8B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ED6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7656" w14:textId="5782C4D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ACFE" w14:textId="156825E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76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D3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968952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8B7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,4048545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6F0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6B1DB68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A23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D1C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8E50" w14:textId="4E72659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6B8D" w14:textId="4EC74A1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EDE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73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,70766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07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10234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03A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4D69C40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D80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3CD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D5E149" w14:textId="0027695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3092AB" w14:textId="15AF4644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B29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35A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138498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EEE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,63491489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476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044127" w:rsidRPr="00AB3D61" w14:paraId="345A1BC6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EEC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EE40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0E8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54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94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FB0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441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6CF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</w:tr>
      <w:tr w:rsidR="00044127" w:rsidRPr="00AB3D61" w14:paraId="3FF090F8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FE84A0D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D6DCDBC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87A664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1AB1DE53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4AAE2A8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1AC60BF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AC5E0C4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20 minutes 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44C9778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195BAF63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6425CE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360B3C8F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81F0301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08C31B07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6C69BDD8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412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9F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3F7" w14:textId="3618130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555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F460" w14:textId="322A6CE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D44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,24632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739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4141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C6DB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33208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958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825D52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00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F06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3DF2" w14:textId="4D8A00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248,8233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372B" w14:textId="20A1DCA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6B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496,4614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8E2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673,8336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AA3B3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87,2665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BC8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4B53306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A0F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0A3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65DB" w14:textId="757540B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607" w14:textId="0655177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31B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E4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9185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459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</w:tr>
      <w:tr w:rsidR="00FB3AE7" w:rsidRPr="00AB3D61" w14:paraId="2FF8416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211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D14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A3C3" w14:textId="7F28A7E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2,2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E12" w14:textId="266BE1C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36,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752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9,1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202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9,6772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68461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8,3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B6D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4,642</w:t>
            </w:r>
          </w:p>
        </w:tc>
      </w:tr>
      <w:tr w:rsidR="00FB3AE7" w:rsidRPr="00AB3D61" w14:paraId="0907CD18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108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0C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F6D" w14:textId="70C5067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21A" w14:textId="7C09FBD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008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0AA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24B9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5B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</w:tr>
      <w:tr w:rsidR="00FB3AE7" w:rsidRPr="00AB3D61" w14:paraId="0ABC5D7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BF0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2B7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6019" w14:textId="1BF7360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504903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4F3" w14:textId="528B4E3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786379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E4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6231201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CDF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666850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8E5D7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530562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64D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</w:tr>
      <w:tr w:rsidR="00FB3AE7" w:rsidRPr="00AB3D61" w14:paraId="204A05C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CF1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1FD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5DA2" w14:textId="138B697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830,131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0A96" w14:textId="7E1B04F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56324,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E43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63742,80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BD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19846,04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99D1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7151,48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A23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29935,8334</w:t>
            </w:r>
          </w:p>
        </w:tc>
      </w:tr>
      <w:tr w:rsidR="00FB3AE7" w:rsidRPr="00AB3D61" w14:paraId="3B4316A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2E5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12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25FE" w14:textId="38D81B1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133,781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2CCE" w14:textId="7C99AAC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92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68989,1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F3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39118,04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40DD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7921,328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25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C73C206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EA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74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CA9A" w14:textId="3868AAD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5379084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6C08" w14:textId="2E38BD0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52F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156883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877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194038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98EE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997490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865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38591DF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665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570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8B04" w14:textId="67DC1CA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8740594,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0793" w14:textId="51B791D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43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61383657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A1B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59973799,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488A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56975318,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37B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9DBD31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CD6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8B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C2D" w14:textId="4E20767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900,8696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0252" w14:textId="0A6229E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15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976,034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79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331,8299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AF7E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245,717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2FE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E140C2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95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E1A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D50F" w14:textId="52C1A84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6107298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7C2A" w14:textId="72EEBCD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175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325210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8A3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817803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B441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7980291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F35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1AB20E4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DD5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EE8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DE9" w14:textId="477FB86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894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F2B2" w14:textId="4BCE6A5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625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22533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8EF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,52766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3F1D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2650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FFC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6330941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731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EF7A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8C86" w14:textId="265584D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,4874549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EEB5C3" w14:textId="48D2E30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E5D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3449291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2CA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7553229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E2FE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39018065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88F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</w:tbl>
    <w:p w14:paraId="0EF6CBD2" w14:textId="77777777" w:rsidR="00044127" w:rsidRPr="00AB3D61" w:rsidRDefault="00044127" w:rsidP="00044127">
      <w:pPr>
        <w:spacing w:line="240" w:lineRule="auto"/>
        <w:ind w:left="2552"/>
        <w:rPr>
          <w:rFonts w:ascii="Times New Roman" w:hAnsi="Times New Roman"/>
          <w:b/>
          <w:color w:val="auto"/>
        </w:rPr>
      </w:pPr>
      <w:r w:rsidRPr="00AB3D61">
        <w:rPr>
          <w:rFonts w:ascii="Times New Roman" w:hAnsi="Times New Roman"/>
          <w:b/>
          <w:color w:val="auto"/>
        </w:rPr>
        <w:br w:type="page"/>
      </w:r>
    </w:p>
    <w:p w14:paraId="2CF5FC86" w14:textId="107520EF" w:rsidR="00044127" w:rsidRPr="00AB3D61" w:rsidRDefault="00044127" w:rsidP="00B41AB2">
      <w:pPr>
        <w:spacing w:line="240" w:lineRule="auto"/>
        <w:ind w:right="2153"/>
        <w:rPr>
          <w:rFonts w:ascii="Times New Roman" w:hAnsi="Times New Roman"/>
          <w:b/>
          <w:color w:val="auto"/>
        </w:rPr>
      </w:pPr>
      <w:r w:rsidRPr="00AB3D61">
        <w:rPr>
          <w:rFonts w:ascii="Times New Roman" w:hAnsi="Times New Roman"/>
          <w:b/>
          <w:color w:val="auto"/>
        </w:rPr>
        <w:lastRenderedPageBreak/>
        <w:t>Table S</w:t>
      </w:r>
      <w:r w:rsidR="00FB132F" w:rsidRPr="00AB3D61">
        <w:rPr>
          <w:rFonts w:ascii="Times New Roman" w:hAnsi="Times New Roman"/>
          <w:b/>
          <w:color w:val="auto"/>
        </w:rPr>
        <w:t>6</w:t>
      </w:r>
      <w:r w:rsidRPr="00AB3D61">
        <w:rPr>
          <w:rFonts w:ascii="Times New Roman" w:hAnsi="Times New Roman"/>
          <w:b/>
          <w:color w:val="auto"/>
        </w:rPr>
        <w:t xml:space="preserve">: </w:t>
      </w:r>
      <w:r w:rsidRPr="00AB3D61">
        <w:rPr>
          <w:rFonts w:ascii="Times New Roman" w:hAnsi="Times New Roman"/>
          <w:color w:val="auto"/>
        </w:rPr>
        <w:t>Phosphate</w:t>
      </w:r>
      <w:r w:rsidR="003F53FC" w:rsidRPr="00AB3D61">
        <w:rPr>
          <w:rFonts w:ascii="Times New Roman" w:hAnsi="Times New Roman"/>
          <w:color w:val="auto"/>
        </w:rPr>
        <w:t xml:space="preserve"> </w:t>
      </w:r>
      <w:r w:rsidR="003F53FC" w:rsidRPr="00AB3D61">
        <w:rPr>
          <w:rFonts w:ascii="Times New Roman" w:hAnsi="Times New Roman"/>
          <w:color w:val="000000" w:themeColor="text1"/>
        </w:rPr>
        <w:t>[PO</w:t>
      </w:r>
      <w:r w:rsidR="003F53FC" w:rsidRPr="00AB3D61">
        <w:rPr>
          <w:rFonts w:ascii="Times New Roman" w:hAnsi="Times New Roman"/>
          <w:color w:val="000000" w:themeColor="text1"/>
          <w:vertAlign w:val="subscript"/>
        </w:rPr>
        <w:t>4</w:t>
      </w:r>
      <w:r w:rsidR="003F53FC" w:rsidRPr="00AB3D61">
        <w:rPr>
          <w:rFonts w:ascii="Times New Roman" w:hAnsi="Times New Roman"/>
          <w:color w:val="000000" w:themeColor="text1"/>
          <w:vertAlign w:val="superscript"/>
        </w:rPr>
        <w:t>3-</w:t>
      </w:r>
      <w:r w:rsidR="003F53FC" w:rsidRPr="00AB3D61">
        <w:rPr>
          <w:rFonts w:ascii="Times New Roman" w:hAnsi="Times New Roman"/>
          <w:color w:val="000000" w:themeColor="text1"/>
        </w:rPr>
        <w:t>]</w:t>
      </w:r>
      <w:r w:rsidRPr="00AB3D61">
        <w:rPr>
          <w:rFonts w:ascii="Times New Roman" w:hAnsi="Times New Roman"/>
          <w:color w:val="auto"/>
        </w:rPr>
        <w:t xml:space="preserve"> content in 5 and 2 mL of DMEM, McCoy</w:t>
      </w:r>
      <w:r w:rsidR="001D4DC6" w:rsidRPr="00AB3D61">
        <w:rPr>
          <w:rFonts w:ascii="Times New Roman" w:hAnsi="Times New Roman"/>
          <w:color w:val="auto"/>
        </w:rPr>
        <w:t>’s 5A</w:t>
      </w:r>
      <w:r w:rsidRPr="00AB3D61">
        <w:rPr>
          <w:rFonts w:ascii="Times New Roman" w:hAnsi="Times New Roman"/>
          <w:color w:val="auto"/>
        </w:rPr>
        <w:t xml:space="preserve"> and </w:t>
      </w:r>
      <w:r w:rsidR="001D4DC6" w:rsidRPr="00AB3D61">
        <w:rPr>
          <w:rFonts w:ascii="Times New Roman" w:hAnsi="Times New Roman"/>
          <w:color w:val="auto"/>
        </w:rPr>
        <w:t xml:space="preserve">RPMI </w:t>
      </w:r>
      <w:r w:rsidRPr="00AB3D61">
        <w:rPr>
          <w:rFonts w:ascii="Times New Roman" w:hAnsi="Times New Roman"/>
          <w:color w:val="auto"/>
        </w:rPr>
        <w:t>media exposed for 5, 10 and 20 minutes to CAP treatment.</w:t>
      </w:r>
    </w:p>
    <w:tbl>
      <w:tblPr>
        <w:tblW w:w="12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2081"/>
        <w:gridCol w:w="1388"/>
        <w:gridCol w:w="1388"/>
        <w:gridCol w:w="1388"/>
        <w:gridCol w:w="1388"/>
        <w:gridCol w:w="1388"/>
        <w:gridCol w:w="1760"/>
      </w:tblGrid>
      <w:tr w:rsidR="00044127" w:rsidRPr="00AB3D61" w14:paraId="78A019F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7439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9CDA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17D" w14:textId="4308CB15" w:rsidR="00044127" w:rsidRPr="00AB3D61" w:rsidRDefault="009A1E25" w:rsidP="009A1E25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DMEM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372B" w14:textId="787D2618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McC</w:t>
            </w:r>
            <w:r w:rsidR="001E538C"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oy’s 5A</w:t>
            </w:r>
          </w:p>
        </w:tc>
        <w:tc>
          <w:tcPr>
            <w:tcW w:w="3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2D4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RPMI</w:t>
            </w:r>
          </w:p>
        </w:tc>
      </w:tr>
      <w:tr w:rsidR="00044127" w:rsidRPr="00AB3D61" w14:paraId="015ECDF8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1120243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AED87D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58182EC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7488719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179E613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2C7C404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5BB4B7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6D4B2CB5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7FF0E17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0ECC8F9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8ADDB8A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20CC19BF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047B58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5 minutes </w:t>
            </w:r>
          </w:p>
          <w:p w14:paraId="33FCB955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4A2B5CF2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5FA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11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67C7" w14:textId="58F1067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212C" w14:textId="544E3FC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73B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9325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3DE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4936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3A7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13742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089AE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6659285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7F4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14E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49B7" w14:textId="40D5900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D7FD" w14:textId="3191C8E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A49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43,25993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A1C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04,1864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41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04,36481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B1B42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739E45A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CC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70C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4327" w14:textId="293F5E7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FB00" w14:textId="6C2324F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DB9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BFE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2B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9255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</w:tr>
      <w:tr w:rsidR="00FB3AE7" w:rsidRPr="00AB3D61" w14:paraId="33B0592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2C8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37F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427D" w14:textId="4C082B1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9,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DC1" w14:textId="1676F4E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80,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E8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54,6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005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35,1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3C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95,6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D2E9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98,6</w:t>
            </w:r>
          </w:p>
        </w:tc>
      </w:tr>
      <w:tr w:rsidR="00FB3AE7" w:rsidRPr="00AB3D61" w14:paraId="6289D7D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026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2B3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E7B8" w14:textId="0EE56AB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4D6B" w14:textId="2AC8C7F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D7F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ED4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E3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00C0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</w:t>
            </w:r>
          </w:p>
        </w:tc>
      </w:tr>
      <w:tr w:rsidR="00FB3AE7" w:rsidRPr="00AB3D61" w14:paraId="181D8C6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32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D54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972E" w14:textId="07AC7B3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580519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9FFF" w14:textId="32C3974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8928630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BCC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113764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C82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761667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4D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86647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19F6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</w:tr>
      <w:tr w:rsidR="00FB3AE7" w:rsidRPr="00AB3D61" w14:paraId="241A55D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48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7B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C39F" w14:textId="3D725CA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73223,556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791" w14:textId="4A39FE0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65256,68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B01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439034,5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62D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192879,4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F5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16260,7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0243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120058,458</w:t>
            </w:r>
          </w:p>
        </w:tc>
      </w:tr>
      <w:tr w:rsidR="00FB3AE7" w:rsidRPr="00AB3D61" w14:paraId="3781C3E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806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B6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E875" w14:textId="5962566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893A" w14:textId="5C02256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3CC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450680,6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04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337178,0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D5B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21277,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AFEF7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6B3F58F2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467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288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B355" w14:textId="208688D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8EE2" w14:textId="2C99BA2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71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952478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3F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382594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080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970856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186D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F57C3B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308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09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C973" w14:textId="79A7299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28B3" w14:textId="643C5574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58C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8745188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DC5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6274332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6C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01258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FC50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6D3BDFA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35A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B45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2654" w14:textId="1EEA1A9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2B40" w14:textId="1CF2852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BB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78,4970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373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977,42329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A7A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85,86963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64C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A494BF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11A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0C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9473" w14:textId="2CD94A9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CEAD" w14:textId="160A869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6F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78759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BE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156019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2E1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76092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3B6D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67F4AE6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292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2E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DEBD" w14:textId="2CB5E6B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F7AB" w14:textId="271005A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A1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,3449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5D0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,7016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D9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04574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4B8B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E0FE613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548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024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502BB7" w14:textId="65D1945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AA0815" w14:textId="59607E13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108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11593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F17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1522931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6E0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103095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599F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044127" w:rsidRPr="00AB3D61" w14:paraId="04280392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F3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BA97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C23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96E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84C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E44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5D78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AB79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</w:tr>
      <w:tr w:rsidR="00044127" w:rsidRPr="00AB3D61" w14:paraId="6FB2A3C5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E1DBDE0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609F8F1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7A002B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009576DC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0FD8EDF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1A5EB64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E83F97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68069E8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0FCF4DD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634AAF3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3314852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54B03C1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7FF2BEF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10 minutes </w:t>
            </w:r>
          </w:p>
          <w:p w14:paraId="63452BE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5149D82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AEC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1B6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DAFF" w14:textId="002EBB4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3D88" w14:textId="0DCCADA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5C8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83E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,27413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A9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4451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23F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4781083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1BF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B27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447F" w14:textId="42111B5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82DE" w14:textId="1BD47EC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6A7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661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047,70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75A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57,2436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389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635D9C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3DA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A46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E05D" w14:textId="3944FE9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FF70" w14:textId="7A6F1B4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8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599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7B0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A99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059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</w:tr>
      <w:tr w:rsidR="00FB3AE7" w:rsidRPr="00AB3D61" w14:paraId="294E9F3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1E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ABD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91DE" w14:textId="4E91A35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41,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F825" w14:textId="2B7A9CB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F1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51,8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1B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61,32041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FFC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95,6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72F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39,3</w:t>
            </w:r>
          </w:p>
        </w:tc>
      </w:tr>
      <w:tr w:rsidR="00FB3AE7" w:rsidRPr="00AB3D61" w14:paraId="742586E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04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83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9D5" w14:textId="173794F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1CC2" w14:textId="1B72226F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C6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0A8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C0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D6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</w:t>
            </w:r>
          </w:p>
        </w:tc>
      </w:tr>
      <w:tr w:rsidR="00FB3AE7" w:rsidRPr="00AB3D61" w14:paraId="6C68737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D64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A48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278" w14:textId="7E672EC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184774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000" w14:textId="1EB1991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88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D1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502416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C4C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892412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504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584965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25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</w:tr>
      <w:tr w:rsidR="00FB3AE7" w:rsidRPr="00AB3D61" w14:paraId="473D7D4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A6F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B3F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A032" w14:textId="58F9446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62941,6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2E1" w14:textId="4995D6B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58567,6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BB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146647,7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E2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72789,2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3BD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99651,99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35E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723703,72</w:t>
            </w:r>
          </w:p>
        </w:tc>
      </w:tr>
      <w:tr w:rsidR="00FB3AE7" w:rsidRPr="00AB3D61" w14:paraId="0758F3D2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62D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6A0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A665" w14:textId="559927D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3819" w14:textId="2551FE6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F4E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B88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716344,5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E7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04214,53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CAD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75DCDE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9C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EB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3E7D" w14:textId="22D4F09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0C7E" w14:textId="6F9ADB1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16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B5A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043952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22E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656286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AE8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613BD7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0F9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lastRenderedPageBreak/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A52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1485" w14:textId="498FB83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3178" w14:textId="5E1E402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BC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DD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11521E+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BD5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516619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91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C4B911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851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86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30E7" w14:textId="58F220B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C8F7" w14:textId="299BCC1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644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D2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6599,381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F0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451,9746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CD6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64748E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CAB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6EE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4686" w14:textId="140F0ED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6702" w14:textId="5BDEF94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99E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AF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427155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EA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1329301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01C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084DD21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8724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17C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38490" w14:textId="730E935A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5C89" w14:textId="20B8F7F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AD8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2B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,68003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1F27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,91688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08D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9BBA8A7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027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9A6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52141C" w14:textId="26AD91A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DA8210" w14:textId="1137D9D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7E7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C51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444868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D4F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042490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F20D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044127" w:rsidRPr="00AB3D61" w14:paraId="0CABFA1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2B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34F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612" w14:textId="77777777" w:rsidR="00044127" w:rsidRPr="00AB3D61" w:rsidRDefault="0004412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1B6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D905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8B5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1D1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B3E4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</w:tr>
      <w:tr w:rsidR="00044127" w:rsidRPr="00AB3D61" w14:paraId="05789540" w14:textId="77777777" w:rsidTr="00FB3AE7">
        <w:trPr>
          <w:trHeight w:val="300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CA4EF2F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Parameter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E78C0D5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Unit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98A6E4B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6EB5EE96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48EEB4C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09E5B7BA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CC60A60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6488DA5E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12E2BA7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134D87E7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63617E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1F9FD792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>5 m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21DC9BD" w14:textId="77777777" w:rsidR="00044127" w:rsidRPr="00AB3D61" w:rsidRDefault="00044127" w:rsidP="00B447A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0 minutes </w:t>
            </w:r>
          </w:p>
          <w:p w14:paraId="5BD13F5C" w14:textId="77777777" w:rsidR="00044127" w:rsidRPr="00AB3D61" w:rsidRDefault="00044127" w:rsidP="00B447AC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b/>
                <w:bCs/>
                <w:color w:val="auto"/>
                <w:lang w:eastAsia="it-IT"/>
              </w:rPr>
              <w:t xml:space="preserve">2 mL </w:t>
            </w:r>
          </w:p>
        </w:tc>
      </w:tr>
      <w:tr w:rsidR="00FB3AE7" w:rsidRPr="00AB3D61" w14:paraId="4DE97AD4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025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Lambda_z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89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DB89" w14:textId="2C15E66D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7648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0210" w14:textId="2B97648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,50169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43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11538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03F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4297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4ADC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3356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F0E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2AD15595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02D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1/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432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9D95" w14:textId="73DA9CF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906,26553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388A" w14:textId="1FC23B8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0661,030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F70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007,0399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D4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612,9104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8A2B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65,1872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A1F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5DACFE9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37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13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97B9" w14:textId="4341334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4C07" w14:textId="78EF03F4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EC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05F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1B85C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08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320</w:t>
            </w:r>
          </w:p>
        </w:tc>
      </w:tr>
      <w:tr w:rsidR="00FB3AE7" w:rsidRPr="00AB3D61" w14:paraId="7DBD4DCA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14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3D4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91C2" w14:textId="7AD9B8F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5,3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90B2" w14:textId="56629E1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39,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47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104,2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52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61,32041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4892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95,6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339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384,4</w:t>
            </w:r>
          </w:p>
        </w:tc>
      </w:tr>
      <w:tr w:rsidR="00FB3AE7" w:rsidRPr="00AB3D61" w14:paraId="59A3C42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1D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T_infusion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2839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FD1C" w14:textId="46F5B2D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CBF3" w14:textId="338BFDF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0CA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72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6DAD8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4E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0</w:t>
            </w:r>
          </w:p>
        </w:tc>
      </w:tr>
      <w:tr w:rsidR="00FB3AE7" w:rsidRPr="00AB3D61" w14:paraId="65B0E10E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0D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ast_obs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max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538E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3433" w14:textId="795EB99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4425823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230" w14:textId="0810679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7415167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34F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5753089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6F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5940659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05250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239668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7D3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</w:t>
            </w:r>
          </w:p>
        </w:tc>
      </w:tr>
      <w:tr w:rsidR="00FB3AE7" w:rsidRPr="00AB3D61" w14:paraId="3573050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CA0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3BC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98E9" w14:textId="19AD620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6843,425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D9DE" w14:textId="414A8C06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94736,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EE7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421143,58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CC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50080,0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D4C5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96900,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A77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667748,009</w:t>
            </w:r>
          </w:p>
        </w:tc>
      </w:tr>
      <w:tr w:rsidR="00FB3AE7" w:rsidRPr="00AB3D61" w14:paraId="37B26FE0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A900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151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7CF" w14:textId="3AE3385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4674,61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3995" w14:textId="6BB1B7CE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627256,4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ECD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926815,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4B3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669145,0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2732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264879,4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C535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08AE930C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43F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C 0-t/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C6DB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7D9A" w14:textId="488285F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6826215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3FB6" w14:textId="6A8DF3A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2466702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68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8324346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F5D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2866706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7828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392843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B67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6D9F2227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B38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AUMC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59BC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*minutes^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874F" w14:textId="3A3F458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3173615,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31C" w14:textId="2764E3EC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56631021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58F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781627165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D5D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382628235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AF9346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66937555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8DF1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465F6A8B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169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RT 0-inf_ob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82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C706" w14:textId="65B027D9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955,5421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43A" w14:textId="3486F375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5335,786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96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8745,9465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489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282,3606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2141C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5282,0105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5EF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76016C8D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4397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z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E3AD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4C4C" w14:textId="23A6CB2B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9537885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164" w14:textId="63A45338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763252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94BE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174747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079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250936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F885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423991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7B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4B75BD49" w14:textId="77777777" w:rsidTr="00FB3AE7">
        <w:trPr>
          <w:trHeight w:val="30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44DA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Cl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1AC3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/minut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9431" w14:textId="182835C0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0072949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E1D" w14:textId="55899551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4,96243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EDB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,0164E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CF8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0784E-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3C822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1,42306E-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ABB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  <w:tr w:rsidR="00FB3AE7" w:rsidRPr="00AB3D61" w14:paraId="3A4BE306" w14:textId="77777777" w:rsidTr="00FB3AE7">
        <w:trPr>
          <w:trHeight w:val="31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B74A1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Vss_obs</w:t>
            </w:r>
            <w:proofErr w:type="spellEnd"/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3FE6" w14:textId="77777777" w:rsidR="00FB3AE7" w:rsidRPr="00AB3D61" w:rsidRDefault="00FB3AE7" w:rsidP="00B447AC">
            <w:pPr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(J/sec)/(</w:t>
            </w:r>
            <w:proofErr w:type="spellStart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μg</w:t>
            </w:r>
            <w:proofErr w:type="spellEnd"/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/mL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E1454" w14:textId="0F165002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2,15605209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8FB7" w14:textId="604276F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761027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37FA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1763529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1E4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2461289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17270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0,0751662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00FD4" w14:textId="77777777" w:rsidR="00FB3AE7" w:rsidRPr="00AB3D61" w:rsidRDefault="00FB3AE7" w:rsidP="00B447AC">
            <w:pPr>
              <w:jc w:val="center"/>
              <w:rPr>
                <w:rFonts w:ascii="Times New Roman" w:eastAsia="Times New Roman" w:hAnsi="Times New Roman"/>
                <w:color w:val="auto"/>
                <w:lang w:eastAsia="it-IT"/>
              </w:rPr>
            </w:pPr>
            <w:r w:rsidRPr="00AB3D61">
              <w:rPr>
                <w:rFonts w:ascii="Times New Roman" w:eastAsia="Times New Roman" w:hAnsi="Times New Roman"/>
                <w:color w:val="auto"/>
                <w:lang w:eastAsia="it-IT"/>
              </w:rPr>
              <w:t>-</w:t>
            </w:r>
          </w:p>
        </w:tc>
      </w:tr>
    </w:tbl>
    <w:p w14:paraId="0C514111" w14:textId="3F369D54" w:rsidR="000F2762" w:rsidRPr="00AB3D61" w:rsidRDefault="000F2762">
      <w:pPr>
        <w:rPr>
          <w:rFonts w:ascii="Times New Roman" w:hAnsi="Times New Roman"/>
        </w:rPr>
      </w:pPr>
    </w:p>
    <w:p w14:paraId="2D3E64C0" w14:textId="77777777" w:rsidR="000F2762" w:rsidRPr="00AB3D61" w:rsidRDefault="000F2762">
      <w:pPr>
        <w:spacing w:after="160" w:line="259" w:lineRule="auto"/>
        <w:jc w:val="left"/>
        <w:rPr>
          <w:rFonts w:ascii="Times New Roman" w:hAnsi="Times New Roman"/>
        </w:rPr>
      </w:pPr>
      <w:r w:rsidRPr="00AB3D61">
        <w:rPr>
          <w:rFonts w:ascii="Times New Roman" w:hAnsi="Times New Roman"/>
        </w:rPr>
        <w:br w:type="page"/>
      </w:r>
    </w:p>
    <w:p w14:paraId="3465C4AB" w14:textId="77777777" w:rsidR="00CA1899" w:rsidRPr="00AB3D61" w:rsidRDefault="00CA1899">
      <w:pPr>
        <w:rPr>
          <w:rFonts w:ascii="Times New Roman" w:hAnsi="Times New Roman"/>
        </w:rPr>
      </w:pPr>
    </w:p>
    <w:p w14:paraId="31880BDA" w14:textId="603D6A41" w:rsidR="000F2762" w:rsidRPr="00AB3D61" w:rsidRDefault="000F2762" w:rsidP="000F2762">
      <w:pPr>
        <w:spacing w:line="240" w:lineRule="auto"/>
        <w:ind w:right="2153"/>
        <w:rPr>
          <w:rFonts w:ascii="Times New Roman" w:hAnsi="Times New Roman"/>
          <w:color w:val="auto"/>
        </w:rPr>
      </w:pPr>
      <w:r w:rsidRPr="00AB3D61">
        <w:rPr>
          <w:rFonts w:ascii="Times New Roman" w:hAnsi="Times New Roman"/>
          <w:b/>
          <w:color w:val="auto"/>
        </w:rPr>
        <w:t>Table S7:</w:t>
      </w:r>
      <w:r w:rsidRPr="00AB3D61">
        <w:rPr>
          <w:rFonts w:ascii="Times New Roman" w:hAnsi="Times New Roman"/>
          <w:color w:val="auto"/>
        </w:rPr>
        <w:t xml:space="preserve"> Effects of PAM in the induction of apoptosis of normal cells (</w:t>
      </w:r>
      <w:proofErr w:type="spellStart"/>
      <w:r w:rsidRPr="00AB3D61">
        <w:rPr>
          <w:rFonts w:ascii="Times New Roman" w:hAnsi="Times New Roman"/>
          <w:color w:val="auto"/>
        </w:rPr>
        <w:t>HaCaT</w:t>
      </w:r>
      <w:proofErr w:type="spellEnd"/>
      <w:r w:rsidRPr="00AB3D61">
        <w:rPr>
          <w:rFonts w:ascii="Times New Roman" w:hAnsi="Times New Roman"/>
          <w:color w:val="auto"/>
        </w:rPr>
        <w:t>) and three tumor head and neck cancer (HNC) cell lines (</w:t>
      </w:r>
      <w:r w:rsidR="00294288" w:rsidRPr="00AB3D61">
        <w:rPr>
          <w:rFonts w:ascii="Times New Roman" w:hAnsi="Times New Roman"/>
          <w:color w:val="auto"/>
        </w:rPr>
        <w:t>A253, HSC3 and HSC4</w:t>
      </w:r>
      <w:r w:rsidRPr="00AB3D61">
        <w:rPr>
          <w:rFonts w:ascii="Times New Roman" w:hAnsi="Times New Roman"/>
          <w:color w:val="auto"/>
        </w:rPr>
        <w:t>). Numbers represent the percentage of early and late apoptosis and necrosis at 24 h.</w:t>
      </w:r>
    </w:p>
    <w:p w14:paraId="4B3B7E31" w14:textId="77777777" w:rsidR="000F2762" w:rsidRPr="00AB3D61" w:rsidRDefault="000F2762" w:rsidP="000F2762">
      <w:pPr>
        <w:spacing w:line="240" w:lineRule="auto"/>
        <w:ind w:right="2153"/>
        <w:rPr>
          <w:rFonts w:ascii="Times New Roman" w:hAnsi="Times New Roman"/>
          <w:color w:val="auto"/>
        </w:rPr>
      </w:pPr>
    </w:p>
    <w:p w14:paraId="4464E907" w14:textId="77777777" w:rsidR="000F2762" w:rsidRPr="00AB3D61" w:rsidRDefault="000F2762" w:rsidP="000F2762">
      <w:pPr>
        <w:spacing w:line="240" w:lineRule="auto"/>
        <w:ind w:right="2153"/>
        <w:rPr>
          <w:rFonts w:ascii="Times New Roman" w:hAnsi="Times New Roman"/>
          <w:color w:val="auto"/>
        </w:rPr>
      </w:pPr>
    </w:p>
    <w:tbl>
      <w:tblPr>
        <w:tblStyle w:val="Grigliatabella"/>
        <w:tblpPr w:leftFromText="141" w:rightFromText="141" w:vertAnchor="page" w:horzAnchor="margin" w:tblpY="2005"/>
        <w:tblW w:w="10975" w:type="dxa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  <w:gridCol w:w="2195"/>
      </w:tblGrid>
      <w:tr w:rsidR="000F2762" w:rsidRPr="00AB3D61" w14:paraId="00E2B98D" w14:textId="77777777" w:rsidTr="00866BCD">
        <w:trPr>
          <w:trHeight w:val="37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6E4C9977" w14:textId="77777777" w:rsidR="000F2762" w:rsidRPr="00AB3D61" w:rsidRDefault="000F2762" w:rsidP="00866BCD">
            <w:bookmarkStart w:id="2" w:name="_Hlk159179770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A867F7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56A91A6A" w14:textId="77777777" w:rsidR="000F2762" w:rsidRPr="00AB3D61" w:rsidRDefault="000F2762" w:rsidP="00866BCD">
            <w:r w:rsidRPr="00AB3D61">
              <w:t>Early apoptosis</w:t>
            </w:r>
          </w:p>
        </w:tc>
        <w:tc>
          <w:tcPr>
            <w:tcW w:w="2195" w:type="dxa"/>
          </w:tcPr>
          <w:p w14:paraId="30672A60" w14:textId="77777777" w:rsidR="000F2762" w:rsidRPr="00AB3D61" w:rsidRDefault="000F2762" w:rsidP="00866BCD">
            <w:r w:rsidRPr="00AB3D61">
              <w:t>Late apoptosis</w:t>
            </w:r>
          </w:p>
        </w:tc>
        <w:tc>
          <w:tcPr>
            <w:tcW w:w="2195" w:type="dxa"/>
          </w:tcPr>
          <w:p w14:paraId="00D184DD" w14:textId="77777777" w:rsidR="000F2762" w:rsidRPr="00AB3D61" w:rsidRDefault="000F2762" w:rsidP="00866BCD">
            <w:r w:rsidRPr="00AB3D61">
              <w:t>Necrosis</w:t>
            </w:r>
          </w:p>
        </w:tc>
      </w:tr>
      <w:tr w:rsidR="000F2762" w:rsidRPr="00AB3D61" w14:paraId="4BAC63F7" w14:textId="77777777" w:rsidTr="00866BCD">
        <w:trPr>
          <w:trHeight w:val="296"/>
        </w:trPr>
        <w:tc>
          <w:tcPr>
            <w:tcW w:w="2195" w:type="dxa"/>
            <w:vMerge w:val="restart"/>
            <w:tcBorders>
              <w:top w:val="nil"/>
              <w:left w:val="nil"/>
            </w:tcBorders>
          </w:tcPr>
          <w:p w14:paraId="14F51099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  <w:proofErr w:type="spellStart"/>
            <w:r w:rsidRPr="00AB3D61">
              <w:rPr>
                <w:color w:val="auto"/>
                <w:sz w:val="28"/>
                <w:szCs w:val="28"/>
              </w:rPr>
              <w:t>HaCaT</w:t>
            </w:r>
            <w:proofErr w:type="spellEnd"/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188A694E" w14:textId="77777777" w:rsidR="000F2762" w:rsidRPr="00AB3D61" w:rsidRDefault="000F2762" w:rsidP="00866BCD">
            <w:r w:rsidRPr="00AB3D61">
              <w:t>CTRL</w:t>
            </w:r>
          </w:p>
        </w:tc>
        <w:tc>
          <w:tcPr>
            <w:tcW w:w="2195" w:type="dxa"/>
          </w:tcPr>
          <w:p w14:paraId="10F68482" w14:textId="77777777" w:rsidR="000F2762" w:rsidRPr="00AB3D61" w:rsidRDefault="000F2762" w:rsidP="00866BCD">
            <w:r w:rsidRPr="00AB3D61">
              <w:t>2.85±1.88</w:t>
            </w:r>
          </w:p>
        </w:tc>
        <w:tc>
          <w:tcPr>
            <w:tcW w:w="2195" w:type="dxa"/>
          </w:tcPr>
          <w:p w14:paraId="5C461CAB" w14:textId="77777777" w:rsidR="000F2762" w:rsidRPr="00AB3D61" w:rsidRDefault="000F2762" w:rsidP="00866BCD">
            <w:r w:rsidRPr="00AB3D61">
              <w:t>9.96±1.96</w:t>
            </w:r>
          </w:p>
        </w:tc>
        <w:tc>
          <w:tcPr>
            <w:tcW w:w="2195" w:type="dxa"/>
          </w:tcPr>
          <w:p w14:paraId="08C6BF7A" w14:textId="77777777" w:rsidR="000F2762" w:rsidRPr="00AB3D61" w:rsidRDefault="000F2762" w:rsidP="00866BCD">
            <w:r w:rsidRPr="00AB3D61">
              <w:t>1.92±0.99</w:t>
            </w:r>
          </w:p>
        </w:tc>
      </w:tr>
      <w:tr w:rsidR="000F2762" w:rsidRPr="00AB3D61" w14:paraId="07883EB8" w14:textId="77777777" w:rsidTr="00866BCD">
        <w:trPr>
          <w:trHeight w:val="296"/>
        </w:trPr>
        <w:tc>
          <w:tcPr>
            <w:tcW w:w="2195" w:type="dxa"/>
            <w:vMerge/>
            <w:tcBorders>
              <w:left w:val="nil"/>
            </w:tcBorders>
          </w:tcPr>
          <w:p w14:paraId="2F83E0DC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71562180" w14:textId="77777777" w:rsidR="000F2762" w:rsidRPr="00AB3D61" w:rsidRDefault="000F2762" w:rsidP="00866BCD">
            <w:r w:rsidRPr="00AB3D61">
              <w:t>2ml 5min</w:t>
            </w:r>
          </w:p>
        </w:tc>
        <w:tc>
          <w:tcPr>
            <w:tcW w:w="2195" w:type="dxa"/>
          </w:tcPr>
          <w:p w14:paraId="10501394" w14:textId="77777777" w:rsidR="000F2762" w:rsidRPr="00AB3D61" w:rsidRDefault="000F2762" w:rsidP="00866BCD">
            <w:r w:rsidRPr="00AB3D61">
              <w:t>1.64±1.38</w:t>
            </w:r>
          </w:p>
        </w:tc>
        <w:tc>
          <w:tcPr>
            <w:tcW w:w="2195" w:type="dxa"/>
          </w:tcPr>
          <w:p w14:paraId="6B0BD3C7" w14:textId="77777777" w:rsidR="000F2762" w:rsidRPr="00AB3D61" w:rsidRDefault="000F2762" w:rsidP="00866BCD">
            <w:r w:rsidRPr="00AB3D61">
              <w:t>10.62±2.76</w:t>
            </w:r>
          </w:p>
        </w:tc>
        <w:tc>
          <w:tcPr>
            <w:tcW w:w="2195" w:type="dxa"/>
          </w:tcPr>
          <w:p w14:paraId="3FC87048" w14:textId="77777777" w:rsidR="000F2762" w:rsidRPr="00AB3D61" w:rsidRDefault="000F2762" w:rsidP="00866BCD">
            <w:r w:rsidRPr="00AB3D61">
              <w:t>3.07±1.71</w:t>
            </w:r>
          </w:p>
        </w:tc>
      </w:tr>
      <w:tr w:rsidR="000F2762" w:rsidRPr="00AB3D61" w14:paraId="78D84047" w14:textId="77777777" w:rsidTr="00866BCD">
        <w:trPr>
          <w:trHeight w:val="296"/>
        </w:trPr>
        <w:tc>
          <w:tcPr>
            <w:tcW w:w="2195" w:type="dxa"/>
            <w:vMerge/>
            <w:tcBorders>
              <w:left w:val="nil"/>
            </w:tcBorders>
          </w:tcPr>
          <w:p w14:paraId="10DAD40A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36054A24" w14:textId="77777777" w:rsidR="000F2762" w:rsidRPr="00AB3D61" w:rsidRDefault="000F2762" w:rsidP="00866BCD">
            <w:r w:rsidRPr="00AB3D61">
              <w:t>5ml 5 min</w:t>
            </w:r>
          </w:p>
        </w:tc>
        <w:tc>
          <w:tcPr>
            <w:tcW w:w="2195" w:type="dxa"/>
          </w:tcPr>
          <w:p w14:paraId="03FA1E00" w14:textId="77777777" w:rsidR="000F2762" w:rsidRPr="00AB3D61" w:rsidRDefault="000F2762" w:rsidP="00866BCD">
            <w:r w:rsidRPr="00AB3D61">
              <w:t>1.2±0.82</w:t>
            </w:r>
          </w:p>
        </w:tc>
        <w:tc>
          <w:tcPr>
            <w:tcW w:w="2195" w:type="dxa"/>
          </w:tcPr>
          <w:p w14:paraId="2D5D8E17" w14:textId="77777777" w:rsidR="000F2762" w:rsidRPr="00AB3D61" w:rsidRDefault="000F2762" w:rsidP="00866BCD">
            <w:r w:rsidRPr="00AB3D61">
              <w:t>9.45±1.52</w:t>
            </w:r>
          </w:p>
        </w:tc>
        <w:tc>
          <w:tcPr>
            <w:tcW w:w="2195" w:type="dxa"/>
          </w:tcPr>
          <w:p w14:paraId="7920C2A6" w14:textId="77777777" w:rsidR="000F2762" w:rsidRPr="00AB3D61" w:rsidRDefault="000F2762" w:rsidP="00866BCD">
            <w:r w:rsidRPr="00AB3D61">
              <w:t>2.54±1.00</w:t>
            </w:r>
          </w:p>
        </w:tc>
      </w:tr>
      <w:tr w:rsidR="000F2762" w:rsidRPr="00AB3D61" w14:paraId="68AFE34E" w14:textId="77777777" w:rsidTr="00866BCD">
        <w:trPr>
          <w:trHeight w:val="296"/>
        </w:trPr>
        <w:tc>
          <w:tcPr>
            <w:tcW w:w="2195" w:type="dxa"/>
            <w:vMerge/>
            <w:tcBorders>
              <w:left w:val="nil"/>
            </w:tcBorders>
          </w:tcPr>
          <w:p w14:paraId="1B26EC3D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3F41B128" w14:textId="77777777" w:rsidR="000F2762" w:rsidRPr="00AB3D61" w:rsidRDefault="000F2762" w:rsidP="00866BCD">
            <w:r w:rsidRPr="00AB3D61">
              <w:t>5ml 10 min</w:t>
            </w:r>
          </w:p>
        </w:tc>
        <w:tc>
          <w:tcPr>
            <w:tcW w:w="2195" w:type="dxa"/>
          </w:tcPr>
          <w:p w14:paraId="563632EE" w14:textId="77777777" w:rsidR="000F2762" w:rsidRPr="00AB3D61" w:rsidRDefault="000F2762" w:rsidP="00866BCD">
            <w:r w:rsidRPr="00AB3D61">
              <w:t>1.57±0.68</w:t>
            </w:r>
          </w:p>
        </w:tc>
        <w:tc>
          <w:tcPr>
            <w:tcW w:w="2195" w:type="dxa"/>
          </w:tcPr>
          <w:p w14:paraId="784CC7C6" w14:textId="77777777" w:rsidR="000F2762" w:rsidRPr="00AB3D61" w:rsidRDefault="000F2762" w:rsidP="00866BCD">
            <w:r w:rsidRPr="00AB3D61">
              <w:t>8.56±1.43</w:t>
            </w:r>
          </w:p>
        </w:tc>
        <w:tc>
          <w:tcPr>
            <w:tcW w:w="2195" w:type="dxa"/>
          </w:tcPr>
          <w:p w14:paraId="3498E5AD" w14:textId="77777777" w:rsidR="000F2762" w:rsidRPr="00AB3D61" w:rsidRDefault="000F2762" w:rsidP="00866BCD">
            <w:r w:rsidRPr="00AB3D61">
              <w:t>1.80±0.85</w:t>
            </w:r>
          </w:p>
        </w:tc>
      </w:tr>
      <w:tr w:rsidR="000F2762" w:rsidRPr="00AB3D61" w14:paraId="06A50E6D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  <w:bottom w:val="nil"/>
            </w:tcBorders>
          </w:tcPr>
          <w:p w14:paraId="3EB00FC9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035A73CE" w14:textId="77777777" w:rsidR="000F2762" w:rsidRPr="00AB3D61" w:rsidRDefault="000F2762" w:rsidP="00866BCD">
            <w:r w:rsidRPr="00AB3D61">
              <w:t>5ml 20 min</w:t>
            </w:r>
          </w:p>
        </w:tc>
        <w:tc>
          <w:tcPr>
            <w:tcW w:w="2195" w:type="dxa"/>
          </w:tcPr>
          <w:p w14:paraId="40195AE3" w14:textId="77777777" w:rsidR="000F2762" w:rsidRPr="00AB3D61" w:rsidRDefault="000F2762" w:rsidP="00866BCD">
            <w:r w:rsidRPr="00AB3D61">
              <w:t>2.76±2.00</w:t>
            </w:r>
          </w:p>
        </w:tc>
        <w:tc>
          <w:tcPr>
            <w:tcW w:w="2195" w:type="dxa"/>
          </w:tcPr>
          <w:p w14:paraId="27C08105" w14:textId="77777777" w:rsidR="000F2762" w:rsidRPr="00AB3D61" w:rsidRDefault="000F2762" w:rsidP="00866BCD">
            <w:r w:rsidRPr="00AB3D61">
              <w:t>9.33±1.54</w:t>
            </w:r>
          </w:p>
        </w:tc>
        <w:tc>
          <w:tcPr>
            <w:tcW w:w="2195" w:type="dxa"/>
          </w:tcPr>
          <w:p w14:paraId="1F226C65" w14:textId="77777777" w:rsidR="000F2762" w:rsidRPr="00AB3D61" w:rsidRDefault="000F2762" w:rsidP="00866BCD">
            <w:r w:rsidRPr="00AB3D61">
              <w:t>1.70±1.26</w:t>
            </w:r>
          </w:p>
        </w:tc>
      </w:tr>
      <w:tr w:rsidR="000F2762" w:rsidRPr="00AB3D61" w14:paraId="1AFE36B9" w14:textId="77777777" w:rsidTr="00866BCD">
        <w:trPr>
          <w:trHeight w:val="310"/>
        </w:trPr>
        <w:tc>
          <w:tcPr>
            <w:tcW w:w="2195" w:type="dxa"/>
            <w:vMerge w:val="restart"/>
            <w:tcBorders>
              <w:top w:val="nil"/>
              <w:left w:val="nil"/>
            </w:tcBorders>
          </w:tcPr>
          <w:p w14:paraId="052713C3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  <w:r w:rsidRPr="00AB3D61">
              <w:rPr>
                <w:sz w:val="28"/>
                <w:szCs w:val="28"/>
              </w:rPr>
              <w:t>A253</w:t>
            </w:r>
          </w:p>
        </w:tc>
        <w:tc>
          <w:tcPr>
            <w:tcW w:w="2195" w:type="dxa"/>
          </w:tcPr>
          <w:p w14:paraId="472DE11A" w14:textId="77777777" w:rsidR="000F2762" w:rsidRPr="00AB3D61" w:rsidRDefault="000F2762" w:rsidP="00866BCD">
            <w:r w:rsidRPr="00AB3D61">
              <w:t>CTRL</w:t>
            </w:r>
          </w:p>
        </w:tc>
        <w:tc>
          <w:tcPr>
            <w:tcW w:w="2195" w:type="dxa"/>
          </w:tcPr>
          <w:p w14:paraId="4621844D" w14:textId="77777777" w:rsidR="000F2762" w:rsidRPr="00AB3D61" w:rsidRDefault="000F2762" w:rsidP="00866BCD">
            <w:r w:rsidRPr="00AB3D61">
              <w:t>2.36±</w:t>
            </w:r>
            <w:r w:rsidRPr="00AB3D61">
              <w:rPr>
                <w:rFonts w:ascii="Arial" w:hAnsi="Arial" w:cs="Arial"/>
              </w:rPr>
              <w:t>1.35</w:t>
            </w:r>
          </w:p>
        </w:tc>
        <w:tc>
          <w:tcPr>
            <w:tcW w:w="2195" w:type="dxa"/>
          </w:tcPr>
          <w:p w14:paraId="0EDD605B" w14:textId="77777777" w:rsidR="000F2762" w:rsidRPr="00AB3D61" w:rsidRDefault="000F2762" w:rsidP="00866BCD">
            <w:r w:rsidRPr="00AB3D61">
              <w:t>17.60±11.89</w:t>
            </w:r>
          </w:p>
        </w:tc>
        <w:tc>
          <w:tcPr>
            <w:tcW w:w="2195" w:type="dxa"/>
          </w:tcPr>
          <w:p w14:paraId="5DC6497D" w14:textId="77777777" w:rsidR="000F2762" w:rsidRPr="00AB3D61" w:rsidRDefault="000F2762" w:rsidP="00866BCD">
            <w:pPr>
              <w:tabs>
                <w:tab w:val="left" w:pos="888"/>
              </w:tabs>
            </w:pPr>
            <w:r w:rsidRPr="00AB3D61">
              <w:t>9.67±8.13</w:t>
            </w:r>
          </w:p>
        </w:tc>
      </w:tr>
      <w:tr w:rsidR="000F2762" w:rsidRPr="00AB3D61" w14:paraId="1A04D331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</w:tcBorders>
          </w:tcPr>
          <w:p w14:paraId="258629C8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26FD9794" w14:textId="77777777" w:rsidR="000F2762" w:rsidRPr="00AB3D61" w:rsidRDefault="000F2762" w:rsidP="00866BCD">
            <w:r w:rsidRPr="00AB3D61">
              <w:t>2ml 5min</w:t>
            </w:r>
          </w:p>
        </w:tc>
        <w:tc>
          <w:tcPr>
            <w:tcW w:w="2195" w:type="dxa"/>
          </w:tcPr>
          <w:p w14:paraId="69ACCBE6" w14:textId="77777777" w:rsidR="000F2762" w:rsidRPr="00AB3D61" w:rsidRDefault="000F2762" w:rsidP="00866BCD">
            <w:r w:rsidRPr="00AB3D61">
              <w:t>19.46±</w:t>
            </w:r>
            <w:r w:rsidRPr="00AB3D61">
              <w:rPr>
                <w:rFonts w:ascii="Arial" w:hAnsi="Arial" w:cs="Arial"/>
              </w:rPr>
              <w:t>4.11</w:t>
            </w:r>
          </w:p>
        </w:tc>
        <w:tc>
          <w:tcPr>
            <w:tcW w:w="2195" w:type="dxa"/>
          </w:tcPr>
          <w:p w14:paraId="25172D2B" w14:textId="77777777" w:rsidR="000F2762" w:rsidRPr="00AB3D61" w:rsidRDefault="000F2762" w:rsidP="00866BCD">
            <w:r w:rsidRPr="00AB3D61">
              <w:t>11.76±3.94</w:t>
            </w:r>
          </w:p>
        </w:tc>
        <w:tc>
          <w:tcPr>
            <w:tcW w:w="2195" w:type="dxa"/>
          </w:tcPr>
          <w:p w14:paraId="052C92B5" w14:textId="77777777" w:rsidR="000F2762" w:rsidRPr="00AB3D61" w:rsidRDefault="000F2762" w:rsidP="00866BCD">
            <w:r w:rsidRPr="00AB3D61">
              <w:t>3.02±1.18</w:t>
            </w:r>
          </w:p>
        </w:tc>
      </w:tr>
      <w:tr w:rsidR="000F2762" w:rsidRPr="00AB3D61" w14:paraId="30D6FE50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</w:tcBorders>
          </w:tcPr>
          <w:p w14:paraId="4626C36F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582461D9" w14:textId="77777777" w:rsidR="000F2762" w:rsidRPr="00AB3D61" w:rsidRDefault="000F2762" w:rsidP="00866BCD">
            <w:r w:rsidRPr="00AB3D61">
              <w:t>5ml 5 min</w:t>
            </w:r>
          </w:p>
        </w:tc>
        <w:tc>
          <w:tcPr>
            <w:tcW w:w="2195" w:type="dxa"/>
          </w:tcPr>
          <w:p w14:paraId="06CAAA96" w14:textId="77777777" w:rsidR="000F2762" w:rsidRPr="00AB3D61" w:rsidRDefault="000F2762" w:rsidP="00866BCD">
            <w:r w:rsidRPr="00AB3D61">
              <w:t>3.92±1.97</w:t>
            </w:r>
          </w:p>
        </w:tc>
        <w:tc>
          <w:tcPr>
            <w:tcW w:w="2195" w:type="dxa"/>
          </w:tcPr>
          <w:p w14:paraId="27FEED6C" w14:textId="77777777" w:rsidR="000F2762" w:rsidRPr="00AB3D61" w:rsidRDefault="000F2762" w:rsidP="00866BCD">
            <w:r w:rsidRPr="00AB3D61">
              <w:t>8.22±0.89</w:t>
            </w:r>
          </w:p>
        </w:tc>
        <w:tc>
          <w:tcPr>
            <w:tcW w:w="2195" w:type="dxa"/>
          </w:tcPr>
          <w:p w14:paraId="79E71329" w14:textId="77777777" w:rsidR="000F2762" w:rsidRPr="00AB3D61" w:rsidRDefault="000F2762" w:rsidP="00866BCD">
            <w:r w:rsidRPr="00AB3D61">
              <w:t>2.46±0.17</w:t>
            </w:r>
          </w:p>
        </w:tc>
      </w:tr>
      <w:tr w:rsidR="000F2762" w:rsidRPr="00AB3D61" w14:paraId="3120AD2D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</w:tcBorders>
          </w:tcPr>
          <w:p w14:paraId="42E704A0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33A9457E" w14:textId="77777777" w:rsidR="000F2762" w:rsidRPr="00AB3D61" w:rsidRDefault="000F2762" w:rsidP="00866BCD">
            <w:r w:rsidRPr="00AB3D61">
              <w:t>5ml 10 min</w:t>
            </w:r>
          </w:p>
        </w:tc>
        <w:tc>
          <w:tcPr>
            <w:tcW w:w="2195" w:type="dxa"/>
          </w:tcPr>
          <w:p w14:paraId="7FDBC4AB" w14:textId="77777777" w:rsidR="000F2762" w:rsidRPr="00AB3D61" w:rsidRDefault="000F2762" w:rsidP="00866BCD">
            <w:r w:rsidRPr="00AB3D61">
              <w:t>10.74±5.41</w:t>
            </w:r>
          </w:p>
        </w:tc>
        <w:tc>
          <w:tcPr>
            <w:tcW w:w="2195" w:type="dxa"/>
          </w:tcPr>
          <w:p w14:paraId="2D14C26B" w14:textId="77777777" w:rsidR="000F2762" w:rsidRPr="00AB3D61" w:rsidRDefault="000F2762" w:rsidP="00866BCD">
            <w:r w:rsidRPr="00AB3D61">
              <w:t>9.97±3.17</w:t>
            </w:r>
          </w:p>
        </w:tc>
        <w:tc>
          <w:tcPr>
            <w:tcW w:w="2195" w:type="dxa"/>
          </w:tcPr>
          <w:p w14:paraId="107344BC" w14:textId="77777777" w:rsidR="000F2762" w:rsidRPr="00AB3D61" w:rsidRDefault="000F2762" w:rsidP="00866BCD">
            <w:r w:rsidRPr="00AB3D61">
              <w:t>2.62±0.60</w:t>
            </w:r>
          </w:p>
        </w:tc>
      </w:tr>
      <w:tr w:rsidR="000F2762" w:rsidRPr="00AB3D61" w14:paraId="7A6ACAF0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  <w:bottom w:val="nil"/>
            </w:tcBorders>
          </w:tcPr>
          <w:p w14:paraId="4DA058C2" w14:textId="77777777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1B79FA46" w14:textId="77777777" w:rsidR="000F2762" w:rsidRPr="00AB3D61" w:rsidRDefault="000F2762" w:rsidP="00866BCD">
            <w:r w:rsidRPr="00AB3D61">
              <w:t>5ml 20 min</w:t>
            </w:r>
          </w:p>
        </w:tc>
        <w:tc>
          <w:tcPr>
            <w:tcW w:w="2195" w:type="dxa"/>
          </w:tcPr>
          <w:p w14:paraId="31830335" w14:textId="77777777" w:rsidR="000F2762" w:rsidRPr="00AB3D61" w:rsidRDefault="000F2762" w:rsidP="00866BCD">
            <w:r w:rsidRPr="00AB3D61">
              <w:t>18.20±5.01</w:t>
            </w:r>
          </w:p>
        </w:tc>
        <w:tc>
          <w:tcPr>
            <w:tcW w:w="2195" w:type="dxa"/>
          </w:tcPr>
          <w:p w14:paraId="0A1ECF70" w14:textId="77777777" w:rsidR="000F2762" w:rsidRPr="00AB3D61" w:rsidRDefault="000F2762" w:rsidP="00866BCD">
            <w:r w:rsidRPr="00AB3D61">
              <w:t>13.59±6.40</w:t>
            </w:r>
          </w:p>
        </w:tc>
        <w:tc>
          <w:tcPr>
            <w:tcW w:w="2195" w:type="dxa"/>
          </w:tcPr>
          <w:p w14:paraId="5B08C497" w14:textId="77777777" w:rsidR="000F2762" w:rsidRPr="00AB3D61" w:rsidRDefault="000F2762" w:rsidP="00866BCD">
            <w:r w:rsidRPr="00AB3D61">
              <w:t>2.78±0.92</w:t>
            </w:r>
          </w:p>
        </w:tc>
      </w:tr>
      <w:tr w:rsidR="000F2762" w:rsidRPr="00AB3D61" w14:paraId="226B4353" w14:textId="77777777" w:rsidTr="00866BCD">
        <w:trPr>
          <w:trHeight w:val="310"/>
        </w:trPr>
        <w:tc>
          <w:tcPr>
            <w:tcW w:w="219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F86394" w14:textId="747367EE" w:rsidR="000F2762" w:rsidRPr="00AB3D61" w:rsidRDefault="000F2762" w:rsidP="00866BCD">
            <w:pPr>
              <w:jc w:val="right"/>
              <w:rPr>
                <w:sz w:val="28"/>
                <w:szCs w:val="28"/>
              </w:rPr>
            </w:pPr>
            <w:r w:rsidRPr="00AB3D61">
              <w:rPr>
                <w:sz w:val="28"/>
                <w:szCs w:val="28"/>
              </w:rPr>
              <w:t>HSC</w:t>
            </w:r>
            <w:r w:rsidR="00294288" w:rsidRPr="00AB3D61">
              <w:rPr>
                <w:sz w:val="28"/>
                <w:szCs w:val="28"/>
              </w:rPr>
              <w:t>3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</w:tcPr>
          <w:p w14:paraId="6D11117C" w14:textId="77777777" w:rsidR="000F2762" w:rsidRPr="00AB3D61" w:rsidRDefault="000F2762" w:rsidP="00866BCD">
            <w:r w:rsidRPr="00AB3D61">
              <w:t>CTRL</w:t>
            </w:r>
          </w:p>
        </w:tc>
        <w:tc>
          <w:tcPr>
            <w:tcW w:w="2195" w:type="dxa"/>
          </w:tcPr>
          <w:p w14:paraId="42D8B177" w14:textId="77777777" w:rsidR="000F2762" w:rsidRPr="00AB3D61" w:rsidRDefault="000F2762" w:rsidP="00866BCD">
            <w:r w:rsidRPr="00AB3D61">
              <w:t>0.74±0.10</w:t>
            </w:r>
          </w:p>
        </w:tc>
        <w:tc>
          <w:tcPr>
            <w:tcW w:w="2195" w:type="dxa"/>
          </w:tcPr>
          <w:p w14:paraId="0E1CFFF8" w14:textId="77777777" w:rsidR="000F2762" w:rsidRPr="00AB3D61" w:rsidRDefault="000F2762" w:rsidP="00866BCD">
            <w:r w:rsidRPr="00AB3D61">
              <w:t>5.31±2.38</w:t>
            </w:r>
          </w:p>
        </w:tc>
        <w:tc>
          <w:tcPr>
            <w:tcW w:w="2195" w:type="dxa"/>
          </w:tcPr>
          <w:p w14:paraId="0994897D" w14:textId="77777777" w:rsidR="000F2762" w:rsidRPr="00AB3D61" w:rsidRDefault="000F2762" w:rsidP="00866BCD">
            <w:r w:rsidRPr="00AB3D61">
              <w:t>1.26±0.30</w:t>
            </w:r>
          </w:p>
        </w:tc>
      </w:tr>
      <w:tr w:rsidR="000F2762" w:rsidRPr="00AB3D61" w14:paraId="0615293C" w14:textId="77777777" w:rsidTr="00866BCD">
        <w:trPr>
          <w:trHeight w:val="31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028280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63551694" w14:textId="77777777" w:rsidR="000F2762" w:rsidRPr="00AB3D61" w:rsidRDefault="000F2762" w:rsidP="00866BCD">
            <w:r w:rsidRPr="00AB3D61">
              <w:t>2ml 5min</w:t>
            </w:r>
          </w:p>
        </w:tc>
        <w:tc>
          <w:tcPr>
            <w:tcW w:w="2195" w:type="dxa"/>
          </w:tcPr>
          <w:p w14:paraId="525020CE" w14:textId="77777777" w:rsidR="000F2762" w:rsidRPr="00AB3D61" w:rsidRDefault="000F2762" w:rsidP="00866BCD">
            <w:r w:rsidRPr="00AB3D61">
              <w:t>6.30±1.34</w:t>
            </w:r>
          </w:p>
        </w:tc>
        <w:tc>
          <w:tcPr>
            <w:tcW w:w="2195" w:type="dxa"/>
          </w:tcPr>
          <w:p w14:paraId="67074E08" w14:textId="77777777" w:rsidR="000F2762" w:rsidRPr="00AB3D61" w:rsidRDefault="000F2762" w:rsidP="00866BCD">
            <w:r w:rsidRPr="00AB3D61">
              <w:t>26.75±16.35</w:t>
            </w:r>
          </w:p>
        </w:tc>
        <w:tc>
          <w:tcPr>
            <w:tcW w:w="2195" w:type="dxa"/>
          </w:tcPr>
          <w:p w14:paraId="1E4988E3" w14:textId="77777777" w:rsidR="000F2762" w:rsidRPr="00AB3D61" w:rsidRDefault="000F2762" w:rsidP="00866BCD">
            <w:r w:rsidRPr="00AB3D61">
              <w:t>1.63±0.28</w:t>
            </w:r>
          </w:p>
        </w:tc>
      </w:tr>
      <w:tr w:rsidR="000F2762" w:rsidRPr="00AB3D61" w14:paraId="33655A23" w14:textId="77777777" w:rsidTr="00866BCD">
        <w:trPr>
          <w:trHeight w:val="31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BA22F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28E9D88A" w14:textId="77777777" w:rsidR="000F2762" w:rsidRPr="00AB3D61" w:rsidRDefault="000F2762" w:rsidP="00866BCD">
            <w:r w:rsidRPr="00AB3D61">
              <w:t>5ml 5 min</w:t>
            </w:r>
          </w:p>
        </w:tc>
        <w:tc>
          <w:tcPr>
            <w:tcW w:w="2195" w:type="dxa"/>
          </w:tcPr>
          <w:p w14:paraId="2E24FC87" w14:textId="77777777" w:rsidR="000F2762" w:rsidRPr="00AB3D61" w:rsidRDefault="000F2762" w:rsidP="00866BCD">
            <w:r w:rsidRPr="00AB3D61">
              <w:t>1.73±0.76</w:t>
            </w:r>
          </w:p>
        </w:tc>
        <w:tc>
          <w:tcPr>
            <w:tcW w:w="2195" w:type="dxa"/>
          </w:tcPr>
          <w:p w14:paraId="5BF88B14" w14:textId="77777777" w:rsidR="000F2762" w:rsidRPr="00AB3D61" w:rsidRDefault="000F2762" w:rsidP="00866BCD">
            <w:r w:rsidRPr="00AB3D61">
              <w:t>7.88±2.39</w:t>
            </w:r>
          </w:p>
        </w:tc>
        <w:tc>
          <w:tcPr>
            <w:tcW w:w="2195" w:type="dxa"/>
          </w:tcPr>
          <w:p w14:paraId="68FC5568" w14:textId="77777777" w:rsidR="000F2762" w:rsidRPr="00AB3D61" w:rsidRDefault="000F2762" w:rsidP="00866BCD">
            <w:r w:rsidRPr="00AB3D61">
              <w:t>1.52±0.19</w:t>
            </w:r>
          </w:p>
        </w:tc>
      </w:tr>
      <w:tr w:rsidR="000F2762" w:rsidRPr="00AB3D61" w14:paraId="1665D56F" w14:textId="77777777" w:rsidTr="00866BCD">
        <w:trPr>
          <w:trHeight w:val="31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FC502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7375C4D3" w14:textId="77777777" w:rsidR="000F2762" w:rsidRPr="00AB3D61" w:rsidRDefault="000F2762" w:rsidP="00866BCD">
            <w:r w:rsidRPr="00AB3D61">
              <w:t>5ml 10 min</w:t>
            </w:r>
          </w:p>
        </w:tc>
        <w:tc>
          <w:tcPr>
            <w:tcW w:w="2195" w:type="dxa"/>
          </w:tcPr>
          <w:p w14:paraId="080CD076" w14:textId="77777777" w:rsidR="000F2762" w:rsidRPr="00AB3D61" w:rsidRDefault="000F2762" w:rsidP="00866BCD">
            <w:r w:rsidRPr="00AB3D61">
              <w:t>3.96±0.36</w:t>
            </w:r>
          </w:p>
        </w:tc>
        <w:tc>
          <w:tcPr>
            <w:tcW w:w="2195" w:type="dxa"/>
          </w:tcPr>
          <w:p w14:paraId="6EA5F171" w14:textId="77777777" w:rsidR="000F2762" w:rsidRPr="00AB3D61" w:rsidRDefault="000F2762" w:rsidP="00866BCD">
            <w:pPr>
              <w:tabs>
                <w:tab w:val="left" w:pos="924"/>
              </w:tabs>
            </w:pPr>
            <w:r w:rsidRPr="00AB3D61">
              <w:t>11.82±1.98</w:t>
            </w:r>
          </w:p>
        </w:tc>
        <w:tc>
          <w:tcPr>
            <w:tcW w:w="2195" w:type="dxa"/>
          </w:tcPr>
          <w:p w14:paraId="6F2C6D31" w14:textId="77777777" w:rsidR="000F2762" w:rsidRPr="00AB3D61" w:rsidRDefault="000F2762" w:rsidP="00866BCD">
            <w:r w:rsidRPr="00AB3D61">
              <w:t>1.546±1.062</w:t>
            </w:r>
          </w:p>
        </w:tc>
      </w:tr>
      <w:tr w:rsidR="000F2762" w:rsidRPr="00AB3D61" w14:paraId="79F5D54C" w14:textId="77777777" w:rsidTr="00866BCD">
        <w:trPr>
          <w:trHeight w:val="31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B9B4B3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7E562BC3" w14:textId="77777777" w:rsidR="000F2762" w:rsidRPr="00AB3D61" w:rsidRDefault="000F2762" w:rsidP="00866BCD">
            <w:r w:rsidRPr="00AB3D61">
              <w:t>5ml 20 min</w:t>
            </w:r>
          </w:p>
        </w:tc>
        <w:tc>
          <w:tcPr>
            <w:tcW w:w="2195" w:type="dxa"/>
          </w:tcPr>
          <w:p w14:paraId="4AD9D7E4" w14:textId="77777777" w:rsidR="000F2762" w:rsidRPr="00AB3D61" w:rsidRDefault="000F2762" w:rsidP="00866BCD">
            <w:r w:rsidRPr="00AB3D61">
              <w:t>8.20±3.97</w:t>
            </w:r>
          </w:p>
        </w:tc>
        <w:tc>
          <w:tcPr>
            <w:tcW w:w="2195" w:type="dxa"/>
          </w:tcPr>
          <w:p w14:paraId="223C3001" w14:textId="77777777" w:rsidR="000F2762" w:rsidRPr="00AB3D61" w:rsidRDefault="000F2762" w:rsidP="00866BCD">
            <w:r w:rsidRPr="00AB3D61">
              <w:t>25.90±19.32</w:t>
            </w:r>
          </w:p>
        </w:tc>
        <w:tc>
          <w:tcPr>
            <w:tcW w:w="2195" w:type="dxa"/>
          </w:tcPr>
          <w:p w14:paraId="7A0A5899" w14:textId="77777777" w:rsidR="000F2762" w:rsidRPr="00AB3D61" w:rsidRDefault="000F2762" w:rsidP="00866BCD">
            <w:r w:rsidRPr="00AB3D61">
              <w:t>2.06±0.72</w:t>
            </w:r>
          </w:p>
        </w:tc>
      </w:tr>
      <w:tr w:rsidR="000F2762" w:rsidRPr="00AB3D61" w14:paraId="7628C12B" w14:textId="77777777" w:rsidTr="00866BCD">
        <w:trPr>
          <w:trHeight w:val="310"/>
        </w:trPr>
        <w:tc>
          <w:tcPr>
            <w:tcW w:w="219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704BE37" w14:textId="77777777" w:rsidR="000F2762" w:rsidRPr="00AB3D61" w:rsidRDefault="000F2762" w:rsidP="00866BCD">
            <w:pPr>
              <w:jc w:val="right"/>
            </w:pPr>
            <w:r w:rsidRPr="00AB3D61">
              <w:rPr>
                <w:sz w:val="28"/>
                <w:szCs w:val="28"/>
              </w:rPr>
              <w:t>HSC4</w:t>
            </w: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3C023CB1" w14:textId="77777777" w:rsidR="000F2762" w:rsidRPr="00AB3D61" w:rsidRDefault="000F2762" w:rsidP="00866BCD">
            <w:r w:rsidRPr="00AB3D61">
              <w:t>CTRL</w:t>
            </w:r>
          </w:p>
        </w:tc>
        <w:tc>
          <w:tcPr>
            <w:tcW w:w="2195" w:type="dxa"/>
          </w:tcPr>
          <w:p w14:paraId="3CDF1DAE" w14:textId="77777777" w:rsidR="000F2762" w:rsidRPr="00AB3D61" w:rsidRDefault="000F2762" w:rsidP="00866BCD">
            <w:r w:rsidRPr="00AB3D61">
              <w:t>3.69±1.74</w:t>
            </w:r>
          </w:p>
        </w:tc>
        <w:tc>
          <w:tcPr>
            <w:tcW w:w="2195" w:type="dxa"/>
          </w:tcPr>
          <w:p w14:paraId="56826BB5" w14:textId="77777777" w:rsidR="000F2762" w:rsidRPr="00AB3D61" w:rsidRDefault="000F2762" w:rsidP="00866BCD">
            <w:r w:rsidRPr="00AB3D61">
              <w:t>9.386±1.90</w:t>
            </w:r>
          </w:p>
        </w:tc>
        <w:tc>
          <w:tcPr>
            <w:tcW w:w="2195" w:type="dxa"/>
          </w:tcPr>
          <w:p w14:paraId="646AF43D" w14:textId="77777777" w:rsidR="000F2762" w:rsidRPr="00AB3D61" w:rsidRDefault="000F2762" w:rsidP="00866BCD">
            <w:r w:rsidRPr="00AB3D61">
              <w:t>0.96±0.40</w:t>
            </w:r>
          </w:p>
        </w:tc>
      </w:tr>
      <w:tr w:rsidR="000F2762" w:rsidRPr="00AB3D61" w14:paraId="7264C93C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  <w:right w:val="single" w:sz="4" w:space="0" w:color="auto"/>
            </w:tcBorders>
          </w:tcPr>
          <w:p w14:paraId="148775E0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2BC1D18B" w14:textId="77777777" w:rsidR="000F2762" w:rsidRPr="00AB3D61" w:rsidRDefault="000F2762" w:rsidP="00866BCD">
            <w:r w:rsidRPr="00AB3D61">
              <w:t>2ml 5min</w:t>
            </w:r>
          </w:p>
        </w:tc>
        <w:tc>
          <w:tcPr>
            <w:tcW w:w="2195" w:type="dxa"/>
          </w:tcPr>
          <w:p w14:paraId="459079B1" w14:textId="77777777" w:rsidR="000F2762" w:rsidRPr="00AB3D61" w:rsidRDefault="000F2762" w:rsidP="00866BCD">
            <w:r w:rsidRPr="00AB3D61">
              <w:t>9.14±2.66</w:t>
            </w:r>
          </w:p>
        </w:tc>
        <w:tc>
          <w:tcPr>
            <w:tcW w:w="2195" w:type="dxa"/>
          </w:tcPr>
          <w:p w14:paraId="52995DFB" w14:textId="77777777" w:rsidR="000F2762" w:rsidRPr="00AB3D61" w:rsidRDefault="000F2762" w:rsidP="00866BCD">
            <w:r w:rsidRPr="00AB3D61">
              <w:t>41.83±7.83</w:t>
            </w:r>
          </w:p>
        </w:tc>
        <w:tc>
          <w:tcPr>
            <w:tcW w:w="2195" w:type="dxa"/>
          </w:tcPr>
          <w:p w14:paraId="60B7487D" w14:textId="77777777" w:rsidR="000F2762" w:rsidRPr="00AB3D61" w:rsidRDefault="000F2762" w:rsidP="00866BCD">
            <w:r w:rsidRPr="00AB3D61">
              <w:t>1.80±0.46</w:t>
            </w:r>
          </w:p>
        </w:tc>
      </w:tr>
      <w:tr w:rsidR="000F2762" w:rsidRPr="00AB3D61" w14:paraId="7DE74AF1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  <w:right w:val="single" w:sz="4" w:space="0" w:color="auto"/>
            </w:tcBorders>
          </w:tcPr>
          <w:p w14:paraId="1F88FD3B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656792C7" w14:textId="77777777" w:rsidR="000F2762" w:rsidRPr="00AB3D61" w:rsidRDefault="000F2762" w:rsidP="00866BCD">
            <w:r w:rsidRPr="00AB3D61">
              <w:t>5ml 5 min</w:t>
            </w:r>
          </w:p>
        </w:tc>
        <w:tc>
          <w:tcPr>
            <w:tcW w:w="2195" w:type="dxa"/>
          </w:tcPr>
          <w:p w14:paraId="5176CE09" w14:textId="77777777" w:rsidR="000F2762" w:rsidRPr="00AB3D61" w:rsidRDefault="000F2762" w:rsidP="00866BCD">
            <w:r w:rsidRPr="00AB3D61">
              <w:t>9.68±6.37</w:t>
            </w:r>
          </w:p>
        </w:tc>
        <w:tc>
          <w:tcPr>
            <w:tcW w:w="2195" w:type="dxa"/>
          </w:tcPr>
          <w:p w14:paraId="55CAFEC4" w14:textId="77777777" w:rsidR="000F2762" w:rsidRPr="00AB3D61" w:rsidRDefault="000F2762" w:rsidP="00866BCD">
            <w:r w:rsidRPr="00AB3D61">
              <w:t>18.89±6.39</w:t>
            </w:r>
          </w:p>
        </w:tc>
        <w:tc>
          <w:tcPr>
            <w:tcW w:w="2195" w:type="dxa"/>
          </w:tcPr>
          <w:p w14:paraId="679C9AB0" w14:textId="77777777" w:rsidR="000F2762" w:rsidRPr="00AB3D61" w:rsidRDefault="000F2762" w:rsidP="00866BCD">
            <w:r w:rsidRPr="00AB3D61">
              <w:t>1.30±0.25</w:t>
            </w:r>
          </w:p>
        </w:tc>
      </w:tr>
      <w:tr w:rsidR="000F2762" w:rsidRPr="00AB3D61" w14:paraId="2C54EDAC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  <w:right w:val="single" w:sz="4" w:space="0" w:color="auto"/>
            </w:tcBorders>
          </w:tcPr>
          <w:p w14:paraId="2D330D2B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1A8CE9CA" w14:textId="77777777" w:rsidR="000F2762" w:rsidRPr="00AB3D61" w:rsidRDefault="000F2762" w:rsidP="00866BCD">
            <w:r w:rsidRPr="00AB3D61">
              <w:t>5ml 10 min</w:t>
            </w:r>
          </w:p>
        </w:tc>
        <w:tc>
          <w:tcPr>
            <w:tcW w:w="2195" w:type="dxa"/>
          </w:tcPr>
          <w:p w14:paraId="2AF1A295" w14:textId="77777777" w:rsidR="000F2762" w:rsidRPr="00AB3D61" w:rsidRDefault="000F2762" w:rsidP="00866BCD">
            <w:r w:rsidRPr="00AB3D61">
              <w:t>14.14±7.21</w:t>
            </w:r>
          </w:p>
        </w:tc>
        <w:tc>
          <w:tcPr>
            <w:tcW w:w="2195" w:type="dxa"/>
          </w:tcPr>
          <w:p w14:paraId="12F6EA73" w14:textId="77777777" w:rsidR="000F2762" w:rsidRPr="00AB3D61" w:rsidRDefault="000F2762" w:rsidP="00866BCD">
            <w:r w:rsidRPr="00AB3D61">
              <w:t>33.85±11.09</w:t>
            </w:r>
          </w:p>
        </w:tc>
        <w:tc>
          <w:tcPr>
            <w:tcW w:w="2195" w:type="dxa"/>
          </w:tcPr>
          <w:p w14:paraId="258CF9B9" w14:textId="77777777" w:rsidR="000F2762" w:rsidRPr="00AB3D61" w:rsidRDefault="000F2762" w:rsidP="00866BCD">
            <w:r w:rsidRPr="00AB3D61">
              <w:t>2.06±1.04</w:t>
            </w:r>
          </w:p>
        </w:tc>
      </w:tr>
      <w:tr w:rsidR="000F2762" w:rsidRPr="00AB3D61" w14:paraId="185E5B0D" w14:textId="77777777" w:rsidTr="00866BCD">
        <w:trPr>
          <w:trHeight w:val="310"/>
        </w:trPr>
        <w:tc>
          <w:tcPr>
            <w:tcW w:w="2195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512EB38E" w14:textId="77777777" w:rsidR="000F2762" w:rsidRPr="00AB3D61" w:rsidRDefault="000F2762" w:rsidP="00866BCD"/>
        </w:tc>
        <w:tc>
          <w:tcPr>
            <w:tcW w:w="2195" w:type="dxa"/>
            <w:tcBorders>
              <w:left w:val="single" w:sz="4" w:space="0" w:color="auto"/>
            </w:tcBorders>
          </w:tcPr>
          <w:p w14:paraId="07AB20C9" w14:textId="77777777" w:rsidR="000F2762" w:rsidRPr="00AB3D61" w:rsidRDefault="000F2762" w:rsidP="00866BCD">
            <w:r w:rsidRPr="00AB3D61">
              <w:t>5ml 20 min</w:t>
            </w:r>
          </w:p>
        </w:tc>
        <w:tc>
          <w:tcPr>
            <w:tcW w:w="2195" w:type="dxa"/>
          </w:tcPr>
          <w:p w14:paraId="4B157C76" w14:textId="77777777" w:rsidR="000F2762" w:rsidRPr="00AB3D61" w:rsidRDefault="000F2762" w:rsidP="00866BCD">
            <w:r w:rsidRPr="00AB3D61">
              <w:t>7.88±2.26</w:t>
            </w:r>
          </w:p>
        </w:tc>
        <w:tc>
          <w:tcPr>
            <w:tcW w:w="2195" w:type="dxa"/>
          </w:tcPr>
          <w:p w14:paraId="1254929D" w14:textId="77777777" w:rsidR="000F2762" w:rsidRPr="00AB3D61" w:rsidRDefault="000F2762" w:rsidP="00866BCD">
            <w:r w:rsidRPr="00AB3D61">
              <w:t>64.86±15.89</w:t>
            </w:r>
          </w:p>
        </w:tc>
        <w:tc>
          <w:tcPr>
            <w:tcW w:w="2195" w:type="dxa"/>
          </w:tcPr>
          <w:p w14:paraId="5189390C" w14:textId="77777777" w:rsidR="000F2762" w:rsidRPr="00AB3D61" w:rsidRDefault="000F2762" w:rsidP="00866BCD">
            <w:r w:rsidRPr="00AB3D61">
              <w:t>6.12±1.99</w:t>
            </w:r>
          </w:p>
        </w:tc>
      </w:tr>
      <w:bookmarkEnd w:id="2"/>
    </w:tbl>
    <w:p w14:paraId="76D7C574" w14:textId="77777777" w:rsidR="000F2762" w:rsidRPr="00AB3D61" w:rsidRDefault="000F2762" w:rsidP="000F2762">
      <w:pPr>
        <w:spacing w:line="240" w:lineRule="auto"/>
        <w:ind w:right="2153"/>
        <w:rPr>
          <w:rFonts w:ascii="Times New Roman" w:hAnsi="Times New Roman"/>
          <w:b/>
          <w:color w:val="auto"/>
        </w:rPr>
      </w:pPr>
    </w:p>
    <w:p w14:paraId="4EBEFB23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0FB53B45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36AF7978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04D3BB4D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49C5301F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2CD3E31D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57BC9ECF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7A254BC7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03D916AB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3A475DE3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5EE9970B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42546912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3B4FBCD8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7D0C741F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61CFB84E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78DE69AA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0976A7B8" w14:textId="13BC408D" w:rsidR="000F2762" w:rsidRPr="00AB3D61" w:rsidRDefault="000F2762">
      <w:pPr>
        <w:spacing w:after="160" w:line="259" w:lineRule="auto"/>
        <w:jc w:val="left"/>
        <w:rPr>
          <w:rFonts w:ascii="Times New Roman" w:hAnsi="Times New Roman"/>
        </w:rPr>
      </w:pPr>
      <w:r w:rsidRPr="00AB3D61">
        <w:rPr>
          <w:rFonts w:ascii="Times New Roman" w:hAnsi="Times New Roman"/>
        </w:rPr>
        <w:br w:type="page"/>
      </w:r>
    </w:p>
    <w:p w14:paraId="38052DA6" w14:textId="77777777" w:rsidR="000F2762" w:rsidRPr="00AB3D61" w:rsidRDefault="000F2762" w:rsidP="000F2762">
      <w:pPr>
        <w:spacing w:after="160" w:line="259" w:lineRule="auto"/>
        <w:jc w:val="left"/>
        <w:rPr>
          <w:rFonts w:ascii="Times New Roman" w:hAnsi="Times New Roman"/>
        </w:rPr>
      </w:pPr>
    </w:p>
    <w:p w14:paraId="280CECD3" w14:textId="77777777" w:rsidR="000F2762" w:rsidRPr="00AB3D61" w:rsidRDefault="000F2762" w:rsidP="000F2762">
      <w:pPr>
        <w:spacing w:line="240" w:lineRule="auto"/>
        <w:ind w:right="2153"/>
        <w:rPr>
          <w:rFonts w:ascii="Times New Roman" w:hAnsi="Times New Roman"/>
          <w:color w:val="auto"/>
        </w:rPr>
      </w:pPr>
      <w:r w:rsidRPr="00AB3D61">
        <w:rPr>
          <w:rFonts w:ascii="Times New Roman" w:hAnsi="Times New Roman"/>
          <w:b/>
          <w:color w:val="auto"/>
        </w:rPr>
        <w:t>Table S8:</w:t>
      </w:r>
      <w:r w:rsidRPr="00AB3D61">
        <w:rPr>
          <w:rFonts w:ascii="Times New Roman" w:hAnsi="Times New Roman"/>
          <w:color w:val="auto"/>
        </w:rPr>
        <w:t xml:space="preserve"> Effects of PAM on cell cycle of normal cells (</w:t>
      </w:r>
      <w:proofErr w:type="spellStart"/>
      <w:r w:rsidRPr="00AB3D61">
        <w:rPr>
          <w:rFonts w:ascii="Times New Roman" w:hAnsi="Times New Roman"/>
          <w:color w:val="auto"/>
        </w:rPr>
        <w:t>HaCaT</w:t>
      </w:r>
      <w:proofErr w:type="spellEnd"/>
      <w:r w:rsidRPr="00AB3D61">
        <w:rPr>
          <w:rFonts w:ascii="Times New Roman" w:hAnsi="Times New Roman"/>
          <w:color w:val="auto"/>
        </w:rPr>
        <w:t>) and tumoral HSC4 cell line. Numbers represent the percentage of G1, S and G2/M phases at 24 hours.</w:t>
      </w:r>
    </w:p>
    <w:tbl>
      <w:tblPr>
        <w:tblStyle w:val="Grigliatabella"/>
        <w:tblpPr w:leftFromText="141" w:rightFromText="141" w:vertAnchor="page" w:horzAnchor="margin" w:tblpY="2221"/>
        <w:tblW w:w="13170" w:type="dxa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  <w:gridCol w:w="2195"/>
        <w:gridCol w:w="2195"/>
      </w:tblGrid>
      <w:tr w:rsidR="000F2762" w:rsidRPr="00AB3D61" w14:paraId="2A1F0EB2" w14:textId="77777777" w:rsidTr="000F2762">
        <w:trPr>
          <w:trHeight w:val="37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7D25714E" w14:textId="77777777" w:rsidR="000F2762" w:rsidRPr="00AB3D61" w:rsidRDefault="000F2762" w:rsidP="000F2762">
            <w:pPr>
              <w:rPr>
                <w:color w:val="auto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8BF1E" w14:textId="77777777" w:rsidR="000F2762" w:rsidRPr="00AB3D61" w:rsidRDefault="000F2762" w:rsidP="000F2762">
            <w:pPr>
              <w:rPr>
                <w:color w:val="auto"/>
              </w:rPr>
            </w:pPr>
          </w:p>
        </w:tc>
        <w:tc>
          <w:tcPr>
            <w:tcW w:w="2195" w:type="dxa"/>
            <w:tcBorders>
              <w:left w:val="single" w:sz="4" w:space="0" w:color="auto"/>
            </w:tcBorders>
          </w:tcPr>
          <w:p w14:paraId="534893E0" w14:textId="77777777" w:rsidR="000F2762" w:rsidRPr="00AB3D61" w:rsidRDefault="000F2762" w:rsidP="000F2762">
            <w:pPr>
              <w:rPr>
                <w:color w:val="auto"/>
              </w:rPr>
            </w:pPr>
            <w:r w:rsidRPr="00AB3D61">
              <w:rPr>
                <w:color w:val="auto"/>
              </w:rPr>
              <w:t>G</w:t>
            </w:r>
            <w:r w:rsidRPr="00AB3D61">
              <w:rPr>
                <w:color w:val="auto"/>
                <w:vertAlign w:val="subscript"/>
              </w:rPr>
              <w:t>0</w:t>
            </w:r>
            <w:r w:rsidRPr="00AB3D61">
              <w:rPr>
                <w:color w:val="auto"/>
              </w:rPr>
              <w:t>/G</w:t>
            </w:r>
            <w:r w:rsidRPr="00AB3D61">
              <w:rPr>
                <w:color w:val="auto"/>
                <w:vertAlign w:val="subscript"/>
              </w:rPr>
              <w:t>1</w:t>
            </w:r>
          </w:p>
        </w:tc>
        <w:tc>
          <w:tcPr>
            <w:tcW w:w="2195" w:type="dxa"/>
          </w:tcPr>
          <w:p w14:paraId="225DD823" w14:textId="77777777" w:rsidR="000F2762" w:rsidRPr="00AB3D61" w:rsidRDefault="000F2762" w:rsidP="000F2762">
            <w:pPr>
              <w:rPr>
                <w:color w:val="auto"/>
              </w:rPr>
            </w:pPr>
            <w:r w:rsidRPr="00AB3D61">
              <w:rPr>
                <w:color w:val="auto"/>
              </w:rPr>
              <w:t>S</w:t>
            </w:r>
          </w:p>
        </w:tc>
        <w:tc>
          <w:tcPr>
            <w:tcW w:w="2195" w:type="dxa"/>
          </w:tcPr>
          <w:p w14:paraId="05396F71" w14:textId="77777777" w:rsidR="000F2762" w:rsidRPr="00AB3D61" w:rsidRDefault="000F2762" w:rsidP="000F2762">
            <w:pPr>
              <w:rPr>
                <w:color w:val="auto"/>
              </w:rPr>
            </w:pPr>
            <w:r w:rsidRPr="00AB3D61">
              <w:rPr>
                <w:color w:val="auto"/>
              </w:rPr>
              <w:t>G</w:t>
            </w:r>
            <w:r w:rsidRPr="00AB3D61">
              <w:rPr>
                <w:color w:val="auto"/>
                <w:vertAlign w:val="subscript"/>
              </w:rPr>
              <w:t>2</w:t>
            </w:r>
            <w:r w:rsidRPr="00AB3D61">
              <w:rPr>
                <w:color w:val="auto"/>
              </w:rPr>
              <w:t>/M</w:t>
            </w:r>
          </w:p>
        </w:tc>
        <w:tc>
          <w:tcPr>
            <w:tcW w:w="2195" w:type="dxa"/>
          </w:tcPr>
          <w:p w14:paraId="0774E26C" w14:textId="77777777" w:rsidR="000F2762" w:rsidRPr="00AB3D61" w:rsidRDefault="000F2762" w:rsidP="000F2762">
            <w:pPr>
              <w:rPr>
                <w:color w:val="auto"/>
              </w:rPr>
            </w:pPr>
          </w:p>
        </w:tc>
      </w:tr>
      <w:tr w:rsidR="000F2762" w:rsidRPr="00AB3D61" w14:paraId="3E292FF5" w14:textId="77777777" w:rsidTr="000F2762">
        <w:trPr>
          <w:trHeight w:val="296"/>
        </w:trPr>
        <w:tc>
          <w:tcPr>
            <w:tcW w:w="2195" w:type="dxa"/>
            <w:vMerge w:val="restart"/>
            <w:tcBorders>
              <w:top w:val="nil"/>
              <w:left w:val="nil"/>
            </w:tcBorders>
          </w:tcPr>
          <w:p w14:paraId="048384C1" w14:textId="77777777" w:rsidR="000F2762" w:rsidRPr="00AB3D61" w:rsidRDefault="000F2762" w:rsidP="000F2762">
            <w:pPr>
              <w:jc w:val="right"/>
              <w:rPr>
                <w:color w:val="auto"/>
                <w:sz w:val="28"/>
                <w:szCs w:val="28"/>
              </w:rPr>
            </w:pPr>
            <w:proofErr w:type="spellStart"/>
            <w:r w:rsidRPr="00AB3D61">
              <w:rPr>
                <w:color w:val="auto"/>
                <w:sz w:val="28"/>
                <w:szCs w:val="28"/>
              </w:rPr>
              <w:t>HaCaT</w:t>
            </w:r>
            <w:proofErr w:type="spellEnd"/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44889B88" w14:textId="77777777" w:rsidR="000F2762" w:rsidRPr="00AB3D61" w:rsidRDefault="000F2762" w:rsidP="000F2762">
            <w:pPr>
              <w:rPr>
                <w:color w:val="auto"/>
              </w:rPr>
            </w:pPr>
            <w:r w:rsidRPr="00AB3D61">
              <w:rPr>
                <w:color w:val="auto"/>
              </w:rPr>
              <w:t>CTRL</w:t>
            </w:r>
          </w:p>
        </w:tc>
        <w:tc>
          <w:tcPr>
            <w:tcW w:w="2195" w:type="dxa"/>
          </w:tcPr>
          <w:p w14:paraId="47C38BD2" w14:textId="77777777" w:rsidR="000F2762" w:rsidRPr="00AB3D61" w:rsidRDefault="000F2762" w:rsidP="000F2762">
            <w:pPr>
              <w:rPr>
                <w:color w:val="auto"/>
              </w:rPr>
            </w:pPr>
            <w:r w:rsidRPr="00AB3D61">
              <w:rPr>
                <w:color w:val="auto"/>
              </w:rPr>
              <w:t>36.55±3.05</w:t>
            </w:r>
          </w:p>
        </w:tc>
        <w:tc>
          <w:tcPr>
            <w:tcW w:w="2195" w:type="dxa"/>
          </w:tcPr>
          <w:p w14:paraId="33D7C1D8" w14:textId="77777777" w:rsidR="000F2762" w:rsidRPr="00AB3D61" w:rsidRDefault="000F2762" w:rsidP="000F2762">
            <w:pPr>
              <w:rPr>
                <w:color w:val="auto"/>
              </w:rPr>
            </w:pPr>
            <w:r w:rsidRPr="00AB3D61">
              <w:rPr>
                <w:color w:val="auto"/>
              </w:rPr>
              <w:t>51.53±2.06</w:t>
            </w:r>
          </w:p>
        </w:tc>
        <w:tc>
          <w:tcPr>
            <w:tcW w:w="2195" w:type="dxa"/>
          </w:tcPr>
          <w:p w14:paraId="77344B0A" w14:textId="77777777" w:rsidR="000F2762" w:rsidRPr="00AB3D61" w:rsidRDefault="000F2762" w:rsidP="000F2762">
            <w:pPr>
              <w:rPr>
                <w:color w:val="auto"/>
              </w:rPr>
            </w:pPr>
            <w:r w:rsidRPr="00AB3D61">
              <w:rPr>
                <w:color w:val="auto"/>
              </w:rPr>
              <w:t>11.92±5.11</w:t>
            </w:r>
          </w:p>
        </w:tc>
        <w:tc>
          <w:tcPr>
            <w:tcW w:w="2195" w:type="dxa"/>
          </w:tcPr>
          <w:p w14:paraId="2C2FBB17" w14:textId="77777777" w:rsidR="000F2762" w:rsidRPr="00AB3D61" w:rsidRDefault="000F2762" w:rsidP="000F2762">
            <w:pPr>
              <w:rPr>
                <w:color w:val="auto"/>
              </w:rPr>
            </w:pPr>
          </w:p>
        </w:tc>
      </w:tr>
      <w:tr w:rsidR="000F2762" w:rsidRPr="00AB3D61" w14:paraId="3AAD8DEF" w14:textId="77777777" w:rsidTr="000F2762">
        <w:trPr>
          <w:trHeight w:val="296"/>
        </w:trPr>
        <w:tc>
          <w:tcPr>
            <w:tcW w:w="2195" w:type="dxa"/>
            <w:vMerge/>
            <w:tcBorders>
              <w:left w:val="nil"/>
            </w:tcBorders>
          </w:tcPr>
          <w:p w14:paraId="4D21923C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1BF3E589" w14:textId="77777777" w:rsidR="000F2762" w:rsidRPr="00AB3D61" w:rsidRDefault="000F2762" w:rsidP="000F2762">
            <w:r w:rsidRPr="00AB3D61">
              <w:t>2ml 5min</w:t>
            </w:r>
          </w:p>
        </w:tc>
        <w:tc>
          <w:tcPr>
            <w:tcW w:w="2195" w:type="dxa"/>
          </w:tcPr>
          <w:p w14:paraId="76B97529" w14:textId="77777777" w:rsidR="000F2762" w:rsidRPr="00AB3D61" w:rsidRDefault="000F2762" w:rsidP="000F2762">
            <w:r w:rsidRPr="00AB3D61">
              <w:t>38.99±0.03</w:t>
            </w:r>
          </w:p>
        </w:tc>
        <w:tc>
          <w:tcPr>
            <w:tcW w:w="2195" w:type="dxa"/>
          </w:tcPr>
          <w:p w14:paraId="43D08F2B" w14:textId="77777777" w:rsidR="000F2762" w:rsidRPr="00AB3D61" w:rsidRDefault="000F2762" w:rsidP="000F2762">
            <w:r w:rsidRPr="00AB3D61">
              <w:t>53.75±5.28</w:t>
            </w:r>
          </w:p>
        </w:tc>
        <w:tc>
          <w:tcPr>
            <w:tcW w:w="2195" w:type="dxa"/>
          </w:tcPr>
          <w:p w14:paraId="33114667" w14:textId="77777777" w:rsidR="000F2762" w:rsidRPr="00AB3D61" w:rsidRDefault="000F2762" w:rsidP="000F2762">
            <w:r w:rsidRPr="00AB3D61">
              <w:t>7.27±5.31</w:t>
            </w:r>
          </w:p>
        </w:tc>
        <w:tc>
          <w:tcPr>
            <w:tcW w:w="2195" w:type="dxa"/>
          </w:tcPr>
          <w:p w14:paraId="38C6B8D5" w14:textId="77777777" w:rsidR="000F2762" w:rsidRPr="00AB3D61" w:rsidRDefault="000F2762" w:rsidP="000F2762"/>
        </w:tc>
      </w:tr>
      <w:tr w:rsidR="000F2762" w:rsidRPr="00AB3D61" w14:paraId="01348EB1" w14:textId="77777777" w:rsidTr="000F2762">
        <w:trPr>
          <w:trHeight w:val="296"/>
        </w:trPr>
        <w:tc>
          <w:tcPr>
            <w:tcW w:w="2195" w:type="dxa"/>
            <w:vMerge/>
            <w:tcBorders>
              <w:left w:val="nil"/>
            </w:tcBorders>
          </w:tcPr>
          <w:p w14:paraId="2F2AD966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19E2F426" w14:textId="77777777" w:rsidR="000F2762" w:rsidRPr="00AB3D61" w:rsidRDefault="000F2762" w:rsidP="000F2762">
            <w:r w:rsidRPr="00AB3D61">
              <w:t>5ml 5 min</w:t>
            </w:r>
          </w:p>
        </w:tc>
        <w:tc>
          <w:tcPr>
            <w:tcW w:w="2195" w:type="dxa"/>
          </w:tcPr>
          <w:p w14:paraId="32BD2455" w14:textId="77777777" w:rsidR="000F2762" w:rsidRPr="00AB3D61" w:rsidRDefault="000F2762" w:rsidP="000F2762">
            <w:r w:rsidRPr="00AB3D61">
              <w:t>34.85±1.51</w:t>
            </w:r>
          </w:p>
        </w:tc>
        <w:tc>
          <w:tcPr>
            <w:tcW w:w="2195" w:type="dxa"/>
          </w:tcPr>
          <w:p w14:paraId="1D279225" w14:textId="77777777" w:rsidR="000F2762" w:rsidRPr="00AB3D61" w:rsidRDefault="000F2762" w:rsidP="000F2762">
            <w:r w:rsidRPr="00AB3D61">
              <w:t>51.23±4.24</w:t>
            </w:r>
          </w:p>
        </w:tc>
        <w:tc>
          <w:tcPr>
            <w:tcW w:w="2195" w:type="dxa"/>
          </w:tcPr>
          <w:p w14:paraId="121E50F0" w14:textId="77777777" w:rsidR="000F2762" w:rsidRPr="00AB3D61" w:rsidRDefault="000F2762" w:rsidP="000F2762">
            <w:r w:rsidRPr="00AB3D61">
              <w:t>13.94±5.75</w:t>
            </w:r>
          </w:p>
        </w:tc>
        <w:tc>
          <w:tcPr>
            <w:tcW w:w="2195" w:type="dxa"/>
          </w:tcPr>
          <w:p w14:paraId="3013C335" w14:textId="77777777" w:rsidR="000F2762" w:rsidRPr="00AB3D61" w:rsidRDefault="000F2762" w:rsidP="000F2762"/>
        </w:tc>
      </w:tr>
      <w:tr w:rsidR="000F2762" w:rsidRPr="00AB3D61" w14:paraId="21244628" w14:textId="77777777" w:rsidTr="000F2762">
        <w:trPr>
          <w:trHeight w:val="296"/>
        </w:trPr>
        <w:tc>
          <w:tcPr>
            <w:tcW w:w="2195" w:type="dxa"/>
            <w:vMerge/>
            <w:tcBorders>
              <w:left w:val="nil"/>
            </w:tcBorders>
          </w:tcPr>
          <w:p w14:paraId="5852C5E3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7A7E6809" w14:textId="77777777" w:rsidR="000F2762" w:rsidRPr="00AB3D61" w:rsidRDefault="000F2762" w:rsidP="000F2762">
            <w:r w:rsidRPr="00AB3D61">
              <w:t>5ml 10 min</w:t>
            </w:r>
          </w:p>
        </w:tc>
        <w:tc>
          <w:tcPr>
            <w:tcW w:w="2195" w:type="dxa"/>
          </w:tcPr>
          <w:p w14:paraId="5E6A0D04" w14:textId="77777777" w:rsidR="000F2762" w:rsidRPr="00AB3D61" w:rsidRDefault="000F2762" w:rsidP="000F2762">
            <w:r w:rsidRPr="00AB3D61">
              <w:t>36.77±3.83</w:t>
            </w:r>
          </w:p>
        </w:tc>
        <w:tc>
          <w:tcPr>
            <w:tcW w:w="2195" w:type="dxa"/>
          </w:tcPr>
          <w:p w14:paraId="25823416" w14:textId="77777777" w:rsidR="000F2762" w:rsidRPr="00AB3D61" w:rsidRDefault="000F2762" w:rsidP="000F2762">
            <w:r w:rsidRPr="00AB3D61">
              <w:t>54.59±4.21</w:t>
            </w:r>
          </w:p>
        </w:tc>
        <w:tc>
          <w:tcPr>
            <w:tcW w:w="2195" w:type="dxa"/>
          </w:tcPr>
          <w:p w14:paraId="0F14FD79" w14:textId="77777777" w:rsidR="000F2762" w:rsidRPr="00AB3D61" w:rsidRDefault="000F2762" w:rsidP="000F2762">
            <w:r w:rsidRPr="00AB3D61">
              <w:t>8.65±0.38</w:t>
            </w:r>
          </w:p>
        </w:tc>
        <w:tc>
          <w:tcPr>
            <w:tcW w:w="2195" w:type="dxa"/>
          </w:tcPr>
          <w:p w14:paraId="334CB764" w14:textId="77777777" w:rsidR="000F2762" w:rsidRPr="00AB3D61" w:rsidRDefault="000F2762" w:rsidP="000F2762"/>
        </w:tc>
      </w:tr>
      <w:tr w:rsidR="000F2762" w:rsidRPr="00AB3D61" w14:paraId="2576CF3D" w14:textId="77777777" w:rsidTr="000F2762">
        <w:trPr>
          <w:trHeight w:val="310"/>
        </w:trPr>
        <w:tc>
          <w:tcPr>
            <w:tcW w:w="2195" w:type="dxa"/>
            <w:vMerge/>
            <w:tcBorders>
              <w:left w:val="nil"/>
              <w:bottom w:val="nil"/>
            </w:tcBorders>
          </w:tcPr>
          <w:p w14:paraId="07A4234F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3EEB38B5" w14:textId="77777777" w:rsidR="000F2762" w:rsidRPr="00AB3D61" w:rsidRDefault="000F2762" w:rsidP="000F2762">
            <w:r w:rsidRPr="00AB3D61">
              <w:t>5ml 20 min</w:t>
            </w:r>
          </w:p>
        </w:tc>
        <w:tc>
          <w:tcPr>
            <w:tcW w:w="2195" w:type="dxa"/>
          </w:tcPr>
          <w:p w14:paraId="60EB5BA2" w14:textId="77777777" w:rsidR="000F2762" w:rsidRPr="00AB3D61" w:rsidRDefault="000F2762" w:rsidP="000F2762">
            <w:r w:rsidRPr="00AB3D61">
              <w:t>45.89±1.06</w:t>
            </w:r>
          </w:p>
        </w:tc>
        <w:tc>
          <w:tcPr>
            <w:tcW w:w="2195" w:type="dxa"/>
          </w:tcPr>
          <w:p w14:paraId="40273490" w14:textId="77777777" w:rsidR="000F2762" w:rsidRPr="00AB3D61" w:rsidRDefault="000F2762" w:rsidP="000F2762">
            <w:r w:rsidRPr="00AB3D61">
              <w:t>44.64±5.36</w:t>
            </w:r>
          </w:p>
        </w:tc>
        <w:tc>
          <w:tcPr>
            <w:tcW w:w="2195" w:type="dxa"/>
          </w:tcPr>
          <w:p w14:paraId="3B184291" w14:textId="77777777" w:rsidR="000F2762" w:rsidRPr="00AB3D61" w:rsidRDefault="000F2762" w:rsidP="000F2762">
            <w:r w:rsidRPr="00AB3D61">
              <w:t>9.47±4.30</w:t>
            </w:r>
          </w:p>
        </w:tc>
        <w:tc>
          <w:tcPr>
            <w:tcW w:w="2195" w:type="dxa"/>
          </w:tcPr>
          <w:p w14:paraId="2CBE8EBE" w14:textId="77777777" w:rsidR="000F2762" w:rsidRPr="00AB3D61" w:rsidRDefault="000F2762" w:rsidP="000F2762"/>
        </w:tc>
      </w:tr>
      <w:tr w:rsidR="000F2762" w:rsidRPr="00AB3D61" w14:paraId="2B1C76D6" w14:textId="77777777" w:rsidTr="000F2762">
        <w:trPr>
          <w:trHeight w:val="310"/>
        </w:trPr>
        <w:tc>
          <w:tcPr>
            <w:tcW w:w="2195" w:type="dxa"/>
            <w:vMerge w:val="restart"/>
            <w:tcBorders>
              <w:top w:val="nil"/>
              <w:left w:val="nil"/>
            </w:tcBorders>
          </w:tcPr>
          <w:p w14:paraId="59F9242F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  <w:r w:rsidRPr="00AB3D61">
              <w:rPr>
                <w:sz w:val="28"/>
                <w:szCs w:val="28"/>
              </w:rPr>
              <w:t>HSC4</w:t>
            </w:r>
          </w:p>
        </w:tc>
        <w:tc>
          <w:tcPr>
            <w:tcW w:w="2195" w:type="dxa"/>
          </w:tcPr>
          <w:p w14:paraId="45EE14C9" w14:textId="77777777" w:rsidR="000F2762" w:rsidRPr="00AB3D61" w:rsidRDefault="000F2762" w:rsidP="000F2762">
            <w:r w:rsidRPr="00AB3D61">
              <w:t>CTRL</w:t>
            </w:r>
          </w:p>
        </w:tc>
        <w:tc>
          <w:tcPr>
            <w:tcW w:w="2195" w:type="dxa"/>
          </w:tcPr>
          <w:p w14:paraId="59A04A92" w14:textId="77777777" w:rsidR="000F2762" w:rsidRPr="00AB3D61" w:rsidRDefault="000F2762" w:rsidP="000F2762">
            <w:r w:rsidRPr="00AB3D61">
              <w:t>49.22±7.41</w:t>
            </w:r>
          </w:p>
        </w:tc>
        <w:tc>
          <w:tcPr>
            <w:tcW w:w="2195" w:type="dxa"/>
          </w:tcPr>
          <w:p w14:paraId="75599DED" w14:textId="77777777" w:rsidR="000F2762" w:rsidRPr="00AB3D61" w:rsidRDefault="000F2762" w:rsidP="000F2762">
            <w:r w:rsidRPr="00AB3D61">
              <w:t>41.16±4.34</w:t>
            </w:r>
          </w:p>
        </w:tc>
        <w:tc>
          <w:tcPr>
            <w:tcW w:w="2195" w:type="dxa"/>
          </w:tcPr>
          <w:p w14:paraId="0A0C739A" w14:textId="77777777" w:rsidR="000F2762" w:rsidRPr="00AB3D61" w:rsidRDefault="000F2762" w:rsidP="000F2762">
            <w:r w:rsidRPr="00AB3D61">
              <w:t>9.61±3.07</w:t>
            </w:r>
          </w:p>
        </w:tc>
        <w:tc>
          <w:tcPr>
            <w:tcW w:w="2195" w:type="dxa"/>
          </w:tcPr>
          <w:p w14:paraId="1ABBA102" w14:textId="77777777" w:rsidR="000F2762" w:rsidRPr="00AB3D61" w:rsidRDefault="000F2762" w:rsidP="000F2762"/>
        </w:tc>
      </w:tr>
      <w:tr w:rsidR="000F2762" w:rsidRPr="00AB3D61" w14:paraId="0C41E824" w14:textId="77777777" w:rsidTr="000F2762">
        <w:trPr>
          <w:trHeight w:val="310"/>
        </w:trPr>
        <w:tc>
          <w:tcPr>
            <w:tcW w:w="2195" w:type="dxa"/>
            <w:vMerge/>
            <w:tcBorders>
              <w:left w:val="nil"/>
            </w:tcBorders>
          </w:tcPr>
          <w:p w14:paraId="7E07B08D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080D1600" w14:textId="77777777" w:rsidR="000F2762" w:rsidRPr="00AB3D61" w:rsidRDefault="000F2762" w:rsidP="000F2762">
            <w:r w:rsidRPr="00AB3D61">
              <w:t>2ml 5min</w:t>
            </w:r>
          </w:p>
        </w:tc>
        <w:tc>
          <w:tcPr>
            <w:tcW w:w="2195" w:type="dxa"/>
          </w:tcPr>
          <w:p w14:paraId="7911AC61" w14:textId="77777777" w:rsidR="000F2762" w:rsidRPr="00AB3D61" w:rsidRDefault="000F2762" w:rsidP="000F2762">
            <w:r w:rsidRPr="00AB3D61">
              <w:t>27.89±3.54</w:t>
            </w:r>
          </w:p>
        </w:tc>
        <w:tc>
          <w:tcPr>
            <w:tcW w:w="2195" w:type="dxa"/>
          </w:tcPr>
          <w:p w14:paraId="360EEFCA" w14:textId="77777777" w:rsidR="000F2762" w:rsidRPr="00AB3D61" w:rsidRDefault="000F2762" w:rsidP="000F2762">
            <w:pPr>
              <w:tabs>
                <w:tab w:val="left" w:pos="948"/>
              </w:tabs>
            </w:pPr>
            <w:r w:rsidRPr="00AB3D61">
              <w:t>56.54±3.23</w:t>
            </w:r>
            <w:r w:rsidRPr="00AB3D61">
              <w:tab/>
            </w:r>
          </w:p>
        </w:tc>
        <w:tc>
          <w:tcPr>
            <w:tcW w:w="2195" w:type="dxa"/>
          </w:tcPr>
          <w:p w14:paraId="7611D73F" w14:textId="77777777" w:rsidR="000F2762" w:rsidRPr="00AB3D61" w:rsidRDefault="000F2762" w:rsidP="000F2762">
            <w:r w:rsidRPr="00AB3D61">
              <w:t>15.56±5.76</w:t>
            </w:r>
          </w:p>
        </w:tc>
        <w:tc>
          <w:tcPr>
            <w:tcW w:w="2195" w:type="dxa"/>
          </w:tcPr>
          <w:p w14:paraId="257B74F0" w14:textId="77777777" w:rsidR="000F2762" w:rsidRPr="00AB3D61" w:rsidRDefault="000F2762" w:rsidP="000F2762"/>
        </w:tc>
      </w:tr>
      <w:tr w:rsidR="000F2762" w:rsidRPr="00AB3D61" w14:paraId="69EE4134" w14:textId="77777777" w:rsidTr="000F2762">
        <w:trPr>
          <w:trHeight w:val="310"/>
        </w:trPr>
        <w:tc>
          <w:tcPr>
            <w:tcW w:w="2195" w:type="dxa"/>
            <w:vMerge/>
            <w:tcBorders>
              <w:left w:val="nil"/>
            </w:tcBorders>
          </w:tcPr>
          <w:p w14:paraId="57737575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</w:tcPr>
          <w:p w14:paraId="036DF52E" w14:textId="77777777" w:rsidR="000F2762" w:rsidRPr="00AB3D61" w:rsidRDefault="000F2762" w:rsidP="000F2762">
            <w:r w:rsidRPr="00AB3D61">
              <w:t>5ml 5 min</w:t>
            </w:r>
          </w:p>
        </w:tc>
        <w:tc>
          <w:tcPr>
            <w:tcW w:w="2195" w:type="dxa"/>
          </w:tcPr>
          <w:p w14:paraId="2C6399DD" w14:textId="77777777" w:rsidR="000F2762" w:rsidRPr="00AB3D61" w:rsidRDefault="000F2762" w:rsidP="000F2762">
            <w:r w:rsidRPr="00AB3D61">
              <w:t>49.97±7.92</w:t>
            </w:r>
          </w:p>
        </w:tc>
        <w:tc>
          <w:tcPr>
            <w:tcW w:w="2195" w:type="dxa"/>
          </w:tcPr>
          <w:p w14:paraId="041276F3" w14:textId="77777777" w:rsidR="000F2762" w:rsidRPr="00AB3D61" w:rsidRDefault="000F2762" w:rsidP="000F2762">
            <w:r w:rsidRPr="00AB3D61">
              <w:t>40.96±5.58</w:t>
            </w:r>
          </w:p>
        </w:tc>
        <w:tc>
          <w:tcPr>
            <w:tcW w:w="2195" w:type="dxa"/>
          </w:tcPr>
          <w:p w14:paraId="5369FC94" w14:textId="77777777" w:rsidR="000F2762" w:rsidRPr="00AB3D61" w:rsidRDefault="000F2762" w:rsidP="000F2762">
            <w:r w:rsidRPr="00AB3D61">
              <w:t>9.06±3.28</w:t>
            </w:r>
          </w:p>
        </w:tc>
        <w:tc>
          <w:tcPr>
            <w:tcW w:w="2195" w:type="dxa"/>
          </w:tcPr>
          <w:p w14:paraId="240B8B5D" w14:textId="77777777" w:rsidR="000F2762" w:rsidRPr="00AB3D61" w:rsidRDefault="000F2762" w:rsidP="000F2762"/>
        </w:tc>
      </w:tr>
      <w:tr w:rsidR="000F2762" w:rsidRPr="00AB3D61" w14:paraId="091751E3" w14:textId="77777777" w:rsidTr="000F2762">
        <w:trPr>
          <w:trHeight w:val="310"/>
        </w:trPr>
        <w:tc>
          <w:tcPr>
            <w:tcW w:w="2195" w:type="dxa"/>
            <w:vMerge/>
            <w:tcBorders>
              <w:left w:val="nil"/>
            </w:tcBorders>
          </w:tcPr>
          <w:p w14:paraId="74486099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17AEBF53" w14:textId="77777777" w:rsidR="000F2762" w:rsidRPr="00AB3D61" w:rsidRDefault="000F2762" w:rsidP="000F2762">
            <w:r w:rsidRPr="00AB3D61">
              <w:t>5ml 10 min</w:t>
            </w:r>
          </w:p>
        </w:tc>
        <w:tc>
          <w:tcPr>
            <w:tcW w:w="2195" w:type="dxa"/>
          </w:tcPr>
          <w:p w14:paraId="25EEA2CE" w14:textId="77777777" w:rsidR="000F2762" w:rsidRPr="00AB3D61" w:rsidRDefault="000F2762" w:rsidP="000F2762">
            <w:r w:rsidRPr="00AB3D61">
              <w:t>49.93±6.99</w:t>
            </w:r>
          </w:p>
        </w:tc>
        <w:tc>
          <w:tcPr>
            <w:tcW w:w="2195" w:type="dxa"/>
          </w:tcPr>
          <w:p w14:paraId="4EE86F88" w14:textId="77777777" w:rsidR="000F2762" w:rsidRPr="00AB3D61" w:rsidRDefault="000F2762" w:rsidP="000F2762">
            <w:r w:rsidRPr="00AB3D61">
              <w:t>42.22±9.25</w:t>
            </w:r>
          </w:p>
        </w:tc>
        <w:tc>
          <w:tcPr>
            <w:tcW w:w="2195" w:type="dxa"/>
          </w:tcPr>
          <w:p w14:paraId="460BA52C" w14:textId="77777777" w:rsidR="000F2762" w:rsidRPr="00AB3D61" w:rsidRDefault="000F2762" w:rsidP="000F2762">
            <w:r w:rsidRPr="00AB3D61">
              <w:t>7.84±7.64</w:t>
            </w:r>
          </w:p>
        </w:tc>
        <w:tc>
          <w:tcPr>
            <w:tcW w:w="2195" w:type="dxa"/>
          </w:tcPr>
          <w:p w14:paraId="47CC70FC" w14:textId="77777777" w:rsidR="000F2762" w:rsidRPr="00AB3D61" w:rsidRDefault="000F2762" w:rsidP="000F2762"/>
        </w:tc>
      </w:tr>
      <w:tr w:rsidR="000F2762" w14:paraId="6DE79AE9" w14:textId="77777777" w:rsidTr="000F2762">
        <w:trPr>
          <w:trHeight w:val="310"/>
        </w:trPr>
        <w:tc>
          <w:tcPr>
            <w:tcW w:w="2195" w:type="dxa"/>
            <w:vMerge/>
            <w:tcBorders>
              <w:left w:val="nil"/>
              <w:bottom w:val="nil"/>
            </w:tcBorders>
          </w:tcPr>
          <w:p w14:paraId="5EAD18E0" w14:textId="77777777" w:rsidR="000F2762" w:rsidRPr="00AB3D61" w:rsidRDefault="000F2762" w:rsidP="000F2762">
            <w:pPr>
              <w:jc w:val="right"/>
              <w:rPr>
                <w:sz w:val="28"/>
                <w:szCs w:val="28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31A0380C" w14:textId="77777777" w:rsidR="000F2762" w:rsidRPr="00AB3D61" w:rsidRDefault="000F2762" w:rsidP="000F2762">
            <w:r w:rsidRPr="00AB3D61">
              <w:t>5ml 20 min</w:t>
            </w:r>
          </w:p>
        </w:tc>
        <w:tc>
          <w:tcPr>
            <w:tcW w:w="2195" w:type="dxa"/>
          </w:tcPr>
          <w:p w14:paraId="6A92E2B3" w14:textId="77777777" w:rsidR="000F2762" w:rsidRPr="00AB3D61" w:rsidRDefault="000F2762" w:rsidP="000F2762">
            <w:r w:rsidRPr="00AB3D61">
              <w:t>27.69±2.04</w:t>
            </w:r>
          </w:p>
        </w:tc>
        <w:tc>
          <w:tcPr>
            <w:tcW w:w="2195" w:type="dxa"/>
          </w:tcPr>
          <w:p w14:paraId="200FCBAA" w14:textId="77777777" w:rsidR="000F2762" w:rsidRPr="00AB3D61" w:rsidRDefault="000F2762" w:rsidP="000F2762">
            <w:r w:rsidRPr="00AB3D61">
              <w:t>57.73±8.86</w:t>
            </w:r>
          </w:p>
        </w:tc>
        <w:tc>
          <w:tcPr>
            <w:tcW w:w="2195" w:type="dxa"/>
          </w:tcPr>
          <w:p w14:paraId="1904FC0C" w14:textId="77777777" w:rsidR="000F2762" w:rsidRPr="00386A6C" w:rsidRDefault="000F2762" w:rsidP="000F2762">
            <w:r w:rsidRPr="00AB3D61">
              <w:t>14.57±9.44</w:t>
            </w:r>
          </w:p>
        </w:tc>
        <w:tc>
          <w:tcPr>
            <w:tcW w:w="2195" w:type="dxa"/>
          </w:tcPr>
          <w:p w14:paraId="6F46102E" w14:textId="77777777" w:rsidR="000F2762" w:rsidRPr="002A113E" w:rsidRDefault="000F2762" w:rsidP="000F2762"/>
        </w:tc>
      </w:tr>
    </w:tbl>
    <w:p w14:paraId="2439D22A" w14:textId="77777777" w:rsidR="00CA1899" w:rsidRPr="002F74A4" w:rsidRDefault="00CA1899">
      <w:pPr>
        <w:spacing w:after="160" w:line="259" w:lineRule="auto"/>
        <w:jc w:val="left"/>
        <w:rPr>
          <w:rFonts w:ascii="Times New Roman" w:hAnsi="Times New Roman"/>
        </w:rPr>
      </w:pPr>
    </w:p>
    <w:sectPr w:rsidR="00CA1899" w:rsidRPr="002F74A4" w:rsidSect="00321EA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5A873B8"/>
    <w:lvl w:ilvl="0" w:tplc="53D695F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D7600B40"/>
    <w:lvl w:ilvl="0" w:tplc="23DAD93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3E41AD1"/>
    <w:multiLevelType w:val="hybridMultilevel"/>
    <w:tmpl w:val="8E92EA8A"/>
    <w:lvl w:ilvl="0" w:tplc="A44A32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F72D41"/>
    <w:multiLevelType w:val="hybridMultilevel"/>
    <w:tmpl w:val="B8FE71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B5743D5"/>
    <w:multiLevelType w:val="hybridMultilevel"/>
    <w:tmpl w:val="4514882A"/>
    <w:lvl w:ilvl="0" w:tplc="7DCA45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6AAD36CC"/>
    <w:multiLevelType w:val="hybridMultilevel"/>
    <w:tmpl w:val="599628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553F13"/>
    <w:multiLevelType w:val="hybridMultilevel"/>
    <w:tmpl w:val="F3D4CACE"/>
    <w:lvl w:ilvl="0" w:tplc="32A416A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B448A7"/>
    <w:multiLevelType w:val="hybridMultilevel"/>
    <w:tmpl w:val="2A4C2A12"/>
    <w:lvl w:ilvl="0" w:tplc="7908A570">
      <w:numFmt w:val="bullet"/>
      <w:lvlText w:val=""/>
      <w:lvlJc w:val="left"/>
      <w:pPr>
        <w:ind w:left="2968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num w:numId="1" w16cid:durableId="1605186483">
    <w:abstractNumId w:val="5"/>
  </w:num>
  <w:num w:numId="2" w16cid:durableId="2012832661">
    <w:abstractNumId w:val="8"/>
  </w:num>
  <w:num w:numId="3" w16cid:durableId="1065765294">
    <w:abstractNumId w:val="4"/>
  </w:num>
  <w:num w:numId="4" w16cid:durableId="229272332">
    <w:abstractNumId w:val="6"/>
  </w:num>
  <w:num w:numId="5" w16cid:durableId="588659122">
    <w:abstractNumId w:val="11"/>
  </w:num>
  <w:num w:numId="6" w16cid:durableId="1161237939">
    <w:abstractNumId w:val="2"/>
  </w:num>
  <w:num w:numId="7" w16cid:durableId="9686903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50936022">
    <w:abstractNumId w:val="0"/>
  </w:num>
  <w:num w:numId="9" w16cid:durableId="409039770">
    <w:abstractNumId w:val="14"/>
  </w:num>
  <w:num w:numId="10" w16cid:durableId="1435370171">
    <w:abstractNumId w:val="1"/>
  </w:num>
  <w:num w:numId="11" w16cid:durableId="478233076">
    <w:abstractNumId w:val="10"/>
  </w:num>
  <w:num w:numId="12" w16cid:durableId="657226037">
    <w:abstractNumId w:val="9"/>
  </w:num>
  <w:num w:numId="13" w16cid:durableId="835026178">
    <w:abstractNumId w:val="13"/>
  </w:num>
  <w:num w:numId="14" w16cid:durableId="588660452">
    <w:abstractNumId w:val="15"/>
  </w:num>
  <w:num w:numId="15" w16cid:durableId="806357491">
    <w:abstractNumId w:val="7"/>
  </w:num>
  <w:num w:numId="16" w16cid:durableId="2117871150">
    <w:abstractNumId w:val="12"/>
  </w:num>
  <w:num w:numId="17" w16cid:durableId="10652964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127"/>
    <w:rsid w:val="00044127"/>
    <w:rsid w:val="000C3530"/>
    <w:rsid w:val="000F2762"/>
    <w:rsid w:val="001D4DC6"/>
    <w:rsid w:val="001E538C"/>
    <w:rsid w:val="00280332"/>
    <w:rsid w:val="00294288"/>
    <w:rsid w:val="002C486D"/>
    <w:rsid w:val="002F74A4"/>
    <w:rsid w:val="00321EA6"/>
    <w:rsid w:val="003F53FC"/>
    <w:rsid w:val="00480C20"/>
    <w:rsid w:val="006479F2"/>
    <w:rsid w:val="006D3B6E"/>
    <w:rsid w:val="007500AA"/>
    <w:rsid w:val="007613F3"/>
    <w:rsid w:val="007A1C42"/>
    <w:rsid w:val="00802234"/>
    <w:rsid w:val="00835732"/>
    <w:rsid w:val="008841B0"/>
    <w:rsid w:val="008F30F2"/>
    <w:rsid w:val="00921450"/>
    <w:rsid w:val="009A1E25"/>
    <w:rsid w:val="009B1C0B"/>
    <w:rsid w:val="00AA25BC"/>
    <w:rsid w:val="00AB3D61"/>
    <w:rsid w:val="00B338E1"/>
    <w:rsid w:val="00B41AB2"/>
    <w:rsid w:val="00BD5BEE"/>
    <w:rsid w:val="00CA1899"/>
    <w:rsid w:val="00E150FE"/>
    <w:rsid w:val="00F10AB6"/>
    <w:rsid w:val="00FB132F"/>
    <w:rsid w:val="00FB3AE7"/>
    <w:rsid w:val="00FB444D"/>
    <w:rsid w:val="00FC6652"/>
    <w:rsid w:val="00FD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2DC60"/>
  <w15:docId w15:val="{B02A02AB-5E0A-4AFA-B89F-BF026B5A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412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itolo5">
    <w:name w:val="heading 5"/>
    <w:basedOn w:val="Normale"/>
    <w:next w:val="Normale"/>
    <w:link w:val="Titolo5Carattere"/>
    <w:qFormat/>
    <w:rsid w:val="00CA1899"/>
    <w:pPr>
      <w:keepNext/>
      <w:spacing w:line="360" w:lineRule="auto"/>
      <w:jc w:val="center"/>
      <w:outlineLvl w:val="4"/>
    </w:pPr>
    <w:rPr>
      <w:rFonts w:ascii="Times New Roman" w:eastAsia="Times New Roman" w:hAnsi="Times New Roman"/>
      <w:b/>
      <w:bCs/>
      <w:color w:val="auto"/>
      <w:sz w:val="24"/>
      <w:lang w:val="en-GB" w:eastAsia="it-IT"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04412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e"/>
    <w:qFormat/>
    <w:rsid w:val="0004412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04412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04412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0441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e"/>
    <w:qFormat/>
    <w:rsid w:val="000441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e"/>
    <w:qFormat/>
    <w:rsid w:val="000441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04412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lanormale"/>
    <w:uiPriority w:val="99"/>
    <w:rsid w:val="0004412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59"/>
    <w:rsid w:val="0004412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rsid w:val="00044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44127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04412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044127"/>
    <w:pPr>
      <w:ind w:firstLine="0"/>
    </w:pPr>
  </w:style>
  <w:style w:type="paragraph" w:customStyle="1" w:styleId="MDPI31text">
    <w:name w:val="MDPI_3.1_text"/>
    <w:qFormat/>
    <w:rsid w:val="000441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04412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0441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04412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044127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044127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04412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04412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04412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441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0441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04412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4412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04412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04412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04412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044127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044127"/>
    <w:rPr>
      <w:rFonts w:cs="Tahoma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044127"/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styleId="Numeroriga">
    <w:name w:val="line number"/>
    <w:uiPriority w:val="99"/>
    <w:rsid w:val="0004412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04412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044127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044127"/>
    <w:rPr>
      <w:color w:val="605E5C"/>
      <w:shd w:val="clear" w:color="auto" w:fill="E1DFDD"/>
    </w:rPr>
  </w:style>
  <w:style w:type="paragraph" w:styleId="Pidipagina">
    <w:name w:val="footer"/>
    <w:basedOn w:val="Normale"/>
    <w:link w:val="PidipaginaCarattere"/>
    <w:uiPriority w:val="99"/>
    <w:rsid w:val="0004412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44127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table" w:customStyle="1" w:styleId="Tabellasemplice41">
    <w:name w:val="Tabella semplice 41"/>
    <w:basedOn w:val="Tabellanormale"/>
    <w:uiPriority w:val="44"/>
    <w:rsid w:val="0004412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04412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0441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0441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04412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04412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044127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04412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04412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04412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04412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04412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04412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04412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04412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04412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04412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04412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04412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lanormale"/>
    <w:uiPriority w:val="99"/>
    <w:rsid w:val="00044127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4412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04412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044127"/>
  </w:style>
  <w:style w:type="paragraph" w:styleId="Bibliografia">
    <w:name w:val="Bibliography"/>
    <w:basedOn w:val="Normale"/>
    <w:next w:val="Normale"/>
    <w:uiPriority w:val="37"/>
    <w:semiHidden/>
    <w:unhideWhenUsed/>
    <w:rsid w:val="00044127"/>
  </w:style>
  <w:style w:type="paragraph" w:styleId="Corpotesto">
    <w:name w:val="Body Text"/>
    <w:link w:val="CorpotestoCarattere"/>
    <w:rsid w:val="0004412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testoCarattere">
    <w:name w:val="Corpo testo Carattere"/>
    <w:basedOn w:val="Carpredefinitoparagrafo"/>
    <w:link w:val="Corpotesto"/>
    <w:rsid w:val="00044127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imandocommento">
    <w:name w:val="annotation reference"/>
    <w:uiPriority w:val="99"/>
    <w:rsid w:val="00044127"/>
    <w:rPr>
      <w:sz w:val="21"/>
      <w:szCs w:val="21"/>
    </w:rPr>
  </w:style>
  <w:style w:type="paragraph" w:styleId="Testocommento">
    <w:name w:val="annotation text"/>
    <w:basedOn w:val="Normale"/>
    <w:link w:val="TestocommentoCarattere"/>
    <w:uiPriority w:val="99"/>
    <w:rsid w:val="00044127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44127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0441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044127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Rimandonotadichiusura">
    <w:name w:val="endnote reference"/>
    <w:rsid w:val="00044127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044127"/>
    <w:pPr>
      <w:spacing w:line="240" w:lineRule="auto"/>
    </w:p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044127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Collegamentovisitato">
    <w:name w:val="FollowedHyperlink"/>
    <w:rsid w:val="00044127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044127"/>
    <w:pPr>
      <w:spacing w:line="240" w:lineRule="auto"/>
    </w:p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044127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rmaleWeb">
    <w:name w:val="Normal (Web)"/>
    <w:basedOn w:val="Normale"/>
    <w:uiPriority w:val="99"/>
    <w:rsid w:val="00044127"/>
    <w:rPr>
      <w:szCs w:val="24"/>
    </w:rPr>
  </w:style>
  <w:style w:type="paragraph" w:customStyle="1" w:styleId="MsoFootnoteText0">
    <w:name w:val="MsoFootnoteText"/>
    <w:basedOn w:val="NormaleWeb"/>
    <w:qFormat/>
    <w:rsid w:val="00044127"/>
    <w:rPr>
      <w:rFonts w:ascii="Times New Roman" w:hAnsi="Times New Roman"/>
    </w:rPr>
  </w:style>
  <w:style w:type="character" w:styleId="Numeropagina">
    <w:name w:val="page number"/>
    <w:rsid w:val="00044127"/>
  </w:style>
  <w:style w:type="character" w:styleId="Testosegnaposto">
    <w:name w:val="Placeholder Text"/>
    <w:uiPriority w:val="99"/>
    <w:semiHidden/>
    <w:rsid w:val="00044127"/>
    <w:rPr>
      <w:color w:val="808080"/>
    </w:rPr>
  </w:style>
  <w:style w:type="paragraph" w:customStyle="1" w:styleId="MDPI71FootNotes">
    <w:name w:val="MDPI_7.1_FootNotes"/>
    <w:qFormat/>
    <w:rsid w:val="00044127"/>
    <w:pPr>
      <w:numPr>
        <w:numId w:val="6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Revisione">
    <w:name w:val="Revision"/>
    <w:hidden/>
    <w:uiPriority w:val="99"/>
    <w:semiHidden/>
    <w:rsid w:val="00044127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html-italic">
    <w:name w:val="html-italic"/>
    <w:basedOn w:val="Carpredefinitoparagrafo"/>
    <w:rsid w:val="00044127"/>
  </w:style>
  <w:style w:type="paragraph" w:styleId="Paragrafoelenco">
    <w:name w:val="List Paragraph"/>
    <w:basedOn w:val="Normale"/>
    <w:uiPriority w:val="34"/>
    <w:qFormat/>
    <w:rsid w:val="00044127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it-IT" w:eastAsia="en-US"/>
    </w:rPr>
  </w:style>
  <w:style w:type="character" w:customStyle="1" w:styleId="hgkelc">
    <w:name w:val="hgkelc"/>
    <w:basedOn w:val="Carpredefinitoparagrafo"/>
    <w:rsid w:val="00044127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044127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044127"/>
    <w:rPr>
      <w:color w:val="605E5C"/>
      <w:shd w:val="clear" w:color="auto" w:fill="E1DFDD"/>
    </w:rPr>
  </w:style>
  <w:style w:type="character" w:customStyle="1" w:styleId="Titolo5Carattere">
    <w:name w:val="Titolo 5 Carattere"/>
    <w:basedOn w:val="Carpredefinitoparagrafo"/>
    <w:link w:val="Titolo5"/>
    <w:rsid w:val="00CA1899"/>
    <w:rPr>
      <w:rFonts w:ascii="Times New Roman" w:eastAsia="Times New Roman" w:hAnsi="Times New Roman" w:cs="Times New Roman"/>
      <w:b/>
      <w:bCs/>
      <w:sz w:val="24"/>
      <w:szCs w:val="20"/>
      <w:lang w:val="en-GB" w:eastAsia="it-IT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8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AC7AB-DD23-4DCE-9023-DCB04CAE1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6</Pages>
  <Words>2762</Words>
  <Characters>15749</Characters>
  <Application>Microsoft Office Word</Application>
  <DocSecurity>0</DocSecurity>
  <Lines>131</Lines>
  <Paragraphs>3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acomo-viviana</dc:creator>
  <cp:lastModifiedBy>vittoria perrotti</cp:lastModifiedBy>
  <cp:revision>5</cp:revision>
  <dcterms:created xsi:type="dcterms:W3CDTF">2024-05-24T10:10:00Z</dcterms:created>
  <dcterms:modified xsi:type="dcterms:W3CDTF">2024-06-11T13:27:00Z</dcterms:modified>
</cp:coreProperties>
</file>